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42C5ADF" w14:textId="77777777" w:rsidR="00371F38" w:rsidRPr="00371F38" w:rsidRDefault="00371F38" w:rsidP="00371F38">
      <w:pPr>
        <w:spacing w:before="720" w:after="360" w:line="480" w:lineRule="auto"/>
        <w:jc w:val="left"/>
        <w:rPr>
          <w:rFonts w:ascii="Times New Roman" w:hAnsi="Times New Roman"/>
          <w:sz w:val="44"/>
        </w:rPr>
      </w:pPr>
      <w:r w:rsidRPr="00371F38">
        <w:rPr>
          <w:rFonts w:ascii="Times New Roman" w:hAnsi="Times New Roman"/>
          <w:sz w:val="44"/>
        </w:rPr>
        <w:t>How far are we in the rapid prediction of drug resistance caused by kinase mutations?</w:t>
      </w:r>
    </w:p>
    <w:p w14:paraId="34A6C21A" w14:textId="39302A56" w:rsidR="00371F38" w:rsidRPr="00371F38" w:rsidRDefault="00371F38" w:rsidP="00371F38">
      <w:pPr>
        <w:spacing w:after="240" w:line="480" w:lineRule="auto"/>
        <w:jc w:val="left"/>
        <w:rPr>
          <w:i/>
        </w:rPr>
      </w:pPr>
      <w:r w:rsidRPr="00371F38">
        <w:rPr>
          <w:i/>
        </w:rPr>
        <w:t>Mehmet Erguven</w:t>
      </w:r>
      <w:r w:rsidRPr="00371F38">
        <w:rPr>
          <w:i/>
          <w:vertAlign w:val="superscript"/>
        </w:rPr>
        <w:t>1,2</w:t>
      </w:r>
      <w:r w:rsidRPr="00371F38">
        <w:rPr>
          <w:i/>
        </w:rPr>
        <w:t xml:space="preserve">, </w:t>
      </w:r>
      <w:proofErr w:type="spellStart"/>
      <w:r w:rsidRPr="00371F38">
        <w:rPr>
          <w:i/>
        </w:rPr>
        <w:t>Tulay</w:t>
      </w:r>
      <w:proofErr w:type="spellEnd"/>
      <w:r w:rsidRPr="00371F38">
        <w:rPr>
          <w:i/>
        </w:rPr>
        <w:t xml:space="preserve"> Karakulak</w:t>
      </w:r>
      <w:r w:rsidRPr="00371F38">
        <w:rPr>
          <w:i/>
          <w:vertAlign w:val="superscript"/>
        </w:rPr>
        <w:t>1,2</w:t>
      </w:r>
      <w:r w:rsidRPr="00371F38">
        <w:rPr>
          <w:i/>
        </w:rPr>
        <w:t>, M. Kasim Diril</w:t>
      </w:r>
      <w:r w:rsidRPr="00371F38">
        <w:rPr>
          <w:i/>
          <w:vertAlign w:val="superscript"/>
        </w:rPr>
        <w:t>1,2</w:t>
      </w:r>
      <w:r w:rsidRPr="00371F38">
        <w:rPr>
          <w:i/>
        </w:rPr>
        <w:t>, Ezgi Karaca</w:t>
      </w:r>
      <w:r w:rsidRPr="00371F38">
        <w:rPr>
          <w:i/>
          <w:vertAlign w:val="superscript"/>
        </w:rPr>
        <w:t>1,2*</w:t>
      </w:r>
    </w:p>
    <w:p w14:paraId="7C7135E9" w14:textId="77777777" w:rsidR="00371F38" w:rsidRPr="00371F38" w:rsidRDefault="00371F38" w:rsidP="00A5715E">
      <w:pPr>
        <w:pStyle w:val="BCAuthorAddress"/>
        <w:jc w:val="both"/>
      </w:pPr>
      <w:r w:rsidRPr="00371F38">
        <w:rPr>
          <w:vertAlign w:val="superscript"/>
        </w:rPr>
        <w:t>1</w:t>
      </w:r>
      <w:r w:rsidRPr="00371F38">
        <w:t xml:space="preserve">Izmir Biomedicine and Genome Center, </w:t>
      </w:r>
      <w:proofErr w:type="spellStart"/>
      <w:r w:rsidRPr="00371F38">
        <w:t>Mithatpasa</w:t>
      </w:r>
      <w:proofErr w:type="spellEnd"/>
      <w:r w:rsidRPr="00371F38">
        <w:t xml:space="preserve"> Ave., 35340, Izmir, Turkey</w:t>
      </w:r>
    </w:p>
    <w:p w14:paraId="1E2E1D03" w14:textId="1E1F967C" w:rsidR="00371F38" w:rsidRDefault="00371F38" w:rsidP="00A5715E">
      <w:pPr>
        <w:pStyle w:val="BCAuthorAddress"/>
        <w:jc w:val="both"/>
      </w:pPr>
      <w:r w:rsidRPr="00371F38">
        <w:rPr>
          <w:vertAlign w:val="superscript"/>
        </w:rPr>
        <w:t>2</w:t>
      </w:r>
      <w:r w:rsidRPr="00371F38">
        <w:t xml:space="preserve">Izmir International Biomedicine and Genome Institute, </w:t>
      </w:r>
      <w:proofErr w:type="spellStart"/>
      <w:r w:rsidRPr="00371F38">
        <w:t>Dokuz</w:t>
      </w:r>
      <w:proofErr w:type="spellEnd"/>
      <w:r w:rsidRPr="00371F38">
        <w:t xml:space="preserve"> </w:t>
      </w:r>
      <w:proofErr w:type="spellStart"/>
      <w:r w:rsidRPr="00371F38">
        <w:t>Eylul</w:t>
      </w:r>
      <w:proofErr w:type="spellEnd"/>
      <w:r w:rsidRPr="00371F38">
        <w:t xml:space="preserve"> University, 35340, Izmir, Turkey</w:t>
      </w:r>
    </w:p>
    <w:p w14:paraId="4616DFE9" w14:textId="77777777" w:rsidR="005D3B96" w:rsidRPr="005D3B96" w:rsidRDefault="005D3B96" w:rsidP="005D3B96">
      <w:pPr>
        <w:pStyle w:val="AIReceivedDate"/>
      </w:pPr>
    </w:p>
    <w:p w14:paraId="5C648898" w14:textId="0A40A368" w:rsidR="00371F38" w:rsidRPr="00371F38" w:rsidRDefault="00A5715E" w:rsidP="00371F38">
      <w:pPr>
        <w:spacing w:line="480" w:lineRule="auto"/>
        <w:rPr>
          <w:rFonts w:eastAsia="Calibri"/>
          <w:b/>
          <w:bCs/>
        </w:rPr>
      </w:pPr>
      <w:r>
        <w:rPr>
          <w:rFonts w:eastAsia="Calibri"/>
          <w:b/>
          <w:bCs/>
        </w:rPr>
        <w:t>*</w:t>
      </w:r>
      <w:r w:rsidR="00371F38" w:rsidRPr="00371F38">
        <w:rPr>
          <w:rFonts w:eastAsia="Calibri"/>
          <w:b/>
          <w:bCs/>
        </w:rPr>
        <w:t>Corresponding Author</w:t>
      </w:r>
      <w:r>
        <w:rPr>
          <w:rFonts w:eastAsia="Calibri"/>
          <w:b/>
          <w:bCs/>
        </w:rPr>
        <w:t>:</w:t>
      </w:r>
    </w:p>
    <w:p w14:paraId="6376320F" w14:textId="44177302" w:rsidR="00371F38" w:rsidRDefault="00371F38" w:rsidP="005D3B96">
      <w:pPr>
        <w:spacing w:line="480" w:lineRule="auto"/>
        <w:rPr>
          <w:rFonts w:eastAsia="Calibri"/>
        </w:rPr>
      </w:pPr>
      <w:r w:rsidRPr="00371F38">
        <w:rPr>
          <w:rFonts w:eastAsia="Calibri"/>
        </w:rPr>
        <w:t xml:space="preserve">E-mail: </w:t>
      </w:r>
      <w:hyperlink r:id="rId7" w:history="1">
        <w:r w:rsidRPr="00371F38">
          <w:rPr>
            <w:rFonts w:ascii="Times New Roman" w:eastAsia="Calibri" w:hAnsi="Times New Roman"/>
            <w:color w:val="0000FF"/>
            <w:szCs w:val="24"/>
            <w:u w:val="single"/>
          </w:rPr>
          <w:t>ezgi.karaca@ibg.edu.tr</w:t>
        </w:r>
      </w:hyperlink>
      <w:r>
        <w:rPr>
          <w:rFonts w:eastAsia="Calibri"/>
        </w:rPr>
        <w:br w:type="page"/>
      </w:r>
    </w:p>
    <w:p w14:paraId="5DE6A001" w14:textId="77777777" w:rsidR="00F524A3" w:rsidRPr="00A5715E" w:rsidRDefault="00F524A3" w:rsidP="00A5715E">
      <w:pPr>
        <w:pStyle w:val="TAMainText"/>
        <w:ind w:firstLine="0"/>
        <w:rPr>
          <w:rFonts w:eastAsia="Arial"/>
          <w:b/>
          <w:bCs/>
        </w:rPr>
      </w:pPr>
      <w:r w:rsidRPr="00A5715E">
        <w:rPr>
          <w:rFonts w:eastAsia="Arial"/>
          <w:b/>
          <w:bCs/>
        </w:rPr>
        <w:lastRenderedPageBreak/>
        <w:t>Supplementary Information</w:t>
      </w:r>
    </w:p>
    <w:p w14:paraId="73952F2F" w14:textId="77777777" w:rsidR="00F524A3" w:rsidRPr="00A5715E" w:rsidRDefault="00F524A3" w:rsidP="00A5715E">
      <w:pPr>
        <w:pStyle w:val="TAMainText"/>
        <w:ind w:firstLine="0"/>
        <w:rPr>
          <w:rFonts w:eastAsia="Calibri"/>
          <w:b/>
          <w:bCs/>
        </w:rPr>
      </w:pPr>
      <w:r w:rsidRPr="00A5715E">
        <w:rPr>
          <w:rFonts w:eastAsia="Calibri"/>
          <w:b/>
          <w:bCs/>
        </w:rPr>
        <w:t>The proposed catalytic mechanism and kinetics for the protein kinases</w:t>
      </w:r>
    </w:p>
    <w:p w14:paraId="3D4022B3" w14:textId="69745AD7" w:rsidR="00F524A3" w:rsidRPr="00F524A3" w:rsidRDefault="00F524A3" w:rsidP="00A5715E">
      <w:pPr>
        <w:pStyle w:val="TAMainText"/>
        <w:rPr>
          <w:rFonts w:eastAsia="Calibri"/>
        </w:rPr>
      </w:pPr>
      <w:r w:rsidRPr="00F524A3">
        <w:rPr>
          <w:rFonts w:eastAsia="Calibri"/>
        </w:rPr>
        <w:t xml:space="preserve">The catalytic aspartate is responsible for transfer of the γ-phosphate from ATP to the target residue of a substrate protein. According to an accepted model, the ion-dipole interaction between the negatively charged oxygen of catalytic aspartate carboxylate and proton of the protein substrate hydroxyl group, lowers the </w:t>
      </w:r>
      <w:proofErr w:type="spellStart"/>
      <w:r w:rsidRPr="00F524A3">
        <w:rPr>
          <w:rFonts w:eastAsia="Calibri"/>
        </w:rPr>
        <w:t>pK</w:t>
      </w:r>
      <w:r w:rsidRPr="00F524A3">
        <w:rPr>
          <w:rFonts w:eastAsia="Calibri"/>
          <w:vertAlign w:val="subscript"/>
        </w:rPr>
        <w:t>a</w:t>
      </w:r>
      <w:proofErr w:type="spellEnd"/>
      <w:r w:rsidRPr="00F524A3">
        <w:rPr>
          <w:rFonts w:eastAsia="Calibri"/>
        </w:rPr>
        <w:t xml:space="preserve"> value of the substrate hydroxyl. This results in conversion of the alcohol group of the target residue into an alkoxide at physiological pH, which is a stronger nucleophile than alcohol. Upon correct positioning of ATP and the substrate protein, nucleophilic attack of the alkoxide to the phosphorus atom of γ-phosphate initiates the enzymatic reaction. On the other hand, pH dependence studies are in conflict with this general acid catalysis model, suggesting a dissociative-like transition state. As in the case of explained catalytic models, kinetic models of protein kinases are also in conflict. The reactions catalyzed by protein kinases require both ATP and a substrate protein, thus, can be viewed as </w:t>
      </w:r>
      <w:proofErr w:type="spellStart"/>
      <w:r w:rsidRPr="00F524A3">
        <w:rPr>
          <w:rFonts w:eastAsia="Calibri"/>
        </w:rPr>
        <w:t>bisubstrate</w:t>
      </w:r>
      <w:proofErr w:type="spellEnd"/>
      <w:r w:rsidRPr="00F524A3">
        <w:rPr>
          <w:rFonts w:eastAsia="Calibri"/>
        </w:rPr>
        <w:t xml:space="preserve"> kinetic mechanisms. </w:t>
      </w:r>
      <w:proofErr w:type="spellStart"/>
      <w:r w:rsidRPr="00F524A3">
        <w:rPr>
          <w:rFonts w:eastAsia="Calibri"/>
        </w:rPr>
        <w:t>Bisubstrate</w:t>
      </w:r>
      <w:proofErr w:type="spellEnd"/>
      <w:r w:rsidRPr="00F524A3">
        <w:rPr>
          <w:rFonts w:eastAsia="Calibri"/>
        </w:rPr>
        <w:t xml:space="preserve"> reaction kinetics with compulsory ordered ternary complex mechanism was experimentally observed for PI3Kα and p38 MAPKα</w:t>
      </w:r>
      <w:r w:rsidR="001C0BF8">
        <w:rPr>
          <w:rFonts w:eastAsia="Calibri"/>
        </w:rPr>
        <w:t>.</w:t>
      </w:r>
      <w:r w:rsidRPr="00F524A3">
        <w:rPr>
          <w:rFonts w:eastAsia="Calibri"/>
        </w:rPr>
        <w:fldChar w:fldCharType="begin" w:fldLock="1"/>
      </w:r>
      <w:r w:rsidR="00552BB8">
        <w:rPr>
          <w:rFonts w:eastAsia="Calibri"/>
        </w:rPr>
        <w:instrText xml:space="preserve"> ADDIN ZOTERO_ITEM CSL_CITATION {"citationID":"fvXk4pSf","properties":{"formattedCitation":"\\super 1,2\\nosupersub{}","plainCitation":"1,2","noteIndex":0},"citationItems":[{"id":"q4XeMvfc/4Ci9d3TV","uris":["http://www.mendeley.com/documents/?uuid=0f39371a-78cd-4b2e-ab5d-51bdeb5144a1"],"uri":["http://www.mendeley.com/documents/?uuid=0f39371a-78cd-4b2e-ab5d-51bdeb5144a1"],"itemData":{"DOI":"10.1021/bi9706778","ISSN":"00062960","abstract":"p38 has been shown to be a critical enzyme in the pro-inflammatory cytokine pathway and is a member of the mitogen-activated protein (MAP) kinase family. While the details for p38 activation and subsequent signal transduction have begun to be elucidated, little is known about the kinetic mechanism for p38. In this study, we have determined the kinetic mechanism for p38 MAP kinase. Data from initial velocity patterns in the presence and absence of a dead-end inhibitor and two triarylimidazole p38 inhibitors were consistent with an ordered sequential mechanism for p38 with protein substrate, glutathione S-transferase-activating transcription factor 2 (GST-ATF2), binding before ATP. The ATP analog, adenylyl methylenediphosphonate (AMP-PCP), and two triarylimidazoles were competitive inhibitors versus ATP and uncompetitive inhibitors versus GST-ATF2. Equilibrium binding studies utilizing a tritiated ATP-competitive inhibitor were also consistent with this mechanism and suggest an inability of ATP to bind to p38 in the absence of protein substrate. Moreover, the Michaelis constant for GST-ATF2 was 12-fold greater than the dissociation constant, indicating that the binding of ATP affected the binding of GST-ATF2. An ordered sequential mechanism with protein substrate binding first is unique to p38 compared to cyclic AMP-dependent protein kinase (cAPK) and most tyrosine kinases and helps to explain the interaction between enzyme, substrates, and inhibitors.","author":[{"dropping-particle":"V.","family":"LoGrasso","given":"Philip","non-dropping-particle":"","parse-names":false,"suffix":""},{"dropping-particle":"","family":"Frantz","given":"Betsy","non-dropping-particle":"","parse-names":false,"suffix":""},{"dropping-particle":"","family":"Rolando","given":"Anna M.","non-dropping-particle":"","parse-names":false,"suffix":""},{"dropping-particle":"","family":"O'Keefe","given":"Stephen J.","non-dropping-particle":"","parse-names":false,"suffix":""},{"dropping-particle":"","family":"Hermes","given":"Jeffery D.","non-dropping-particle":"","parse-names":false,"suffix":""},{"dropping-particle":"","family":"O'Neill","given":"Edward A.","non-dropping-particle":"","parse-names":false,"suffix":""}],"container-title":"Biochemistry","id":"ITEM-1","issued":{"date-parts":[["1997"]]},"title":"Kinetic mechanism for p38 MAP kinase","type":"article-journal"}},{"id":"q4XeMvfc/8zahust0","uris":["http://www.mendeley.com/documents/?uuid=23f6f66e-89fc-421d-8167-a1ffff2df78c"],"uri":["http://www.mendeley.com/documents/?uuid=23f6f66e-89fc-421d-8167-a1ffff2df78c"],"itemData":{"DOI":"10.1074/jbc.M116.772426","ISSN":"1083351X","abstract":"© 2017 by The American Society for Biochemistry and Molecular Biology, Inc. Phosphoinositide 3-kinases (PI3Ks) are ubiquitous lipid kinases that activate signaling cascades controlling cell survival, proliferation, protein synthesis, and vesicle trafficking. PI3Ks have dual kinase specificity: a lipid kinase activity that phosphorylates the 3-hydroxyl of phosphoinositides and a protein-kinase activity that includes autophosphorylation. Despite the wealth of biochemical and structural information on PI3K, little is known about the identity and roles of individual active-site residues in catalysis. To close this gap, we explored the roles of residues of the catalytic domain and the regulatory subunit of human PI3K in lipid and protein phosphorylation. Using site-directed mutagenesis, kinetic assays, and quantitative mass spectrometry, we precisely mapped key residues involved in substrate recognition and catalysis by PI3K. Our results revealed that Lys-776, located in the P-loop of PI3K, is essential for the recognition of lipid and ATP substrates and also plays an important role in PI3K autophosphorylation. Replacement of the residues His-936 and His-917 in the activation and catalytic loops, respectively, with alanine dramatically changed PI3K kinetics. Although H936A inactivated the lipid kinase activity without affecting autophosphorylation, H917A abolished both the lipid and protein kinase activities of PI3K. On the basis of these kinetic and structural analyses, we propose possible mechanistic roles of these critical residues in PI3K catalysis.","author":[{"dropping-particle":"","family":"Maheshwari","given":"Sweta","non-dropping-particle":"","parse-names":false,"suffix":""},{"dropping-particle":"","family":"Miller","given":"Michelle S.","non-dropping-particle":"","parse-names":false,"suffix":""},{"dropping-particle":"","family":"O’Meally","given":"Robert","non-dropping-particle":"","parse-names":false,"suffix":""},{"dropping-particle":"","family":"Cole","given":"Robert N.","non-dropping-particle":"","parse-names":false,"suffix":""},{"dropping-particle":"","family":"Amzel","given":"L. Mario","non-dropping-particle":"","parse-names":false,"suffix":""},{"dropping-particle":"","family":"Gabelli","given":"Sandra B.","non-dropping-particle":"","parse-names":false,"suffix":""}],"container-title":"Journal of Biological Chemistry","id":"ITEM-2","issue":"33","issued":{"date-parts":[["2017"]]},"page":"13541-13550","title":"Kinetic and structural analyses reveal residues in phosphoinositide 3-kinase α that are critical for catalysis and substrate recognition","type":"article-journal","volume":"292"}}],"schema":"https://github.com/citation-style-language/schema/raw/master/csl-citation.json"} </w:instrText>
      </w:r>
      <w:r w:rsidRPr="00F524A3">
        <w:rPr>
          <w:rFonts w:eastAsia="Calibri"/>
        </w:rPr>
        <w:fldChar w:fldCharType="separate"/>
      </w:r>
      <w:r w:rsidRPr="00F524A3">
        <w:rPr>
          <w:rFonts w:eastAsia="Calibri"/>
          <w:vertAlign w:val="superscript"/>
        </w:rPr>
        <w:t>1,2</w:t>
      </w:r>
      <w:r w:rsidRPr="00F524A3">
        <w:rPr>
          <w:rFonts w:eastAsia="Calibri"/>
        </w:rPr>
        <w:fldChar w:fldCharType="end"/>
      </w:r>
      <w:r w:rsidRPr="00F524A3">
        <w:rPr>
          <w:rFonts w:eastAsia="Calibri"/>
        </w:rPr>
        <w:t xml:space="preserve"> On the other hand, the</w:t>
      </w:r>
      <w:r w:rsidR="002C047C">
        <w:rPr>
          <w:rFonts w:eastAsia="Calibri"/>
        </w:rPr>
        <w:t>se</w:t>
      </w:r>
      <w:r w:rsidRPr="00F524A3">
        <w:rPr>
          <w:rFonts w:eastAsia="Calibri"/>
        </w:rPr>
        <w:t xml:space="preserve"> results vary by use of different peptide substrates</w:t>
      </w:r>
      <w:r w:rsidR="002C047C">
        <w:rPr>
          <w:rFonts w:eastAsia="Calibri"/>
        </w:rPr>
        <w:t xml:space="preserve">. Also, the </w:t>
      </w:r>
      <w:r w:rsidRPr="00F524A3">
        <w:rPr>
          <w:rFonts w:eastAsia="Calibri"/>
        </w:rPr>
        <w:t xml:space="preserve">steady-state kinetic approaches have revealed that several important protein kinases have shown random </w:t>
      </w:r>
      <w:proofErr w:type="spellStart"/>
      <w:r w:rsidRPr="00F524A3">
        <w:rPr>
          <w:rFonts w:eastAsia="Calibri"/>
        </w:rPr>
        <w:t>bisubstrate</w:t>
      </w:r>
      <w:proofErr w:type="spellEnd"/>
      <w:r w:rsidRPr="00F524A3">
        <w:rPr>
          <w:rFonts w:eastAsia="Calibri"/>
        </w:rPr>
        <w:t xml:space="preserve"> kinetic mechanism, again including p38 MAPKα</w:t>
      </w:r>
      <w:r w:rsidR="001C0BF8">
        <w:rPr>
          <w:rFonts w:eastAsia="Calibri"/>
        </w:rPr>
        <w:t>.</w:t>
      </w:r>
      <w:r w:rsidRPr="00F524A3">
        <w:rPr>
          <w:rFonts w:eastAsia="Calibri"/>
        </w:rPr>
        <w:fldChar w:fldCharType="begin" w:fldLock="1"/>
      </w:r>
      <w:r w:rsidR="00552BB8">
        <w:rPr>
          <w:rFonts w:eastAsia="Calibri"/>
        </w:rPr>
        <w:instrText xml:space="preserve"> ADDIN ZOTERO_ITEM CSL_CITATION {"citationID":"7NVq5zB4","properties":{"formattedCitation":"\\super 3\\uc0\\u8211{}7\\nosupersub{}","plainCitation":"3–7","noteIndex":0},"citationItems":[{"id":"q4XeMvfc/qHRlQUuf","uris":["http://www.mendeley.com/documents/?uuid=b8bf755c-928e-41da-8ae6-912c9e81edfd"],"uri":["http://www.mendeley.com/documents/?uuid=b8bf755c-928e-41da-8ae6-912c9e81edfd"],"itemData":{"DOI":"10.1016/B978-0-12-801238-3.01925-5","ISBN":"9780128012383","author":[{"dropping-particle":"","family":"Weber","given":"T J","non-dropping-particle":"","parse-names":false,"suffix":""},{"dropping-particle":"","family":"Qian","given":"W","non-dropping-particle":"","parse-names":false,"suffix":""},{"dropping-particle":"","family":"States","given":"United","non-dropping-particle":"","parse-names":false,"suffix":""}],"container-title":"Comprehensive Toxicology","edition":"Third Edit","id":"ITEM-1","issue":"April 2017","issued":{"date-parts":[["2018"]]},"number-of-pages":"264-285","publisher":"Elsevier","title":"Protein Kinases q","type":"book"}},{"id":"q4XeMvfc/8BiPCihR","uris":["http://www.mendeley.com/documents/?uuid=95c7d6e0-aa10-43a7-b34c-47d6c31a0db6"],"uri":["http://www.mendeley.com/documents/?uuid=95c7d6e0-aa10-43a7-b34c-47d6c31a0db6"],"itemData":{"DOI":"http://dx.doi.org/10.1016/B978-0-08-046884-6.00225-6","ISBN":"978-0-08-046884-6","abstract":"The regulation of protein kinase activity by toxicological agents plays an important role in pathophysiological processes. Many toxicants exhibit different toxicological profiles at low and high concentrations and the regulation of protein kinases often follow these trends – showing increased or decreased kinase activity as a function of toxicant concentration. Additional complexities associated with kinase regulation include emergent properties associated with multikinase targeting and indirect regulatory mechanisms. Protein kinase C (PKC) will be discussed as a model kinase and provides an excellent example of kinase regulation in the context of a toxicant gradient (i.e., from low to high concentrations), direct versus indirect regulation, and associated complexities. In addition, new frontiers in protein kinase regulation include oscillatory behavior that extends the realm of possible modes of action by which toxicants may perturb complex biological processes.","author":[{"dropping-particle":"","family":"Weber","given":"T J","non-dropping-particle":"","parse-names":false,"suffix":""}],"id":"ITEM-2","issued":{"date-parts":[["2010"]]},"page":"473-493","title":"2.24 - Protein Kinases","type":"article-journal"}},{"id":"q4XeMvfc/Rpopy0Rw","uris":["http://www.mendeley.com/documents/?uuid=ca53b39e-3d2c-4959-bdf1-058fcf09c1d1"],"uri":["http://www.mendeley.com/documents/?uuid=ca53b39e-3d2c-4959-bdf1-058fcf09c1d1"],"itemData":{"DOI":"10.1016/j.tibs.2015.09.002","ISSN":"13624326","abstract":"Protein kinases have very dynamic structures and their functionality strongly depends on their dynamic state. Active kinases reveal a dynamic pattern with residues clustering into semirigid communities that move in μs-ms timescale. Previously detected hydrophobic spines serve as connectors between communities. Communities do not follow the traditional subdomain structure of the kinase core or its secondary structure elements. Instead they are organized around main functional units. Integration of the communities depends on the assembly of the hydrophobic spine and phosphorylation of the activation loop. Single mutations can significantly disrupt the dynamic infrastructure and thereby interfere with long-distance allosteric signaling that propagates throughout the whole molecule. Dynamics is proposed to be the underlying mechanism for allosteric regulation in protein kinases.","author":[{"dropping-particle":"","family":"Kornev","given":"Alexandr P","non-dropping-particle":"","parse-names":false,"suffix":""},{"dropping-particle":"","family":"Taylor","given":"Susan S","non-dropping-particle":"","parse-names":false,"suffix":""}],"container-title":"Trends in Biochemical Sciences","id":"ITEM-3","issue":"11","issued":{"date-parts":[["2015"]]},"page":"628-647","publisher":"Elsevier Ltd","title":"Dynamics-Driven Allostery in Protein Kinases","type":"article","volume":"40"}},{"id":"q4XeMvfc/Clf1OTdz","uris":["http://www.mendeley.com/documents/?uuid=f26c3fbe-6d1b-4dac-a402-f39ba07af433"],"uri":["http://www.mendeley.com/documents/?uuid=f26c3fbe-6d1b-4dac-a402-f39ba07af433"],"itemData":{"DOI":"10.1021/cr000230w","ISSN":"00092665","abstract":"The reversible phosphorylation of proteins ranks among the most important posttranslational modi- fications that occur in the cell. In the last several decades, protein phosphorylation has shifted from a singular curiosity uncovered during the study of glycogen metabolism1,2 to a universal mechanism for cellular control and adaptation (see refs 3 and 4). Today, it is difficult to discuss any biochemical event in the living cell that is not touched directly or indirectly by protein phosphorylation. The discovery that a large class of enzymes known as the protein kinases catalyze the phosphorylation of target pro- teins and enzymes, thereby regulating biological output, is now a cornerstone of the signal transduc- tion field. The protein kinases can regulate a wide range of processes including carbohydrate and lipid metabolism, neurotransmitter biosynthesis, DNA transcription and replication, organelle trafficking, smooth muscle contraction, and cell differentiation. Given this diversity, it is not surprising that the vertebrate genome is estimated to contain as many as 2000 protein kinases to carry out these numerous biochemical processes.5 The scientific community has invested significant effort in discovering new and interesting protein kinases, evaluating complex sig- naling pathways which include these enzymes, as- sessing the structural outcome of phosphorylation on substrate proteins, determining the three-dimen- sional structures of protein kinases, and developing potential drugs directed at specific protein kinases that can interdict cell function. Great strides have been made in all of these areas, but the extraordinary advances in establishing the molecular structure of simple and complex protein kinases has been par- ticularly encouraging for the study of their catalytic and regulatory mechanisms. We now understand the basic fold of the catalytic core of a protein kinase,6-10 and more recently, we have been able to understand how some noncatalytic regulatory elements attach to this core.11,12","author":[{"dropping-particle":"","family":"Adams","given":"Joseph A.","non-dropping-particle":"","parse-names":false,"suffix":""}],"container-title":"Chemical Reviews","id":"ITEM-4","issue":"8","issued":{"date-parts":[["2001"]]},"page":"2271-2290","title":"Kinetic and catalytic mechanisms of protein kinases","type":"article-journal","volume":"101"}},{"id":"q4XeMvfc/5L0iEkAv","uris":["http://www.mendeley.com/documents/?uuid=a711776c-bac9-4307-a7cb-856752441860"],"uri":["http://www.mendeley.com/documents/?uuid=a711776c-bac9-4307-a7cb-856752441860"],"itemData":{"DOI":"10.1111/j.1742-4658.2005.04827.x","ISSN":"1742464X","abstract":"p38 Mitogen-activated protein kinase alpha (p38 MAPKalpha) is a member of the MAPK family. It is activated by cellular stresses and has a number of cellular substrates whose coordinated regulation mediates inflammatory responses. In addition, it is a useful anti-inflammatory drug target that has a high specificity for Ser-Pro or Thr-Pro motifs in proteins and contains a number of transcription factors as well as protein kinases in its catalog of known substrates. Fundamental to signal transduction research is the understanding of the kinetic mechanisms of protein kinases and other protein modifying enzymes. To achieve this end, because peptides often make only a subset of the full range of interactions made by proteins, protein substrates must be utilized to fully elucidate kinetic mechanisms. We show using an untagged highly active form of p38 MAPKalpha, expressed and purified from Escherichia coli[Szafranska AE, Luo X &amp; Dalby KN (2005) Anal Biochem336, 1-10) that at pH 7.5, 10 mm Mg2+ and 27 degrees C p38 MAPKalpha phosphorylates ATF2Delta115 through a partial rapid-equilibrium random-order ternary-complex mechanism. This mechanism is supported by a combination of steady-state substrate and inhibition kinetics, as well as microcalorimetry and published structural studies. The steady-state kinetic experiments suggest that magnesium adenosine triphosphate (MgATP), adenylyl (beta,gamma-methylene) diphosphonic acid (MgAMP-PCP) and magnesium adenosine diphosphate (MgADP) bind p38 MAPKalpha with dissociation constants of KA = 360 microm, KI = 240 microm, and KI &gt; 2000 microm, respectively. Calorimetry experiments suggest that MgAMP-PCP and MgADP bind the p38 MAPKalpha-ATF2Delta115 binary complex slightly more tightly than they do the free enzyme, with a dissociation constant of Kd approximately 70 microm. Interestingly, MgAMP-PCP exhibits a mixed inhibition pattern with respect to ATF2Delta115, whereas MgADP exhibits an uncompetitive-like pattern. This discrepancy occurs because MgADP, unlike MgAMP-PCP, binds the free enzyme weakly. Intriguingly, no inhibition by 2 mm adenine or 2 mm MgAMP was detected, suggesting that the presence of a beta-phosphate is essential for significant binding of an ATP analog to the enzyme. Surprisingly, we found that inhibition by the well-known p38 MAPKalpha inhibitor SB 203580 does not follow classical linear inhibition kinetics at concentrations &gt; 100 nm, as previously suggested, demonstrating that caution must be used when …","author":[{"dropping-particle":"","family":"Szafranska","given":"Anna E.","non-dropping-particle":"","parse-names":false,"suffix":""},{"dropping-particle":"","family":"Dalby","given":"Kevin N.","non-dropping-particle":"","parse-names":false,"suffix":""}],"container-title":"FEBS Journal","id":"ITEM-5","issue":"18","issued":{"date-parts":[["2005"]]},"page":"4631-4645","title":"Kinetic mechanism for p38 MAP kinase α: A partial rapid-equilibrium random-order ternary-complex mechanism for the phosphorylation of a protein substrate","type":"article-journal","volume":"272"}}],"schema":"https://github.com/citation-style-language/schema/raw/master/csl-citation.json"} </w:instrText>
      </w:r>
      <w:r w:rsidRPr="00F524A3">
        <w:rPr>
          <w:rFonts w:eastAsia="Calibri"/>
        </w:rPr>
        <w:fldChar w:fldCharType="separate"/>
      </w:r>
      <w:r w:rsidRPr="00F524A3">
        <w:rPr>
          <w:rFonts w:eastAsia="Calibri"/>
          <w:vertAlign w:val="superscript"/>
        </w:rPr>
        <w:t>3–7</w:t>
      </w:r>
      <w:r w:rsidRPr="00F524A3">
        <w:rPr>
          <w:rFonts w:eastAsia="Calibri"/>
        </w:rPr>
        <w:fldChar w:fldCharType="end"/>
      </w:r>
    </w:p>
    <w:p w14:paraId="01364FB4" w14:textId="49122947" w:rsidR="00A5715E" w:rsidRPr="00AF6EB1" w:rsidRDefault="00F524A3" w:rsidP="00AF6EB1">
      <w:pPr>
        <w:spacing w:after="160" w:line="259" w:lineRule="auto"/>
        <w:jc w:val="left"/>
        <w:rPr>
          <w:rFonts w:ascii="Arial" w:eastAsia="Arial" w:hAnsi="Arial" w:cs="Arial"/>
          <w:b/>
          <w:szCs w:val="24"/>
        </w:rPr>
      </w:pPr>
      <w:r w:rsidRPr="00F524A3">
        <w:rPr>
          <w:rFonts w:ascii="Arial" w:eastAsia="Arial" w:hAnsi="Arial" w:cs="Arial"/>
          <w:b/>
          <w:szCs w:val="24"/>
        </w:rPr>
        <w:br w:type="page"/>
      </w:r>
    </w:p>
    <w:p w14:paraId="45818CF5" w14:textId="21C374A4" w:rsidR="004E3A7D" w:rsidRDefault="004E3A7D" w:rsidP="008B392A">
      <w:pPr>
        <w:pStyle w:val="VDTableTitle"/>
        <w:rPr>
          <w:rFonts w:eastAsia="Arial"/>
          <w:b/>
          <w:bCs/>
        </w:rPr>
      </w:pPr>
      <w:r>
        <w:rPr>
          <w:rFonts w:eastAsia="Arial"/>
          <w:b/>
          <w:bCs/>
        </w:rPr>
        <w:lastRenderedPageBreak/>
        <w:t>Supplementary Tables</w:t>
      </w:r>
      <w:bookmarkStart w:id="0" w:name="_GoBack"/>
      <w:bookmarkEnd w:id="0"/>
    </w:p>
    <w:p w14:paraId="4D6BF314" w14:textId="258A2B30" w:rsidR="00A5715E" w:rsidRPr="00A5715E" w:rsidRDefault="00A5715E" w:rsidP="008B392A">
      <w:pPr>
        <w:pStyle w:val="VDTableTitle"/>
        <w:rPr>
          <w:rFonts w:eastAsia="Arial"/>
        </w:rPr>
      </w:pPr>
      <w:r w:rsidRPr="00A5715E">
        <w:rPr>
          <w:rFonts w:eastAsia="Arial"/>
          <w:b/>
          <w:bCs/>
        </w:rPr>
        <w:t>Table S1.</w:t>
      </w:r>
      <w:r w:rsidRPr="00A5715E">
        <w:rPr>
          <w:rFonts w:eastAsia="Arial"/>
        </w:rPr>
        <w:t xml:space="preserve"> The content of BINDKIN.</w:t>
      </w:r>
      <w:r w:rsidR="00622860">
        <w:rPr>
          <w:rFonts w:eastAsia="Arial"/>
        </w:rPr>
        <w:t xml:space="preserve"> The respective PDB entries, protein names, mutation remarks, the experimental binding kinetics data, and references are </w:t>
      </w:r>
      <w:r w:rsidR="004E3A7D">
        <w:rPr>
          <w:rFonts w:eastAsia="Arial"/>
        </w:rPr>
        <w:t>provided in different columns</w:t>
      </w:r>
      <w:r w:rsidR="00622860">
        <w:rPr>
          <w:rFonts w:eastAsia="Arial"/>
        </w:rPr>
        <w:t>.</w:t>
      </w:r>
      <w:r w:rsidR="00070FCF">
        <w:rPr>
          <w:rFonts w:eastAsia="Arial"/>
        </w:rPr>
        <w:t xml:space="preserve"> The repeating entries are highlighted in bold under the Remarks section.</w:t>
      </w:r>
    </w:p>
    <w:tbl>
      <w:tblPr>
        <w:tblStyle w:val="TableGrid1"/>
        <w:tblW w:w="9334" w:type="dxa"/>
        <w:tblLook w:val="04A0" w:firstRow="1" w:lastRow="0" w:firstColumn="1" w:lastColumn="0" w:noHBand="0" w:noVBand="1"/>
      </w:tblPr>
      <w:tblGrid>
        <w:gridCol w:w="623"/>
        <w:gridCol w:w="1136"/>
        <w:gridCol w:w="4341"/>
        <w:gridCol w:w="1138"/>
        <w:gridCol w:w="1138"/>
        <w:gridCol w:w="974"/>
      </w:tblGrid>
      <w:tr w:rsidR="00A5715E" w:rsidRPr="008B392A" w14:paraId="48564621" w14:textId="77777777" w:rsidTr="008B392A">
        <w:trPr>
          <w:trHeight w:val="53"/>
        </w:trPr>
        <w:tc>
          <w:tcPr>
            <w:tcW w:w="717" w:type="dxa"/>
            <w:shd w:val="clear" w:color="auto" w:fill="D9D9D9"/>
            <w:noWrap/>
            <w:hideMark/>
          </w:tcPr>
          <w:p w14:paraId="41593516" w14:textId="77777777" w:rsidR="00A5715E" w:rsidRPr="008B392A" w:rsidRDefault="00A5715E" w:rsidP="00A5715E">
            <w:pPr>
              <w:tabs>
                <w:tab w:val="center" w:pos="4320"/>
                <w:tab w:val="right" w:pos="8640"/>
              </w:tabs>
              <w:spacing w:after="0"/>
              <w:jc w:val="left"/>
              <w:rPr>
                <w:rFonts w:ascii="Times New Roman" w:eastAsia="Arial" w:hAnsi="Times New Roman"/>
                <w:b/>
                <w:bCs/>
                <w:sz w:val="20"/>
                <w:szCs w:val="20"/>
              </w:rPr>
            </w:pPr>
            <w:r w:rsidRPr="008B392A">
              <w:rPr>
                <w:rFonts w:ascii="Times New Roman" w:eastAsia="Arial" w:hAnsi="Times New Roman"/>
                <w:b/>
                <w:bCs/>
                <w:sz w:val="20"/>
                <w:szCs w:val="20"/>
              </w:rPr>
              <w:t>PDB entry</w:t>
            </w:r>
          </w:p>
        </w:tc>
        <w:tc>
          <w:tcPr>
            <w:tcW w:w="1348" w:type="dxa"/>
            <w:shd w:val="clear" w:color="auto" w:fill="D9D9D9"/>
            <w:noWrap/>
            <w:hideMark/>
          </w:tcPr>
          <w:p w14:paraId="16565946" w14:textId="40A78FAD" w:rsidR="00A5715E" w:rsidRPr="008B392A" w:rsidRDefault="00323ED4" w:rsidP="00A5715E">
            <w:pPr>
              <w:tabs>
                <w:tab w:val="center" w:pos="4320"/>
                <w:tab w:val="right" w:pos="8640"/>
              </w:tabs>
              <w:spacing w:after="0"/>
              <w:jc w:val="left"/>
              <w:rPr>
                <w:rFonts w:ascii="Times New Roman" w:eastAsia="Arial" w:hAnsi="Times New Roman"/>
                <w:b/>
                <w:bCs/>
                <w:sz w:val="20"/>
                <w:szCs w:val="20"/>
              </w:rPr>
            </w:pPr>
            <w:r>
              <w:rPr>
                <w:rFonts w:ascii="Times New Roman" w:eastAsia="Arial" w:hAnsi="Times New Roman"/>
                <w:b/>
                <w:bCs/>
                <w:sz w:val="20"/>
                <w:szCs w:val="20"/>
              </w:rPr>
              <w:t>Protein Kinase</w:t>
            </w:r>
          </w:p>
        </w:tc>
        <w:tc>
          <w:tcPr>
            <w:tcW w:w="3420" w:type="dxa"/>
            <w:shd w:val="clear" w:color="auto" w:fill="D9D9D9"/>
            <w:noWrap/>
            <w:hideMark/>
          </w:tcPr>
          <w:p w14:paraId="09AB8276" w14:textId="77777777" w:rsidR="00A5715E" w:rsidRPr="008B392A" w:rsidRDefault="00A5715E" w:rsidP="00A5715E">
            <w:pPr>
              <w:tabs>
                <w:tab w:val="center" w:pos="4320"/>
                <w:tab w:val="right" w:pos="8640"/>
              </w:tabs>
              <w:spacing w:after="0"/>
              <w:jc w:val="left"/>
              <w:rPr>
                <w:rFonts w:ascii="Times New Roman" w:eastAsia="Arial" w:hAnsi="Times New Roman"/>
                <w:b/>
                <w:bCs/>
                <w:sz w:val="20"/>
                <w:szCs w:val="20"/>
              </w:rPr>
            </w:pPr>
            <w:r w:rsidRPr="008B392A">
              <w:rPr>
                <w:rFonts w:ascii="Times New Roman" w:eastAsia="Arial" w:hAnsi="Times New Roman"/>
                <w:b/>
                <w:bCs/>
                <w:sz w:val="20"/>
                <w:szCs w:val="20"/>
              </w:rPr>
              <w:t>Remarks</w:t>
            </w:r>
          </w:p>
        </w:tc>
        <w:tc>
          <w:tcPr>
            <w:tcW w:w="1350" w:type="dxa"/>
            <w:shd w:val="clear" w:color="auto" w:fill="D9D9D9"/>
            <w:noWrap/>
            <w:hideMark/>
          </w:tcPr>
          <w:p w14:paraId="13B8ACE8" w14:textId="77777777" w:rsidR="00A5715E" w:rsidRPr="008B392A" w:rsidRDefault="00A5715E" w:rsidP="00A5715E">
            <w:pPr>
              <w:tabs>
                <w:tab w:val="center" w:pos="4320"/>
                <w:tab w:val="right" w:pos="8640"/>
              </w:tabs>
              <w:spacing w:after="0"/>
              <w:jc w:val="left"/>
              <w:rPr>
                <w:rFonts w:ascii="Times New Roman" w:eastAsia="Arial" w:hAnsi="Times New Roman"/>
                <w:b/>
                <w:bCs/>
                <w:sz w:val="20"/>
                <w:szCs w:val="20"/>
              </w:rPr>
            </w:pPr>
            <w:r w:rsidRPr="008B392A">
              <w:rPr>
                <w:rFonts w:ascii="Times New Roman" w:eastAsia="Arial" w:hAnsi="Times New Roman"/>
                <w:b/>
                <w:bCs/>
                <w:sz w:val="20"/>
                <w:szCs w:val="20"/>
              </w:rPr>
              <w:t>Affinity data type</w:t>
            </w:r>
          </w:p>
        </w:tc>
        <w:tc>
          <w:tcPr>
            <w:tcW w:w="1350" w:type="dxa"/>
            <w:shd w:val="clear" w:color="auto" w:fill="D9D9D9"/>
            <w:noWrap/>
            <w:hideMark/>
          </w:tcPr>
          <w:p w14:paraId="2ECDF110" w14:textId="77777777" w:rsidR="00A5715E" w:rsidRPr="008B392A" w:rsidRDefault="00A5715E" w:rsidP="00A5715E">
            <w:pPr>
              <w:tabs>
                <w:tab w:val="center" w:pos="4320"/>
                <w:tab w:val="right" w:pos="8640"/>
              </w:tabs>
              <w:spacing w:after="0"/>
              <w:jc w:val="left"/>
              <w:rPr>
                <w:rFonts w:ascii="Times New Roman" w:eastAsia="Arial" w:hAnsi="Times New Roman"/>
                <w:b/>
                <w:bCs/>
                <w:sz w:val="20"/>
                <w:szCs w:val="20"/>
              </w:rPr>
            </w:pPr>
            <w:r w:rsidRPr="008B392A">
              <w:rPr>
                <w:rFonts w:ascii="Times New Roman" w:eastAsia="Arial" w:hAnsi="Times New Roman"/>
                <w:b/>
                <w:bCs/>
                <w:sz w:val="20"/>
                <w:szCs w:val="20"/>
              </w:rPr>
              <w:t>Affinity data (</w:t>
            </w:r>
            <w:proofErr w:type="spellStart"/>
            <w:r w:rsidRPr="008B392A">
              <w:rPr>
                <w:rFonts w:ascii="Times New Roman" w:eastAsia="Arial" w:hAnsi="Times New Roman"/>
                <w:b/>
                <w:bCs/>
                <w:sz w:val="20"/>
                <w:szCs w:val="20"/>
              </w:rPr>
              <w:t>nM</w:t>
            </w:r>
            <w:proofErr w:type="spellEnd"/>
            <w:r w:rsidRPr="008B392A">
              <w:rPr>
                <w:rFonts w:ascii="Times New Roman" w:eastAsia="Arial" w:hAnsi="Times New Roman"/>
                <w:b/>
                <w:bCs/>
                <w:sz w:val="20"/>
                <w:szCs w:val="20"/>
              </w:rPr>
              <w:t>)</w:t>
            </w:r>
          </w:p>
        </w:tc>
        <w:tc>
          <w:tcPr>
            <w:tcW w:w="1149" w:type="dxa"/>
            <w:shd w:val="clear" w:color="auto" w:fill="D9D9D9"/>
          </w:tcPr>
          <w:p w14:paraId="2DA5AFCE" w14:textId="77777777" w:rsidR="00A5715E" w:rsidRPr="008B392A" w:rsidRDefault="00A5715E" w:rsidP="00A5715E">
            <w:pPr>
              <w:tabs>
                <w:tab w:val="center" w:pos="4320"/>
                <w:tab w:val="right" w:pos="8640"/>
              </w:tabs>
              <w:spacing w:after="0"/>
              <w:jc w:val="left"/>
              <w:rPr>
                <w:rFonts w:ascii="Times New Roman" w:eastAsia="Arial" w:hAnsi="Times New Roman"/>
                <w:b/>
                <w:bCs/>
                <w:sz w:val="20"/>
                <w:szCs w:val="20"/>
              </w:rPr>
            </w:pPr>
            <w:r w:rsidRPr="008B392A">
              <w:rPr>
                <w:rFonts w:ascii="Times New Roman" w:eastAsia="Arial" w:hAnsi="Times New Roman"/>
                <w:b/>
                <w:bCs/>
                <w:sz w:val="20"/>
                <w:szCs w:val="20"/>
              </w:rPr>
              <w:t>References</w:t>
            </w:r>
          </w:p>
        </w:tc>
      </w:tr>
      <w:tr w:rsidR="00A5715E" w:rsidRPr="008B392A" w14:paraId="4356D4CA" w14:textId="77777777" w:rsidTr="008B392A">
        <w:trPr>
          <w:trHeight w:val="53"/>
        </w:trPr>
        <w:tc>
          <w:tcPr>
            <w:tcW w:w="717" w:type="dxa"/>
            <w:noWrap/>
            <w:hideMark/>
          </w:tcPr>
          <w:p w14:paraId="30CD471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qoh</w:t>
            </w:r>
          </w:p>
        </w:tc>
        <w:tc>
          <w:tcPr>
            <w:tcW w:w="1348" w:type="dxa"/>
            <w:noWrap/>
            <w:hideMark/>
          </w:tcPr>
          <w:p w14:paraId="4E2D14C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ABL1</w:t>
            </w:r>
          </w:p>
        </w:tc>
        <w:tc>
          <w:tcPr>
            <w:tcW w:w="3420" w:type="dxa"/>
            <w:noWrap/>
            <w:hideMark/>
          </w:tcPr>
          <w:p w14:paraId="3283AEFA"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00DC70A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23D9B91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0</w:t>
            </w:r>
          </w:p>
        </w:tc>
        <w:tc>
          <w:tcPr>
            <w:tcW w:w="1149" w:type="dxa"/>
          </w:tcPr>
          <w:p w14:paraId="729E70B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0mewDFOV","properties":{"formattedCitation":"\\super 8\\nosupersub{}","plainCitation":"8","noteIndex":0},"citationItems":[{"id":740,"uris":["http://zotero.org/users/6145256/items/QEPJBAK2"],"uri":["http://zotero.org/users/6145256/items/QEPJBAK2"],"itemData":{"id":740,"type":"article-journal","abstract":"Imatinib (Gleevec) is currently the frontline therapy for chronic myeloid leukemia (CML), a disease characterized by the presence of a constitutively activated chimeric tyrosine kinase protein Bcr-Abl. However, drug resistance often occurs at later stages of the disease, principally because of the occurrence of mutations in the kinase domain. Second generation Bcr-Abl inhibitors, such as dasatinib and nilotinib are capable of inhibiting many imatinib-resistant forms of the kinase but not the form in which threonine is mutated to isoleucine at the gatekeeper position (T315I). In this study, we present the crystal structure of the kinase domain of the c-Abl T315I mutant, as well as the wild-type form, in complex with a pyrrolopyridine inhibitor, PPY-A. The side chain of Ile315 is accommodated in the Abl T315I mutant structure without large conformational changes proximal to the site of mutation. In contrast to other inhibitors, such as imatinib and dasatinib, PPY-A does not occupy the hydrophobic pocket behind the gatekeeper residue. This binding mode, coupled with augmented contacts with the glycine-rich loop, appears to be critical for its ability to override the T315I mutation. The data presented here may provide structural guidance for the design of clinically useful inhibitors of Bcr-Abl T315I.","container-title":"Chemical Biology &amp; Drug Design","DOI":"10.1111/j.1747-0285.2007.00556.x","ISSN":"1747-0277","issue":"3","journalAbbreviation":"Chemical Biology &amp; Drug Design","note":"publisher: John Wiley &amp; Sons, Ltd","page":"171-181","title":"Crystal Structure of the T315I Mutant of Abl Kinase","volume":"70","author":[{"family":"Zhou","given":"Tianjun"},{"family":"Parillon","given":"Lois"},{"family":"Li","given":"Feng"},{"family":"Wang","given":"Yihan"},{"family":"Keats","given":"Jeff"},{"family":"Lamore","given":"Sarah"},{"family":"Xu","given":"Qihong"},{"family":"Shakespeare","given":"William"},{"family":"Dalgarno","given":"David"},{"family":"Zhu","given":"Xiaotian"}],"issued":{"date-parts":[["2007",9,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8</w:t>
            </w:r>
            <w:r w:rsidRPr="008B392A">
              <w:rPr>
                <w:rFonts w:ascii="Times New Roman" w:eastAsia="Arial" w:hAnsi="Times New Roman"/>
                <w:bCs/>
                <w:sz w:val="20"/>
              </w:rPr>
              <w:fldChar w:fldCharType="end"/>
            </w:r>
          </w:p>
        </w:tc>
      </w:tr>
      <w:tr w:rsidR="00A5715E" w:rsidRPr="008B392A" w14:paraId="48B9491F" w14:textId="77777777" w:rsidTr="008B392A">
        <w:trPr>
          <w:trHeight w:val="58"/>
        </w:trPr>
        <w:tc>
          <w:tcPr>
            <w:tcW w:w="717" w:type="dxa"/>
            <w:noWrap/>
            <w:hideMark/>
          </w:tcPr>
          <w:p w14:paraId="752E235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z60</w:t>
            </w:r>
          </w:p>
        </w:tc>
        <w:tc>
          <w:tcPr>
            <w:tcW w:w="1348" w:type="dxa"/>
            <w:noWrap/>
            <w:hideMark/>
          </w:tcPr>
          <w:p w14:paraId="060FD32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ABL1</w:t>
            </w:r>
          </w:p>
        </w:tc>
        <w:tc>
          <w:tcPr>
            <w:tcW w:w="3420" w:type="dxa"/>
            <w:noWrap/>
            <w:hideMark/>
          </w:tcPr>
          <w:p w14:paraId="28231D69"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T315I)</w:t>
            </w:r>
          </w:p>
        </w:tc>
        <w:tc>
          <w:tcPr>
            <w:tcW w:w="1350" w:type="dxa"/>
            <w:noWrap/>
            <w:hideMark/>
          </w:tcPr>
          <w:p w14:paraId="662C141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440CADF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9</w:t>
            </w:r>
          </w:p>
        </w:tc>
        <w:tc>
          <w:tcPr>
            <w:tcW w:w="1149" w:type="dxa"/>
          </w:tcPr>
          <w:p w14:paraId="357AF29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2zcE4KU3","properties":{"formattedCitation":"\\super 8\\nosupersub{}","plainCitation":"8","noteIndex":0},"citationItems":[{"id":740,"uris":["http://zotero.org/users/6145256/items/QEPJBAK2"],"uri":["http://zotero.org/users/6145256/items/QEPJBAK2"],"itemData":{"id":740,"type":"article-journal","abstract":"Imatinib (Gleevec) is currently the frontline therapy for chronic myeloid leukemia (CML), a disease characterized by the presence of a constitutively activated chimeric tyrosine kinase protein Bcr-Abl. However, drug resistance often occurs at later stages of the disease, principally because of the occurrence of mutations in the kinase domain. Second generation Bcr-Abl inhibitors, such as dasatinib and nilotinib are capable of inhibiting many imatinib-resistant forms of the kinase but not the form in which threonine is mutated to isoleucine at the gatekeeper position (T315I). In this study, we present the crystal structure of the kinase domain of the c-Abl T315I mutant, as well as the wild-type form, in complex with a pyrrolopyridine inhibitor, PPY-A. The side chain of Ile315 is accommodated in the Abl T315I mutant structure without large conformational changes proximal to the site of mutation. In contrast to other inhibitors, such as imatinib and dasatinib, PPY-A does not occupy the hydrophobic pocket behind the gatekeeper residue. This binding mode, coupled with augmented contacts with the glycine-rich loop, appears to be critical for its ability to override the T315I mutation. The data presented here may provide structural guidance for the design of clinically useful inhibitors of Bcr-Abl T315I.","container-title":"Chemical Biology &amp; Drug Design","DOI":"10.1111/j.1747-0285.2007.00556.x","ISSN":"1747-0277","issue":"3","journalAbbreviation":"Chemical Biology &amp; Drug Design","note":"publisher: John Wiley &amp; Sons, Ltd","page":"171-181","title":"Crystal Structure of the T315I Mutant of Abl Kinase","volume":"70","author":[{"family":"Zhou","given":"Tianjun"},{"family":"Parillon","given":"Lois"},{"family":"Li","given":"Feng"},{"family":"Wang","given":"Yihan"},{"family":"Keats","given":"Jeff"},{"family":"Lamore","given":"Sarah"},{"family":"Xu","given":"Qihong"},{"family":"Shakespeare","given":"William"},{"family":"Dalgarno","given":"David"},{"family":"Zhu","given":"Xiaotian"}],"issued":{"date-parts":[["2007",9,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8</w:t>
            </w:r>
            <w:r w:rsidRPr="008B392A">
              <w:rPr>
                <w:rFonts w:ascii="Times New Roman" w:eastAsia="Arial" w:hAnsi="Times New Roman"/>
                <w:bCs/>
                <w:sz w:val="20"/>
              </w:rPr>
              <w:fldChar w:fldCharType="end"/>
            </w:r>
          </w:p>
        </w:tc>
      </w:tr>
      <w:tr w:rsidR="00A5715E" w:rsidRPr="008B392A" w14:paraId="7BAFCA4D" w14:textId="77777777" w:rsidTr="008B392A">
        <w:trPr>
          <w:trHeight w:val="94"/>
        </w:trPr>
        <w:tc>
          <w:tcPr>
            <w:tcW w:w="717" w:type="dxa"/>
            <w:noWrap/>
            <w:hideMark/>
          </w:tcPr>
          <w:p w14:paraId="073701E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iw9</w:t>
            </w:r>
          </w:p>
        </w:tc>
        <w:tc>
          <w:tcPr>
            <w:tcW w:w="1348" w:type="dxa"/>
            <w:noWrap/>
            <w:hideMark/>
          </w:tcPr>
          <w:p w14:paraId="6451CED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Cdk2</w:t>
            </w:r>
          </w:p>
        </w:tc>
        <w:tc>
          <w:tcPr>
            <w:tcW w:w="3420" w:type="dxa"/>
            <w:noWrap/>
            <w:hideMark/>
          </w:tcPr>
          <w:p w14:paraId="3179F87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WT</w:t>
            </w:r>
          </w:p>
        </w:tc>
        <w:tc>
          <w:tcPr>
            <w:tcW w:w="1350" w:type="dxa"/>
            <w:noWrap/>
            <w:hideMark/>
          </w:tcPr>
          <w:p w14:paraId="2F3D8A3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66ECB83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8.9</w:t>
            </w:r>
          </w:p>
        </w:tc>
        <w:tc>
          <w:tcPr>
            <w:tcW w:w="1149" w:type="dxa"/>
          </w:tcPr>
          <w:p w14:paraId="226444C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vPdrCHkF","properties":{"formattedCitation":"\\super 9\\nosupersub{}","plainCitation":"9","noteIndex":0},"citationItems":[{"id":742,"uris":["http://zotero.org/users/6145256/items/ZXXBZGLH"],"uri":["http://zotero.org/users/6145256/items/ZXXBZGLH"],"itemData":{"id":742,"type":"article-journal","container-title":"Journal of Medicinal Chemistry","DOI":"10.1021/jm060216x","ISSN":"0022-2623","issue":"18","journalAbbreviation":"J. Med. Chem.","note":"publisher: American Chemical Society","page":"5470-5477","title":"Dissecting the Determinants of Cyclin-Dependent Kinase 2 and Cyclin-Dependent Kinase 4 Inhibitor Selectivity","volume":"49","author":[{"family":"Pratt","given":"David J."},{"family":"Bentley","given":"Jo"},{"family":"Jewsbury","given":"Philip"},{"family":"Boyle","given":"F. Tom"},{"family":"Endicott","given":"Jane A."},{"family":"Noble","given":"Martin E. M."}],"issued":{"date-parts":[["2006",9,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9</w:t>
            </w:r>
            <w:r w:rsidRPr="008B392A">
              <w:rPr>
                <w:rFonts w:ascii="Times New Roman" w:eastAsia="Arial" w:hAnsi="Times New Roman"/>
                <w:bCs/>
                <w:sz w:val="20"/>
              </w:rPr>
              <w:fldChar w:fldCharType="end"/>
            </w:r>
          </w:p>
        </w:tc>
      </w:tr>
      <w:tr w:rsidR="00A5715E" w:rsidRPr="008B392A" w14:paraId="6327F923" w14:textId="77777777" w:rsidTr="008B392A">
        <w:trPr>
          <w:trHeight w:val="112"/>
        </w:trPr>
        <w:tc>
          <w:tcPr>
            <w:tcW w:w="717" w:type="dxa"/>
            <w:noWrap/>
            <w:hideMark/>
          </w:tcPr>
          <w:p w14:paraId="21F0F2C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iw8</w:t>
            </w:r>
          </w:p>
        </w:tc>
        <w:tc>
          <w:tcPr>
            <w:tcW w:w="1348" w:type="dxa"/>
            <w:noWrap/>
            <w:hideMark/>
          </w:tcPr>
          <w:p w14:paraId="339E40B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Cdk2</w:t>
            </w:r>
          </w:p>
        </w:tc>
        <w:tc>
          <w:tcPr>
            <w:tcW w:w="3420" w:type="dxa"/>
            <w:noWrap/>
            <w:hideMark/>
          </w:tcPr>
          <w:p w14:paraId="59257B74"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UT (F82H, L83V, H84D)</w:t>
            </w:r>
          </w:p>
        </w:tc>
        <w:tc>
          <w:tcPr>
            <w:tcW w:w="1350" w:type="dxa"/>
            <w:noWrap/>
            <w:hideMark/>
          </w:tcPr>
          <w:p w14:paraId="0DFDFC3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63C1931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03</w:t>
            </w:r>
          </w:p>
        </w:tc>
        <w:tc>
          <w:tcPr>
            <w:tcW w:w="1149" w:type="dxa"/>
          </w:tcPr>
          <w:p w14:paraId="14357DC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PJ20HBba","properties":{"formattedCitation":"\\super 9\\nosupersub{}","plainCitation":"9","noteIndex":0},"citationItems":[{"id":742,"uris":["http://zotero.org/users/6145256/items/ZXXBZGLH"],"uri":["http://zotero.org/users/6145256/items/ZXXBZGLH"],"itemData":{"id":742,"type":"article-journal","container-title":"Journal of Medicinal Chemistry","DOI":"10.1021/jm060216x","ISSN":"0022-2623","issue":"18","journalAbbreviation":"J. Med. Chem.","note":"publisher: American Chemical Society","page":"5470-5477","title":"Dissecting the Determinants of Cyclin-Dependent Kinase 2 and Cyclin-Dependent Kinase 4 Inhibitor Selectivity","volume":"49","author":[{"family":"Pratt","given":"David J."},{"family":"Bentley","given":"Jo"},{"family":"Jewsbury","given":"Philip"},{"family":"Boyle","given":"F. Tom"},{"family":"Endicott","given":"Jane A."},{"family":"Noble","given":"Martin E. M."}],"issued":{"date-parts":[["2006",9,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9</w:t>
            </w:r>
            <w:r w:rsidRPr="008B392A">
              <w:rPr>
                <w:rFonts w:ascii="Times New Roman" w:eastAsia="Arial" w:hAnsi="Times New Roman"/>
                <w:bCs/>
                <w:sz w:val="20"/>
              </w:rPr>
              <w:fldChar w:fldCharType="end"/>
            </w:r>
          </w:p>
        </w:tc>
      </w:tr>
      <w:tr w:rsidR="00A5715E" w:rsidRPr="008B392A" w14:paraId="4A01C425" w14:textId="77777777" w:rsidTr="008B392A">
        <w:trPr>
          <w:trHeight w:val="53"/>
        </w:trPr>
        <w:tc>
          <w:tcPr>
            <w:tcW w:w="717" w:type="dxa"/>
            <w:noWrap/>
            <w:hideMark/>
          </w:tcPr>
          <w:p w14:paraId="0F8DA17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f3v</w:t>
            </w:r>
          </w:p>
        </w:tc>
        <w:tc>
          <w:tcPr>
            <w:tcW w:w="1348" w:type="dxa"/>
            <w:noWrap/>
            <w:hideMark/>
          </w:tcPr>
          <w:p w14:paraId="4778EFD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Src</w:t>
            </w:r>
            <w:proofErr w:type="spellEnd"/>
          </w:p>
        </w:tc>
        <w:tc>
          <w:tcPr>
            <w:tcW w:w="3420" w:type="dxa"/>
            <w:noWrap/>
            <w:hideMark/>
          </w:tcPr>
          <w:p w14:paraId="05968E49"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7BDD454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72B8C9C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1</w:t>
            </w:r>
          </w:p>
        </w:tc>
        <w:tc>
          <w:tcPr>
            <w:tcW w:w="1149" w:type="dxa"/>
          </w:tcPr>
          <w:p w14:paraId="3621CEA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flBxPIWy","properties":{"formattedCitation":"\\super 10\\nosupersub{}","plainCitation":"10","noteIndex":0},"citationItems":[{"id":745,"uris":["http://zotero.org/users/6145256/items/HJIBW5S9"],"uri":["http://zotero.org/users/6145256/items/HJIBW5S9"],"itemData":{"id":745,"type":"article-journal","container-title":"Journal of Medicinal Chemistry","DOI":"10.1021/jm9002928","ISSN":"0022-2623","issue":"13","journalAbbreviation":"J. Med. Chem.","note":"publisher: American Chemical Society","page":"3915-3926","title":"Hybrid Compound Design To Overcome the Gatekeeper T338M Mutation in cSrc","volume":"52","author":[{"family":"Getlik","given":"Matthäus"},{"family":"Grütter","given":"Christian"},{"family":"Simard","given":"Jeffrey R."},{"family":"Klüter","given":"Sabine"},{"family":"Rabiller","given":"Matthias"},{"family":"Rode","given":"Haridas B."},{"family":"Robubi","given":"Armin"},{"family":"Rauh","given":"Daniel"}],"issued":{"date-parts":[["2009",7,9]]}}}],"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0</w:t>
            </w:r>
            <w:r w:rsidRPr="008B392A">
              <w:rPr>
                <w:rFonts w:ascii="Times New Roman" w:eastAsia="Arial" w:hAnsi="Times New Roman"/>
                <w:bCs/>
                <w:sz w:val="20"/>
              </w:rPr>
              <w:fldChar w:fldCharType="end"/>
            </w:r>
          </w:p>
        </w:tc>
      </w:tr>
      <w:tr w:rsidR="00A5715E" w:rsidRPr="008B392A" w14:paraId="51D19DF7" w14:textId="77777777" w:rsidTr="008B392A">
        <w:trPr>
          <w:trHeight w:val="94"/>
        </w:trPr>
        <w:tc>
          <w:tcPr>
            <w:tcW w:w="717" w:type="dxa"/>
            <w:noWrap/>
            <w:hideMark/>
          </w:tcPr>
          <w:p w14:paraId="40CE935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f3w</w:t>
            </w:r>
          </w:p>
        </w:tc>
        <w:tc>
          <w:tcPr>
            <w:tcW w:w="1348" w:type="dxa"/>
            <w:noWrap/>
            <w:hideMark/>
          </w:tcPr>
          <w:p w14:paraId="4FF81B0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Src</w:t>
            </w:r>
            <w:proofErr w:type="spellEnd"/>
          </w:p>
        </w:tc>
        <w:tc>
          <w:tcPr>
            <w:tcW w:w="3420" w:type="dxa"/>
            <w:noWrap/>
            <w:hideMark/>
          </w:tcPr>
          <w:p w14:paraId="7C32610A" w14:textId="77777777" w:rsidR="00A5715E" w:rsidRPr="00AF6EB1" w:rsidRDefault="00A5715E" w:rsidP="00AF6EB1">
            <w:pPr>
              <w:tabs>
                <w:tab w:val="center" w:pos="4320"/>
                <w:tab w:val="right" w:pos="8640"/>
              </w:tabs>
              <w:spacing w:after="0"/>
              <w:ind w:left="4320" w:hanging="4320"/>
              <w:jc w:val="left"/>
              <w:rPr>
                <w:rFonts w:ascii="Times New Roman" w:eastAsia="Arial" w:hAnsi="Times New Roman"/>
                <w:b/>
                <w:bCs/>
                <w:sz w:val="20"/>
                <w:szCs w:val="20"/>
              </w:rPr>
            </w:pPr>
            <w:r w:rsidRPr="00AF6EB1">
              <w:rPr>
                <w:rFonts w:ascii="Times New Roman" w:eastAsia="Arial" w:hAnsi="Times New Roman"/>
                <w:b/>
                <w:bCs/>
                <w:sz w:val="20"/>
              </w:rPr>
              <w:t>MUT (T338M)</w:t>
            </w:r>
          </w:p>
        </w:tc>
        <w:tc>
          <w:tcPr>
            <w:tcW w:w="1350" w:type="dxa"/>
            <w:noWrap/>
            <w:hideMark/>
          </w:tcPr>
          <w:p w14:paraId="33C1B9F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2A08F46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4</w:t>
            </w:r>
          </w:p>
        </w:tc>
        <w:tc>
          <w:tcPr>
            <w:tcW w:w="1149" w:type="dxa"/>
          </w:tcPr>
          <w:p w14:paraId="3494F6E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pwdvmCCS","properties":{"formattedCitation":"\\super 10\\nosupersub{}","plainCitation":"10","noteIndex":0},"citationItems":[{"id":745,"uris":["http://zotero.org/users/6145256/items/HJIBW5S9"],"uri":["http://zotero.org/users/6145256/items/HJIBW5S9"],"itemData":{"id":745,"type":"article-journal","container-title":"Journal of Medicinal Chemistry","DOI":"10.1021/jm9002928","ISSN":"0022-2623","issue":"13","journalAbbreviation":"J. Med. Chem.","note":"publisher: American Chemical Society","page":"3915-3926","title":"Hybrid Compound Design To Overcome the Gatekeeper T338M Mutation in cSrc","volume":"52","author":[{"family":"Getlik","given":"Matthäus"},{"family":"Grütter","given":"Christian"},{"family":"Simard","given":"Jeffrey R."},{"family":"Klüter","given":"Sabine"},{"family":"Rabiller","given":"Matthias"},{"family":"Rode","given":"Haridas B."},{"family":"Robubi","given":"Armin"},{"family":"Rauh","given":"Daniel"}],"issued":{"date-parts":[["2009",7,9]]}}}],"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0</w:t>
            </w:r>
            <w:r w:rsidRPr="008B392A">
              <w:rPr>
                <w:rFonts w:ascii="Times New Roman" w:eastAsia="Arial" w:hAnsi="Times New Roman"/>
                <w:bCs/>
                <w:sz w:val="20"/>
              </w:rPr>
              <w:fldChar w:fldCharType="end"/>
            </w:r>
          </w:p>
        </w:tc>
      </w:tr>
      <w:tr w:rsidR="00A5715E" w:rsidRPr="008B392A" w14:paraId="6F464E38" w14:textId="77777777" w:rsidTr="008B392A">
        <w:trPr>
          <w:trHeight w:val="53"/>
        </w:trPr>
        <w:tc>
          <w:tcPr>
            <w:tcW w:w="717" w:type="dxa"/>
            <w:noWrap/>
            <w:hideMark/>
          </w:tcPr>
          <w:p w14:paraId="71A5EB9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qri</w:t>
            </w:r>
          </w:p>
        </w:tc>
        <w:tc>
          <w:tcPr>
            <w:tcW w:w="1348" w:type="dxa"/>
            <w:noWrap/>
            <w:hideMark/>
          </w:tcPr>
          <w:p w14:paraId="054BD80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ABL1</w:t>
            </w:r>
          </w:p>
        </w:tc>
        <w:tc>
          <w:tcPr>
            <w:tcW w:w="3420" w:type="dxa"/>
            <w:noWrap/>
            <w:hideMark/>
          </w:tcPr>
          <w:p w14:paraId="49AC1641"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69DEA9E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1E29118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0.8</w:t>
            </w:r>
          </w:p>
        </w:tc>
        <w:tc>
          <w:tcPr>
            <w:tcW w:w="1149" w:type="dxa"/>
          </w:tcPr>
          <w:p w14:paraId="2891751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S6rKhh7m","properties":{"formattedCitation":"\\super 11\\nosupersub{}","plainCitation":"11","noteIndex":0},"citationItems":[{"id":747,"uris":["http://zotero.org/users/6145256/items/75RUQ4HS"],"uri":["http://zotero.org/users/6145256/items/75RUQ4HS"],"itemData":{"id":747,"type":"article-journal","container-title":"Cancer Cell","DOI":"10.1016/j.ccr.2011.03.003","ISSN":"1535-6108","issue":"4","note":"publisher: Elsevier","page":"556-568","title":"Conformational Control Inhibition of the BCR-ABL1 Tyrosine Kinase, Including the Gatekeeper T315I Mutant, by the Switch-Control Inhibitor DCC-2036","volume":"19","author":[{"family":"Chan","given":"Wayne W."},{"family":"Wise","given":"Scott C."},{"family":"Kaufman","given":"Michael D."},{"family":"Ahn","given":"Yu Mi"},{"family":"Ensinger","given":"Carol L."},{"family":"Haack","given":"Torsten"},{"family":"Hood","given":"Molly M."},{"family":"Jones","given":"Jennifer"},{"family":"Lord","given":"John W."},{"family":"Lu","given":"Wei Ping"},{"family":"Miller","given":"David"},{"family":"Patt","given":"William C."},{"family":"Smith","given":"Bryan D."},{"family":"Petillo","given":"Peter A."},{"family":"Rutkoski","given":"Thomas J."},{"family":"Telikepalli","given":"Hanumaiah"},{"family":"Vogeti","given":"Lakshminarayana"},{"family":"Yao","given":"Tony"},{"family":"Chun","given":"Lawrence"},{"family":"Clark","given":"Robin"},{"family":"Evangelista","given":"Peter"},{"family":"Gavrilescu","given":"L. Cristina"},{"family":"Lazarides","given":"Katherine"},{"family":"Zaleskas","given":"Virginia M."},{"family":"Stewart","given":"Lance J."},{"family":"Van Etten","given":"Richard A."},{"family":"Flynn","given":"Daniel L."}],"issued":{"date-parts":[["2011",4,12]]}},"locator":"-2036"}],"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1</w:t>
            </w:r>
            <w:r w:rsidRPr="008B392A">
              <w:rPr>
                <w:rFonts w:ascii="Times New Roman" w:eastAsia="Arial" w:hAnsi="Times New Roman"/>
                <w:bCs/>
                <w:sz w:val="20"/>
              </w:rPr>
              <w:fldChar w:fldCharType="end"/>
            </w:r>
          </w:p>
        </w:tc>
      </w:tr>
      <w:tr w:rsidR="00A5715E" w:rsidRPr="008B392A" w14:paraId="0E0E7577" w14:textId="77777777" w:rsidTr="008B392A">
        <w:trPr>
          <w:trHeight w:val="148"/>
        </w:trPr>
        <w:tc>
          <w:tcPr>
            <w:tcW w:w="717" w:type="dxa"/>
            <w:noWrap/>
            <w:hideMark/>
          </w:tcPr>
          <w:p w14:paraId="7733AA2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qrj</w:t>
            </w:r>
          </w:p>
        </w:tc>
        <w:tc>
          <w:tcPr>
            <w:tcW w:w="1348" w:type="dxa"/>
            <w:noWrap/>
            <w:hideMark/>
          </w:tcPr>
          <w:p w14:paraId="1412DAD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ABL1</w:t>
            </w:r>
          </w:p>
        </w:tc>
        <w:tc>
          <w:tcPr>
            <w:tcW w:w="3420" w:type="dxa"/>
            <w:noWrap/>
            <w:hideMark/>
          </w:tcPr>
          <w:p w14:paraId="3262CAD1"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T315I)</w:t>
            </w:r>
          </w:p>
        </w:tc>
        <w:tc>
          <w:tcPr>
            <w:tcW w:w="1350" w:type="dxa"/>
            <w:noWrap/>
            <w:hideMark/>
          </w:tcPr>
          <w:p w14:paraId="130B83C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3BCC1B1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4</w:t>
            </w:r>
          </w:p>
        </w:tc>
        <w:tc>
          <w:tcPr>
            <w:tcW w:w="1149" w:type="dxa"/>
          </w:tcPr>
          <w:p w14:paraId="20378C4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Q2dxbttE","properties":{"formattedCitation":"\\super 11\\nosupersub{}","plainCitation":"11","noteIndex":0},"citationItems":[{"id":747,"uris":["http://zotero.org/users/6145256/items/75RUQ4HS"],"uri":["http://zotero.org/users/6145256/items/75RUQ4HS"],"itemData":{"id":747,"type":"article-journal","container-title":"Cancer Cell","DOI":"10.1016/j.ccr.2011.03.003","ISSN":"1535-6108","issue":"4","note":"publisher: Elsevier","page":"556-568","title":"Conformational Control Inhibition of the BCR-ABL1 Tyrosine Kinase, Including the Gatekeeper T315I Mutant, by the Switch-Control Inhibitor DCC-2036","volume":"19","author":[{"family":"Chan","given":"Wayne W."},{"family":"Wise","given":"Scott C."},{"family":"Kaufman","given":"Michael D."},{"family":"Ahn","given":"Yu Mi"},{"family":"Ensinger","given":"Carol L."},{"family":"Haack","given":"Torsten"},{"family":"Hood","given":"Molly M."},{"family":"Jones","given":"Jennifer"},{"family":"Lord","given":"John W."},{"family":"Lu","given":"Wei Ping"},{"family":"Miller","given":"David"},{"family":"Patt","given":"William C."},{"family":"Smith","given":"Bryan D."},{"family":"Petillo","given":"Peter A."},{"family":"Rutkoski","given":"Thomas J."},{"family":"Telikepalli","given":"Hanumaiah"},{"family":"Vogeti","given":"Lakshminarayana"},{"family":"Yao","given":"Tony"},{"family":"Chun","given":"Lawrence"},{"family":"Clark","given":"Robin"},{"family":"Evangelista","given":"Peter"},{"family":"Gavrilescu","given":"L. Cristina"},{"family":"Lazarides","given":"Katherine"},{"family":"Zaleskas","given":"Virginia M."},{"family":"Stewart","given":"Lance J."},{"family":"Van Etten","given":"Richard A."},{"family":"Flynn","given":"Daniel L."}],"issued":{"date-parts":[["2011",4,12]]}},"locator":"-2036"}],"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1</w:t>
            </w:r>
            <w:r w:rsidRPr="008B392A">
              <w:rPr>
                <w:rFonts w:ascii="Times New Roman" w:eastAsia="Arial" w:hAnsi="Times New Roman"/>
                <w:bCs/>
                <w:sz w:val="20"/>
              </w:rPr>
              <w:fldChar w:fldCharType="end"/>
            </w:r>
          </w:p>
        </w:tc>
      </w:tr>
      <w:tr w:rsidR="00A5715E" w:rsidRPr="008B392A" w14:paraId="0EA43E6A" w14:textId="77777777" w:rsidTr="008B392A">
        <w:trPr>
          <w:trHeight w:val="53"/>
        </w:trPr>
        <w:tc>
          <w:tcPr>
            <w:tcW w:w="717" w:type="dxa"/>
            <w:noWrap/>
            <w:hideMark/>
          </w:tcPr>
          <w:p w14:paraId="5BBD03A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w2s</w:t>
            </w:r>
          </w:p>
        </w:tc>
        <w:tc>
          <w:tcPr>
            <w:tcW w:w="1348" w:type="dxa"/>
            <w:noWrap/>
            <w:hideMark/>
          </w:tcPr>
          <w:p w14:paraId="7D4160E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502F4BD8"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417D73B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04CCE99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6.9</w:t>
            </w:r>
          </w:p>
        </w:tc>
        <w:tc>
          <w:tcPr>
            <w:tcW w:w="1149" w:type="dxa"/>
          </w:tcPr>
          <w:p w14:paraId="4429B22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vHLvAWFH","properties":{"formattedCitation":"\\super 12\\nosupersub{}","plainCitation":"12","noteIndex":0},"citationItems":[{"id":734,"uris":["http://zotero.org/users/6145256/items/EBXPJGHS"],"uri":["http://zotero.org/users/6145256/items/EBXPJGHS"],"itemData":{"id":734,"type":"article-journal","container-title":"ACS Medicinal Chemistry Letters","DOI":"10.1021/ml300327z","issue":"2","journalAbbreviation":"ACS Med. Chem. Lett.","note":"publisher: American Chemical Society","page":"201-205","title":"Structure-Based Approach for the Discovery of Pyrrolo[3,2-d]pyrimidine-Based EGFR T790M/L858R Mutant Inhibitors","volume":"4","author":[{"family":"Sogabe","given":"Satoshi"},{"family":"Kawakita","given":"Youichi"},{"family":"Igaki","given":"Shigeru"},{"family":"Iwata","given":"Hidehisa"},{"family":"Miki","given":"Hiroshi"},{"family":"Cary","given":"Douglas R."},{"family":"Takagi","given":"Terufumi"},{"family":"Takagi","given":"Shinji"},{"family":"Ohta","given":"Yoshikazu"},{"family":"Ishikawa","given":"Tomoyasu"}],"issued":{"date-parts":[["2013",2,14]]}}}],"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2</w:t>
            </w:r>
            <w:r w:rsidRPr="008B392A">
              <w:rPr>
                <w:rFonts w:ascii="Times New Roman" w:eastAsia="Arial" w:hAnsi="Times New Roman"/>
                <w:bCs/>
                <w:sz w:val="20"/>
              </w:rPr>
              <w:fldChar w:fldCharType="end"/>
            </w:r>
          </w:p>
        </w:tc>
      </w:tr>
      <w:tr w:rsidR="00A5715E" w:rsidRPr="008B392A" w14:paraId="47A08718" w14:textId="77777777" w:rsidTr="008B392A">
        <w:trPr>
          <w:trHeight w:val="53"/>
        </w:trPr>
        <w:tc>
          <w:tcPr>
            <w:tcW w:w="717" w:type="dxa"/>
            <w:noWrap/>
            <w:hideMark/>
          </w:tcPr>
          <w:p w14:paraId="4DFB1D7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w2r</w:t>
            </w:r>
          </w:p>
        </w:tc>
        <w:tc>
          <w:tcPr>
            <w:tcW w:w="1348" w:type="dxa"/>
            <w:noWrap/>
            <w:hideMark/>
          </w:tcPr>
          <w:p w14:paraId="35A6E1A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5E2AD78C"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T790M, L858R)</w:t>
            </w:r>
          </w:p>
        </w:tc>
        <w:tc>
          <w:tcPr>
            <w:tcW w:w="1350" w:type="dxa"/>
            <w:noWrap/>
            <w:hideMark/>
          </w:tcPr>
          <w:p w14:paraId="2C9BEB94"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74A95EC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9</w:t>
            </w:r>
          </w:p>
        </w:tc>
        <w:tc>
          <w:tcPr>
            <w:tcW w:w="1149" w:type="dxa"/>
          </w:tcPr>
          <w:p w14:paraId="20A7276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8rfP7fye","properties":{"formattedCitation":"\\super 12\\nosupersub{}","plainCitation":"12","noteIndex":0},"citationItems":[{"id":734,"uris":["http://zotero.org/users/6145256/items/EBXPJGHS"],"uri":["http://zotero.org/users/6145256/items/EBXPJGHS"],"itemData":{"id":734,"type":"article-journal","container-title":"ACS Medicinal Chemistry Letters","DOI":"10.1021/ml300327z","issue":"2","journalAbbreviation":"ACS Med. Chem. Lett.","note":"publisher: American Chemical Society","page":"201-205","title":"Structure-Based Approach for the Discovery of Pyrrolo[3,2-d]pyrimidine-Based EGFR T790M/L858R Mutant Inhibitors","volume":"4","author":[{"family":"Sogabe","given":"Satoshi"},{"family":"Kawakita","given":"Youichi"},{"family":"Igaki","given":"Shigeru"},{"family":"Iwata","given":"Hidehisa"},{"family":"Miki","given":"Hiroshi"},{"family":"Cary","given":"Douglas R."},{"family":"Takagi","given":"Terufumi"},{"family":"Takagi","given":"Shinji"},{"family":"Ohta","given":"Yoshikazu"},{"family":"Ishikawa","given":"Tomoyasu"}],"issued":{"date-parts":[["2013",2,14]]}}}],"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2</w:t>
            </w:r>
            <w:r w:rsidRPr="008B392A">
              <w:rPr>
                <w:rFonts w:ascii="Times New Roman" w:eastAsia="Arial" w:hAnsi="Times New Roman"/>
                <w:bCs/>
                <w:sz w:val="20"/>
              </w:rPr>
              <w:fldChar w:fldCharType="end"/>
            </w:r>
          </w:p>
        </w:tc>
      </w:tr>
      <w:tr w:rsidR="00A5715E" w:rsidRPr="008B392A" w14:paraId="251F9622" w14:textId="77777777" w:rsidTr="008B392A">
        <w:trPr>
          <w:trHeight w:val="58"/>
        </w:trPr>
        <w:tc>
          <w:tcPr>
            <w:tcW w:w="717" w:type="dxa"/>
            <w:noWrap/>
            <w:hideMark/>
          </w:tcPr>
          <w:p w14:paraId="746B7F4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ap0</w:t>
            </w:r>
          </w:p>
        </w:tc>
        <w:tc>
          <w:tcPr>
            <w:tcW w:w="1348" w:type="dxa"/>
            <w:noWrap/>
            <w:hideMark/>
          </w:tcPr>
          <w:p w14:paraId="5AFEC5A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PS1 (TTK)</w:t>
            </w:r>
          </w:p>
        </w:tc>
        <w:tc>
          <w:tcPr>
            <w:tcW w:w="3420" w:type="dxa"/>
            <w:noWrap/>
            <w:hideMark/>
          </w:tcPr>
          <w:p w14:paraId="7AF138B5"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13197BE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53B41CD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5</w:t>
            </w:r>
          </w:p>
        </w:tc>
        <w:tc>
          <w:tcPr>
            <w:tcW w:w="1149" w:type="dxa"/>
          </w:tcPr>
          <w:p w14:paraId="3FC28971"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SGtfoJ8k","properties":{"formattedCitation":"\\super 13\\nosupersub{}","plainCitation":"13","noteIndex":0},"citationItems":[{"id":761,"uris":["http://zotero.org/users/6145256/items/UBCFCZVK"],"uri":["http://zotero.org/users/6145256/items/UBCFCZVK"],"itemData":{"id":761,"type":"article-journal","abstract":"Acquired resistance to therapy is perhaps the greatest challenge to effective clinical management of cancer. With several inhibitors of the mitotic checkpoint kinase MPS1 in preclinical development, we sought to investigate how resistance against these inhibitors may arise so that mitigation or bypass strategies could be addressed as early as possible. Toward this end, we modeled acquired resistance to the MPS1 inhibitors AZ3146, NMS-P715, and CCT251455, identifying five point mutations in the kinase domain of MPS1 that confer resistance against multiple inhibitors. Structural studies showed how the MPS1 mutants conferred resistance by causing steric hindrance to inhibitor binding. Notably, we show that these mutations occur in nontreated cancer cell lines and primary tumor specimens, and that they also preexist in normal lymphoblast and breast tissues. In a parallel piece of work, we also show that the EGFR p.T790M mutation, the most common mutation conferring resistance to the EGFR inhibitor gefitinib, also preexists in cancer cells and normal tissue. Our results therefore suggest that mutations conferring resistance to targeted therapy occur naturally in normal and malignant cells and these mutations do not arise as a result of the increased mutagenic plasticity of cancer cells. Cancer Res; 75(16); 3340–54. ©2015 AACR.","container-title":"Cancer Research","DOI":"10.1158/0008-5472.CAN-14-3272","issue":"16","journalAbbreviation":"Cancer Res","page":"3340","title":"Naturally Occurring Mutations in the MPS1 Gene Predispose Cells to Kinase Inhibitor Drug Resistance","volume":"75","author":[{"family":"Gurden","given":"Mark D."},{"family":"Westwood","given":"Isaac M."},{"family":"Faisal","given":"Amir"},{"family":"Naud","given":"Sébastien"},{"family":"Cheung","given":"Kwai-Ming J."},{"family":"McAndrew","given":"Craig"},{"family":"Wood","given":"Amy"},{"family":"Schmitt","given":"Jessica"},{"family":"Boxall","given":"Kathy"},{"family":"Mak","given":"Grace"},{"family":"Workman","given":"Paul"},{"family":"Burke","given":"Rosemary"},{"family":"Hoelder","given":"Swen"},{"family":"Blagg","given":"Julian"},{"family":"Van Montfort","given":"Rob L.M."},{"family":"Linardopoulos","given":"Spiros"}],"issued":{"date-parts":[["2015",8,15]]}}}],"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3</w:t>
            </w:r>
            <w:r w:rsidRPr="008B392A">
              <w:rPr>
                <w:rFonts w:ascii="Times New Roman" w:eastAsia="Arial" w:hAnsi="Times New Roman"/>
                <w:bCs/>
                <w:sz w:val="20"/>
              </w:rPr>
              <w:fldChar w:fldCharType="end"/>
            </w:r>
          </w:p>
        </w:tc>
      </w:tr>
      <w:tr w:rsidR="00A5715E" w:rsidRPr="008B392A" w14:paraId="5FA51B0E" w14:textId="77777777" w:rsidTr="008B392A">
        <w:trPr>
          <w:trHeight w:val="53"/>
        </w:trPr>
        <w:tc>
          <w:tcPr>
            <w:tcW w:w="717" w:type="dxa"/>
            <w:noWrap/>
            <w:hideMark/>
          </w:tcPr>
          <w:p w14:paraId="47CF674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ap3</w:t>
            </w:r>
          </w:p>
        </w:tc>
        <w:tc>
          <w:tcPr>
            <w:tcW w:w="1348" w:type="dxa"/>
            <w:noWrap/>
            <w:hideMark/>
          </w:tcPr>
          <w:p w14:paraId="7AB9C8D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PS1 (TTK)</w:t>
            </w:r>
          </w:p>
        </w:tc>
        <w:tc>
          <w:tcPr>
            <w:tcW w:w="3420" w:type="dxa"/>
            <w:noWrap/>
            <w:hideMark/>
          </w:tcPr>
          <w:p w14:paraId="445B975C"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S611G)</w:t>
            </w:r>
          </w:p>
        </w:tc>
        <w:tc>
          <w:tcPr>
            <w:tcW w:w="1350" w:type="dxa"/>
            <w:noWrap/>
            <w:hideMark/>
          </w:tcPr>
          <w:p w14:paraId="08CA6C9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58B4408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93</w:t>
            </w:r>
          </w:p>
        </w:tc>
        <w:tc>
          <w:tcPr>
            <w:tcW w:w="1149" w:type="dxa"/>
          </w:tcPr>
          <w:p w14:paraId="161C884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0tnZaia5","properties":{"formattedCitation":"\\super 13\\nosupersub{}","plainCitation":"13","noteIndex":0},"citationItems":[{"id":761,"uris":["http://zotero.org/users/6145256/items/UBCFCZVK"],"uri":["http://zotero.org/users/6145256/items/UBCFCZVK"],"itemData":{"id":761,"type":"article-journal","abstract":"Acquired resistance to therapy is perhaps the greatest challenge to effective clinical management of cancer. With several inhibitors of the mitotic checkpoint kinase MPS1 in preclinical development, we sought to investigate how resistance against these inhibitors may arise so that mitigation or bypass strategies could be addressed as early as possible. Toward this end, we modeled acquired resistance to the MPS1 inhibitors AZ3146, NMS-P715, and CCT251455, identifying five point mutations in the kinase domain of MPS1 that confer resistance against multiple inhibitors. Structural studies showed how the MPS1 mutants conferred resistance by causing steric hindrance to inhibitor binding. Notably, we show that these mutations occur in nontreated cancer cell lines and primary tumor specimens, and that they also preexist in normal lymphoblast and breast tissues. In a parallel piece of work, we also show that the EGFR p.T790M mutation, the most common mutation conferring resistance to the EGFR inhibitor gefitinib, also preexists in cancer cells and normal tissue. Our results therefore suggest that mutations conferring resistance to targeted therapy occur naturally in normal and malignant cells and these mutations do not arise as a result of the increased mutagenic plasticity of cancer cells. Cancer Res; 75(16); 3340–54. ©2015 AACR.","container-title":"Cancer Research","DOI":"10.1158/0008-5472.CAN-14-3272","issue":"16","journalAbbreviation":"Cancer Res","page":"3340","title":"Naturally Occurring Mutations in the MPS1 Gene Predispose Cells to Kinase Inhibitor Drug Resistance","volume":"75","author":[{"family":"Gurden","given":"Mark D."},{"family":"Westwood","given":"Isaac M."},{"family":"Faisal","given":"Amir"},{"family":"Naud","given":"Sébastien"},{"family":"Cheung","given":"Kwai-Ming J."},{"family":"McAndrew","given":"Craig"},{"family":"Wood","given":"Amy"},{"family":"Schmitt","given":"Jessica"},{"family":"Boxall","given":"Kathy"},{"family":"Mak","given":"Grace"},{"family":"Workman","given":"Paul"},{"family":"Burke","given":"Rosemary"},{"family":"Hoelder","given":"Swen"},{"family":"Blagg","given":"Julian"},{"family":"Van Montfort","given":"Rob L.M."},{"family":"Linardopoulos","given":"Spiros"}],"issued":{"date-parts":[["2015",8,15]]}}}],"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3</w:t>
            </w:r>
            <w:r w:rsidRPr="008B392A">
              <w:rPr>
                <w:rFonts w:ascii="Times New Roman" w:eastAsia="Arial" w:hAnsi="Times New Roman"/>
                <w:bCs/>
                <w:sz w:val="20"/>
              </w:rPr>
              <w:fldChar w:fldCharType="end"/>
            </w:r>
          </w:p>
        </w:tc>
      </w:tr>
      <w:tr w:rsidR="00A5715E" w:rsidRPr="008B392A" w14:paraId="66FC9FDE" w14:textId="77777777" w:rsidTr="008B392A">
        <w:trPr>
          <w:trHeight w:val="53"/>
        </w:trPr>
        <w:tc>
          <w:tcPr>
            <w:tcW w:w="717" w:type="dxa"/>
            <w:noWrap/>
            <w:hideMark/>
          </w:tcPr>
          <w:p w14:paraId="5C0BCD5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ap1</w:t>
            </w:r>
          </w:p>
        </w:tc>
        <w:tc>
          <w:tcPr>
            <w:tcW w:w="1348" w:type="dxa"/>
            <w:noWrap/>
            <w:hideMark/>
          </w:tcPr>
          <w:p w14:paraId="4BD05F1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PS1 (TTK)</w:t>
            </w:r>
          </w:p>
        </w:tc>
        <w:tc>
          <w:tcPr>
            <w:tcW w:w="3420" w:type="dxa"/>
            <w:noWrap/>
            <w:hideMark/>
          </w:tcPr>
          <w:p w14:paraId="13DDA857"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398FCC0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5C93DC4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0.8</w:t>
            </w:r>
          </w:p>
        </w:tc>
        <w:tc>
          <w:tcPr>
            <w:tcW w:w="1149" w:type="dxa"/>
          </w:tcPr>
          <w:p w14:paraId="2F76433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FE8fYfis","properties":{"formattedCitation":"\\super 13\\nosupersub{}","plainCitation":"13","noteIndex":0},"citationItems":[{"id":761,"uris":["http://zotero.org/users/6145256/items/UBCFCZVK"],"uri":["http://zotero.org/users/6145256/items/UBCFCZVK"],"itemData":{"id":761,"type":"article-journal","abstract":"Acquired resistance to therapy is perhaps the greatest challenge to effective clinical management of cancer. With several inhibitors of the mitotic checkpoint kinase MPS1 in preclinical development, we sought to investigate how resistance against these inhibitors may arise so that mitigation or bypass strategies could be addressed as early as possible. Toward this end, we modeled acquired resistance to the MPS1 inhibitors AZ3146, NMS-P715, and CCT251455, identifying five point mutations in the kinase domain of MPS1 that confer resistance against multiple inhibitors. Structural studies showed how the MPS1 mutants conferred resistance by causing steric hindrance to inhibitor binding. Notably, we show that these mutations occur in nontreated cancer cell lines and primary tumor specimens, and that they also preexist in normal lymphoblast and breast tissues. In a parallel piece of work, we also show that the EGFR p.T790M mutation, the most common mutation conferring resistance to the EGFR inhibitor gefitinib, also preexists in cancer cells and normal tissue. Our results therefore suggest that mutations conferring resistance to targeted therapy occur naturally in normal and malignant cells and these mutations do not arise as a result of the increased mutagenic plasticity of cancer cells. Cancer Res; 75(16); 3340–54. ©2015 AACR.","container-title":"Cancer Research","DOI":"10.1158/0008-5472.CAN-14-3272","issue":"16","journalAbbreviation":"Cancer Res","page":"3340","title":"Naturally Occurring Mutations in the MPS1 Gene Predispose Cells to Kinase Inhibitor Drug Resistance","volume":"75","author":[{"family":"Gurden","given":"Mark D."},{"family":"Westwood","given":"Isaac M."},{"family":"Faisal","given":"Amir"},{"family":"Naud","given":"Sébastien"},{"family":"Cheung","given":"Kwai-Ming J."},{"family":"McAndrew","given":"Craig"},{"family":"Wood","given":"Amy"},{"family":"Schmitt","given":"Jessica"},{"family":"Boxall","given":"Kathy"},{"family":"Mak","given":"Grace"},{"family":"Workman","given":"Paul"},{"family":"Burke","given":"Rosemary"},{"family":"Hoelder","given":"Swen"},{"family":"Blagg","given":"Julian"},{"family":"Van Montfort","given":"Rob L.M."},{"family":"Linardopoulos","given":"Spiros"}],"issued":{"date-parts":[["2015",8,15]]}}}],"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3</w:t>
            </w:r>
            <w:r w:rsidRPr="008B392A">
              <w:rPr>
                <w:rFonts w:ascii="Times New Roman" w:eastAsia="Arial" w:hAnsi="Times New Roman"/>
                <w:bCs/>
                <w:sz w:val="20"/>
              </w:rPr>
              <w:fldChar w:fldCharType="end"/>
            </w:r>
          </w:p>
        </w:tc>
      </w:tr>
      <w:tr w:rsidR="00A5715E" w:rsidRPr="008B392A" w14:paraId="2413CEEA" w14:textId="77777777" w:rsidTr="008B392A">
        <w:trPr>
          <w:trHeight w:val="148"/>
        </w:trPr>
        <w:tc>
          <w:tcPr>
            <w:tcW w:w="717" w:type="dxa"/>
            <w:noWrap/>
            <w:hideMark/>
          </w:tcPr>
          <w:p w14:paraId="048DE52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ap4</w:t>
            </w:r>
          </w:p>
        </w:tc>
        <w:tc>
          <w:tcPr>
            <w:tcW w:w="1348" w:type="dxa"/>
            <w:noWrap/>
            <w:hideMark/>
          </w:tcPr>
          <w:p w14:paraId="529D23B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PS1 (TTK)</w:t>
            </w:r>
          </w:p>
        </w:tc>
        <w:tc>
          <w:tcPr>
            <w:tcW w:w="3420" w:type="dxa"/>
            <w:noWrap/>
            <w:hideMark/>
          </w:tcPr>
          <w:p w14:paraId="717125A8"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S611G)</w:t>
            </w:r>
          </w:p>
        </w:tc>
        <w:tc>
          <w:tcPr>
            <w:tcW w:w="1350" w:type="dxa"/>
            <w:noWrap/>
            <w:hideMark/>
          </w:tcPr>
          <w:p w14:paraId="1CBEA4F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58CBE9E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50</w:t>
            </w:r>
          </w:p>
        </w:tc>
        <w:tc>
          <w:tcPr>
            <w:tcW w:w="1149" w:type="dxa"/>
          </w:tcPr>
          <w:p w14:paraId="21D93004"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x9KnvQ1U","properties":{"formattedCitation":"\\super 13\\nosupersub{}","plainCitation":"13","noteIndex":0},"citationItems":[{"id":761,"uris":["http://zotero.org/users/6145256/items/UBCFCZVK"],"uri":["http://zotero.org/users/6145256/items/UBCFCZVK"],"itemData":{"id":761,"type":"article-journal","abstract":"Acquired resistance to therapy is perhaps the greatest challenge to effective clinical management of cancer. With several inhibitors of the mitotic checkpoint kinase MPS1 in preclinical development, we sought to investigate how resistance against these inhibitors may arise so that mitigation or bypass strategies could be addressed as early as possible. Toward this end, we modeled acquired resistance to the MPS1 inhibitors AZ3146, NMS-P715, and CCT251455, identifying five point mutations in the kinase domain of MPS1 that confer resistance against multiple inhibitors. Structural studies showed how the MPS1 mutants conferred resistance by causing steric hindrance to inhibitor binding. Notably, we show that these mutations occur in nontreated cancer cell lines and primary tumor specimens, and that they also preexist in normal lymphoblast and breast tissues. In a parallel piece of work, we also show that the EGFR p.T790M mutation, the most common mutation conferring resistance to the EGFR inhibitor gefitinib, also preexists in cancer cells and normal tissue. Our results therefore suggest that mutations conferring resistance to targeted therapy occur naturally in normal and malignant cells and these mutations do not arise as a result of the increased mutagenic plasticity of cancer cells. Cancer Res; 75(16); 3340–54. ©2015 AACR.","container-title":"Cancer Research","DOI":"10.1158/0008-5472.CAN-14-3272","issue":"16","journalAbbreviation":"Cancer Res","page":"3340","title":"Naturally Occurring Mutations in the MPS1 Gene Predispose Cells to Kinase Inhibitor Drug Resistance","volume":"75","author":[{"family":"Gurden","given":"Mark D."},{"family":"Westwood","given":"Isaac M."},{"family":"Faisal","given":"Amir"},{"family":"Naud","given":"Sébastien"},{"family":"Cheung","given":"Kwai-Ming J."},{"family":"McAndrew","given":"Craig"},{"family":"Wood","given":"Amy"},{"family":"Schmitt","given":"Jessica"},{"family":"Boxall","given":"Kathy"},{"family":"Mak","given":"Grace"},{"family":"Workman","given":"Paul"},{"family":"Burke","given":"Rosemary"},{"family":"Hoelder","given":"Swen"},{"family":"Blagg","given":"Julian"},{"family":"Van Montfort","given":"Rob L.M."},{"family":"Linardopoulos","given":"Spiros"}],"issued":{"date-parts":[["2015",8,15]]}}}],"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3</w:t>
            </w:r>
            <w:r w:rsidRPr="008B392A">
              <w:rPr>
                <w:rFonts w:ascii="Times New Roman" w:eastAsia="Arial" w:hAnsi="Times New Roman"/>
                <w:bCs/>
                <w:sz w:val="20"/>
              </w:rPr>
              <w:fldChar w:fldCharType="end"/>
            </w:r>
          </w:p>
        </w:tc>
      </w:tr>
      <w:tr w:rsidR="00A5715E" w:rsidRPr="008B392A" w14:paraId="48D4A684" w14:textId="77777777" w:rsidTr="008B392A">
        <w:trPr>
          <w:trHeight w:val="53"/>
        </w:trPr>
        <w:tc>
          <w:tcPr>
            <w:tcW w:w="717" w:type="dxa"/>
            <w:noWrap/>
            <w:hideMark/>
          </w:tcPr>
          <w:p w14:paraId="26F5A91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ap2</w:t>
            </w:r>
          </w:p>
        </w:tc>
        <w:tc>
          <w:tcPr>
            <w:tcW w:w="1348" w:type="dxa"/>
            <w:noWrap/>
            <w:hideMark/>
          </w:tcPr>
          <w:p w14:paraId="3964DF8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PS1 (TTK)</w:t>
            </w:r>
          </w:p>
        </w:tc>
        <w:tc>
          <w:tcPr>
            <w:tcW w:w="3420" w:type="dxa"/>
            <w:noWrap/>
            <w:hideMark/>
          </w:tcPr>
          <w:p w14:paraId="6DDF0CE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WT</w:t>
            </w:r>
          </w:p>
        </w:tc>
        <w:tc>
          <w:tcPr>
            <w:tcW w:w="1350" w:type="dxa"/>
            <w:noWrap/>
            <w:hideMark/>
          </w:tcPr>
          <w:p w14:paraId="20FF379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7A035EF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3</w:t>
            </w:r>
          </w:p>
        </w:tc>
        <w:tc>
          <w:tcPr>
            <w:tcW w:w="1149" w:type="dxa"/>
          </w:tcPr>
          <w:p w14:paraId="6E5EE06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6WUBvFhF","properties":{"formattedCitation":"\\super 13\\nosupersub{}","plainCitation":"13","noteIndex":0},"citationItems":[{"id":761,"uris":["http://zotero.org/users/6145256/items/UBCFCZVK"],"uri":["http://zotero.org/users/6145256/items/UBCFCZVK"],"itemData":{"id":761,"type":"article-journal","abstract":"Acquired resistance to therapy is perhaps the greatest challenge to effective clinical management of cancer. With several inhibitors of the mitotic checkpoint kinase MPS1 in preclinical development, we sought to investigate how resistance against these inhibitors may arise so that mitigation or bypass strategies could be addressed as early as possible. Toward this end, we modeled acquired resistance to the MPS1 inhibitors AZ3146, NMS-P715, and CCT251455, identifying five point mutations in the kinase domain of MPS1 that confer resistance against multiple inhibitors. Structural studies showed how the MPS1 mutants conferred resistance by causing steric hindrance to inhibitor binding. Notably, we show that these mutations occur in nontreated cancer cell lines and primary tumor specimens, and that they also preexist in normal lymphoblast and breast tissues. In a parallel piece of work, we also show that the EGFR p.T790M mutation, the most common mutation conferring resistance to the EGFR inhibitor gefitinib, also preexists in cancer cells and normal tissue. Our results therefore suggest that mutations conferring resistance to targeted therapy occur naturally in normal and malignant cells and these mutations do not arise as a result of the increased mutagenic plasticity of cancer cells. Cancer Res; 75(16); 3340–54. ©2015 AACR.","container-title":"Cancer Research","DOI":"10.1158/0008-5472.CAN-14-3272","issue":"16","journalAbbreviation":"Cancer Res","page":"3340","title":"Naturally Occurring Mutations in the MPS1 Gene Predispose Cells to Kinase Inhibitor Drug Resistance","volume":"75","author":[{"family":"Gurden","given":"Mark D."},{"family":"Westwood","given":"Isaac M."},{"family":"Faisal","given":"Amir"},{"family":"Naud","given":"Sébastien"},{"family":"Cheung","given":"Kwai-Ming J."},{"family":"McAndrew","given":"Craig"},{"family":"Wood","given":"Amy"},{"family":"Schmitt","given":"Jessica"},{"family":"Boxall","given":"Kathy"},{"family":"Mak","given":"Grace"},{"family":"Workman","given":"Paul"},{"family":"Burke","given":"Rosemary"},{"family":"Hoelder","given":"Swen"},{"family":"Blagg","given":"Julian"},{"family":"Van Montfort","given":"Rob L.M."},{"family":"Linardopoulos","given":"Spiros"}],"issued":{"date-parts":[["2015",8,15]]}}}],"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3</w:t>
            </w:r>
            <w:r w:rsidRPr="008B392A">
              <w:rPr>
                <w:rFonts w:ascii="Times New Roman" w:eastAsia="Arial" w:hAnsi="Times New Roman"/>
                <w:bCs/>
                <w:sz w:val="20"/>
              </w:rPr>
              <w:fldChar w:fldCharType="end"/>
            </w:r>
          </w:p>
        </w:tc>
      </w:tr>
      <w:tr w:rsidR="00A5715E" w:rsidRPr="008B392A" w14:paraId="5D944E36" w14:textId="77777777" w:rsidTr="008B392A">
        <w:trPr>
          <w:trHeight w:val="53"/>
        </w:trPr>
        <w:tc>
          <w:tcPr>
            <w:tcW w:w="717" w:type="dxa"/>
            <w:noWrap/>
            <w:hideMark/>
          </w:tcPr>
          <w:p w14:paraId="2104E59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ap6</w:t>
            </w:r>
          </w:p>
        </w:tc>
        <w:tc>
          <w:tcPr>
            <w:tcW w:w="1348" w:type="dxa"/>
            <w:noWrap/>
            <w:hideMark/>
          </w:tcPr>
          <w:p w14:paraId="53E92201"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PS1 (TTK)</w:t>
            </w:r>
          </w:p>
        </w:tc>
        <w:tc>
          <w:tcPr>
            <w:tcW w:w="3420" w:type="dxa"/>
            <w:noWrap/>
            <w:hideMark/>
          </w:tcPr>
          <w:p w14:paraId="31CA712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UT (C604W)</w:t>
            </w:r>
          </w:p>
        </w:tc>
        <w:tc>
          <w:tcPr>
            <w:tcW w:w="1350" w:type="dxa"/>
            <w:noWrap/>
            <w:hideMark/>
          </w:tcPr>
          <w:p w14:paraId="3E62E6F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IC</w:t>
            </w:r>
            <w:r w:rsidRPr="008B392A">
              <w:rPr>
                <w:rFonts w:ascii="Times New Roman" w:eastAsia="Arial" w:hAnsi="Times New Roman"/>
                <w:bCs/>
                <w:sz w:val="20"/>
                <w:szCs w:val="20"/>
                <w:vertAlign w:val="subscript"/>
              </w:rPr>
              <w:t>50</w:t>
            </w:r>
          </w:p>
        </w:tc>
        <w:tc>
          <w:tcPr>
            <w:tcW w:w="1350" w:type="dxa"/>
            <w:noWrap/>
            <w:hideMark/>
          </w:tcPr>
          <w:p w14:paraId="7344563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3.3</w:t>
            </w:r>
          </w:p>
        </w:tc>
        <w:tc>
          <w:tcPr>
            <w:tcW w:w="1149" w:type="dxa"/>
          </w:tcPr>
          <w:p w14:paraId="1FAD7CA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hvFsMPtg","properties":{"formattedCitation":"\\super 13\\nosupersub{}","plainCitation":"13","noteIndex":0},"citationItems":[{"id":761,"uris":["http://zotero.org/users/6145256/items/UBCFCZVK"],"uri":["http://zotero.org/users/6145256/items/UBCFCZVK"],"itemData":{"id":761,"type":"article-journal","abstract":"Acquired resistance to therapy is perhaps the greatest challenge to effective clinical management of cancer. With several inhibitors of the mitotic checkpoint kinase MPS1 in preclinical development, we sought to investigate how resistance against these inhibitors may arise so that mitigation or bypass strategies could be addressed as early as possible. Toward this end, we modeled acquired resistance to the MPS1 inhibitors AZ3146, NMS-P715, and CCT251455, identifying five point mutations in the kinase domain of MPS1 that confer resistance against multiple inhibitors. Structural studies showed how the MPS1 mutants conferred resistance by causing steric hindrance to inhibitor binding. Notably, we show that these mutations occur in nontreated cancer cell lines and primary tumor specimens, and that they also preexist in normal lymphoblast and breast tissues. In a parallel piece of work, we also show that the EGFR p.T790M mutation, the most common mutation conferring resistance to the EGFR inhibitor gefitinib, also preexists in cancer cells and normal tissue. Our results therefore suggest that mutations conferring resistance to targeted therapy occur naturally in normal and malignant cells and these mutations do not arise as a result of the increased mutagenic plasticity of cancer cells. Cancer Res; 75(16); 3340–54. ©2015 AACR.","container-title":"Cancer Research","DOI":"10.1158/0008-5472.CAN-14-3272","issue":"16","journalAbbreviation":"Cancer Res","page":"3340","title":"Naturally Occurring Mutations in the MPS1 Gene Predispose Cells to Kinase Inhibitor Drug Resistance","volume":"75","author":[{"family":"Gurden","given":"Mark D."},{"family":"Westwood","given":"Isaac M."},{"family":"Faisal","given":"Amir"},{"family":"Naud","given":"Sébastien"},{"family":"Cheung","given":"Kwai-Ming J."},{"family":"McAndrew","given":"Craig"},{"family":"Wood","given":"Amy"},{"family":"Schmitt","given":"Jessica"},{"family":"Boxall","given":"Kathy"},{"family":"Mak","given":"Grace"},{"family":"Workman","given":"Paul"},{"family":"Burke","given":"Rosemary"},{"family":"Hoelder","given":"Swen"},{"family":"Blagg","given":"Julian"},{"family":"Van Montfort","given":"Rob L.M."},{"family":"Linardopoulos","given":"Spiros"}],"issued":{"date-parts":[["2015",8,15]]}}}],"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3</w:t>
            </w:r>
            <w:r w:rsidRPr="008B392A">
              <w:rPr>
                <w:rFonts w:ascii="Times New Roman" w:eastAsia="Arial" w:hAnsi="Times New Roman"/>
                <w:bCs/>
                <w:sz w:val="20"/>
              </w:rPr>
              <w:fldChar w:fldCharType="end"/>
            </w:r>
          </w:p>
        </w:tc>
      </w:tr>
      <w:tr w:rsidR="00A5715E" w:rsidRPr="008B392A" w14:paraId="17E785CD" w14:textId="77777777" w:rsidTr="008B392A">
        <w:trPr>
          <w:trHeight w:val="53"/>
        </w:trPr>
        <w:tc>
          <w:tcPr>
            <w:tcW w:w="717" w:type="dxa"/>
            <w:noWrap/>
            <w:hideMark/>
          </w:tcPr>
          <w:p w14:paraId="1D89604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xh4</w:t>
            </w:r>
          </w:p>
        </w:tc>
        <w:tc>
          <w:tcPr>
            <w:tcW w:w="1348" w:type="dxa"/>
            <w:noWrap/>
            <w:hideMark/>
          </w:tcPr>
          <w:p w14:paraId="3A3E9A5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PKA</w:t>
            </w:r>
          </w:p>
        </w:tc>
        <w:tc>
          <w:tcPr>
            <w:tcW w:w="3420" w:type="dxa"/>
            <w:noWrap/>
            <w:hideMark/>
          </w:tcPr>
          <w:p w14:paraId="0EB4F28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WT</w:t>
            </w:r>
          </w:p>
        </w:tc>
        <w:tc>
          <w:tcPr>
            <w:tcW w:w="1350" w:type="dxa"/>
            <w:noWrap/>
            <w:hideMark/>
          </w:tcPr>
          <w:p w14:paraId="4EC9BC0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2C3E2F5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4</w:t>
            </w:r>
          </w:p>
        </w:tc>
        <w:tc>
          <w:tcPr>
            <w:tcW w:w="1149" w:type="dxa"/>
          </w:tcPr>
          <w:p w14:paraId="68AB8A5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pk9DuwOq","properties":{"formattedCitation":"\\super 14\\nosupersub{}","plainCitation":"14","noteIndex":0},"citationItems":[{"id":753,"uris":["http://zotero.org/users/6145256/items/45E3YRZI"],"uri":["http://zotero.org/users/6145256/items/45E3YRZI"],"itemData":{"id":753,"type":"article-journal","container-title":"Journal of Medicinal Chemistry","DOI":"10.1021/jm049701n","ISSN":"0022-2623","issue":"1","journalAbbreviation":"J. Med. Chem.","note":"publisher: American Chemical Society","page":"163-170","title":"Design and Crystal Structures of Protein Kinase B-Selective Inhibitors in Complex with Protein Kinase A and Mutants","volume":"48","author":[{"family":"Breitenlechner","given":"Christine B."},{"family":"Friebe","given":"Walter-Gunar"},{"family":"Brunet","given":"Emmanuel"},{"family":"Werner","given":"Guido"},{"family":"Graul","given":"Klaus"},{"family":"Thomas","given":"Ulrike"},{"family":"Künkele","given":"Klaus-Peter"},{"family":"Schäfer","given":"Wolfgang"},{"family":"Gassel","given":"Michael"},{"family":"Bossemeyer","given":"Dirk"},{"family":"Huber","given":"Robert"},{"family":"Engh","given":"Richard A."},{"family":"Masjost","given":"Birgit"}],"issued":{"date-parts":[["2005",1,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4</w:t>
            </w:r>
            <w:r w:rsidRPr="008B392A">
              <w:rPr>
                <w:rFonts w:ascii="Times New Roman" w:eastAsia="Arial" w:hAnsi="Times New Roman"/>
                <w:bCs/>
                <w:sz w:val="20"/>
              </w:rPr>
              <w:fldChar w:fldCharType="end"/>
            </w:r>
          </w:p>
        </w:tc>
      </w:tr>
      <w:tr w:rsidR="00A5715E" w:rsidRPr="008B392A" w14:paraId="5975E708" w14:textId="77777777" w:rsidTr="008B392A">
        <w:trPr>
          <w:trHeight w:val="184"/>
        </w:trPr>
        <w:tc>
          <w:tcPr>
            <w:tcW w:w="717" w:type="dxa"/>
            <w:noWrap/>
            <w:hideMark/>
          </w:tcPr>
          <w:p w14:paraId="2804BA8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xh9</w:t>
            </w:r>
          </w:p>
        </w:tc>
        <w:tc>
          <w:tcPr>
            <w:tcW w:w="1348" w:type="dxa"/>
            <w:noWrap/>
            <w:hideMark/>
          </w:tcPr>
          <w:p w14:paraId="58758C1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PKA</w:t>
            </w:r>
          </w:p>
        </w:tc>
        <w:tc>
          <w:tcPr>
            <w:tcW w:w="3420" w:type="dxa"/>
            <w:noWrap/>
            <w:hideMark/>
          </w:tcPr>
          <w:p w14:paraId="308C122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UT (Q84E, V123A, L173M, Q181K, F187L)</w:t>
            </w:r>
          </w:p>
        </w:tc>
        <w:tc>
          <w:tcPr>
            <w:tcW w:w="1350" w:type="dxa"/>
            <w:noWrap/>
            <w:hideMark/>
          </w:tcPr>
          <w:p w14:paraId="08A1BDD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3FFD6A4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7</w:t>
            </w:r>
          </w:p>
        </w:tc>
        <w:tc>
          <w:tcPr>
            <w:tcW w:w="1149" w:type="dxa"/>
          </w:tcPr>
          <w:p w14:paraId="77E2F8F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UaNelAfY","properties":{"formattedCitation":"\\super 14\\nosupersub{}","plainCitation":"14","noteIndex":0},"citationItems":[{"id":753,"uris":["http://zotero.org/users/6145256/items/45E3YRZI"],"uri":["http://zotero.org/users/6145256/items/45E3YRZI"],"itemData":{"id":753,"type":"article-journal","container-title":"Journal of Medicinal Chemistry","DOI":"10.1021/jm049701n","ISSN":"0022-2623","issue":"1","journalAbbreviation":"J. Med. Chem.","note":"publisher: American Chemical Society","page":"163-170","title":"Design and Crystal Structures of Protein Kinase B-Selective Inhibitors in Complex with Protein Kinase A and Mutants","volume":"48","author":[{"family":"Breitenlechner","given":"Christine B."},{"family":"Friebe","given":"Walter-Gunar"},{"family":"Brunet","given":"Emmanuel"},{"family":"Werner","given":"Guido"},{"family":"Graul","given":"Klaus"},{"family":"Thomas","given":"Ulrike"},{"family":"Künkele","given":"Klaus-Peter"},{"family":"Schäfer","given":"Wolfgang"},{"family":"Gassel","given":"Michael"},{"family":"Bossemeyer","given":"Dirk"},{"family":"Huber","given":"Robert"},{"family":"Engh","given":"Richard A."},{"family":"Masjost","given":"Birgit"}],"issued":{"date-parts":[["2005",1,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4</w:t>
            </w:r>
            <w:r w:rsidRPr="008B392A">
              <w:rPr>
                <w:rFonts w:ascii="Times New Roman" w:eastAsia="Arial" w:hAnsi="Times New Roman"/>
                <w:bCs/>
                <w:sz w:val="20"/>
              </w:rPr>
              <w:fldChar w:fldCharType="end"/>
            </w:r>
          </w:p>
        </w:tc>
      </w:tr>
      <w:tr w:rsidR="00A5715E" w:rsidRPr="008B392A" w14:paraId="3825E963" w14:textId="77777777" w:rsidTr="008B392A">
        <w:trPr>
          <w:trHeight w:val="67"/>
        </w:trPr>
        <w:tc>
          <w:tcPr>
            <w:tcW w:w="717" w:type="dxa"/>
            <w:noWrap/>
            <w:hideMark/>
          </w:tcPr>
          <w:p w14:paraId="1B2D0CE1"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ity</w:t>
            </w:r>
          </w:p>
        </w:tc>
        <w:tc>
          <w:tcPr>
            <w:tcW w:w="1348" w:type="dxa"/>
            <w:noWrap/>
            <w:hideMark/>
          </w:tcPr>
          <w:p w14:paraId="2A53C79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6B1CBA01"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4818A38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7445A8D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3.5</w:t>
            </w:r>
          </w:p>
        </w:tc>
        <w:tc>
          <w:tcPr>
            <w:tcW w:w="1149" w:type="dxa"/>
          </w:tcPr>
          <w:p w14:paraId="2F6B083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FcR4Jsto","properties":{"formattedCitation":"\\super 15\\nosupersub{}","plainCitation":"15","noteIndex":0},"citationItems":[{"id":756,"uris":["http://zotero.org/users/6145256/items/FNGW5BPX"],"uri":["http://zotero.org/users/6145256/items/FNGW5BPX"],"itemData":{"id":756,"type":"article-journal","container-title":"Cancer Cell","DOI":"10.1016/j.ccr.2006.12.017","ISSN":"1535-6108","issue":"3","note":"publisher: Elsevier","page":"217-227","title":"Structures of Lung Cancer-Derived EGFR Mutants and Inhibitor Complexes: Mechanism of Activation and Insights into Differential Inhibitor Sensitivity","volume":"11","author":[{"family":"Yun","given":"Cai-Hong"},{"family":"Boggon","given":"Titus J."},{"family":"Li","given":"Yiqun"},{"family":"Woo","given":"Michele S."},{"family":"Greulich","given":"Heidi"},{"family":"Meyerson","given":"Matthew"},{"family":"Eck","given":"Michael J."}],"issued":{"date-parts":[["2007",3,13]]}}}],"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5</w:t>
            </w:r>
            <w:r w:rsidRPr="008B392A">
              <w:rPr>
                <w:rFonts w:ascii="Times New Roman" w:eastAsia="Arial" w:hAnsi="Times New Roman"/>
                <w:bCs/>
                <w:sz w:val="20"/>
              </w:rPr>
              <w:fldChar w:fldCharType="end"/>
            </w:r>
          </w:p>
        </w:tc>
      </w:tr>
      <w:tr w:rsidR="00A5715E" w:rsidRPr="008B392A" w14:paraId="798AE161" w14:textId="77777777" w:rsidTr="008B392A">
        <w:trPr>
          <w:trHeight w:val="103"/>
        </w:trPr>
        <w:tc>
          <w:tcPr>
            <w:tcW w:w="717" w:type="dxa"/>
            <w:noWrap/>
            <w:hideMark/>
          </w:tcPr>
          <w:p w14:paraId="21774D8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ito</w:t>
            </w:r>
          </w:p>
        </w:tc>
        <w:tc>
          <w:tcPr>
            <w:tcW w:w="1348" w:type="dxa"/>
            <w:noWrap/>
            <w:hideMark/>
          </w:tcPr>
          <w:p w14:paraId="78E6610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39261939"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G719S)</w:t>
            </w:r>
          </w:p>
        </w:tc>
        <w:tc>
          <w:tcPr>
            <w:tcW w:w="1350" w:type="dxa"/>
            <w:noWrap/>
            <w:hideMark/>
          </w:tcPr>
          <w:p w14:paraId="05A26FF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43ADD21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23.6</w:t>
            </w:r>
          </w:p>
        </w:tc>
        <w:tc>
          <w:tcPr>
            <w:tcW w:w="1149" w:type="dxa"/>
          </w:tcPr>
          <w:p w14:paraId="7E6165C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keuZXhnn","properties":{"formattedCitation":"\\super 15\\nosupersub{}","plainCitation":"15","noteIndex":0},"citationItems":[{"id":756,"uris":["http://zotero.org/users/6145256/items/FNGW5BPX"],"uri":["http://zotero.org/users/6145256/items/FNGW5BPX"],"itemData":{"id":756,"type":"article-journal","container-title":"Cancer Cell","DOI":"10.1016/j.ccr.2006.12.017","ISSN":"1535-6108","issue":"3","note":"publisher: Elsevier","page":"217-227","title":"Structures of Lung Cancer-Derived EGFR Mutants and Inhibitor Complexes: Mechanism of Activation and Insights into Differential Inhibitor Sensitivity","volume":"11","author":[{"family":"Yun","given":"Cai-Hong"},{"family":"Boggon","given":"Titus J."},{"family":"Li","given":"Yiqun"},{"family":"Woo","given":"Michele S."},{"family":"Greulich","given":"Heidi"},{"family":"Meyerson","given":"Matthew"},{"family":"Eck","given":"Michael J."}],"issued":{"date-parts":[["2007",3,13]]}}}],"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5</w:t>
            </w:r>
            <w:r w:rsidRPr="008B392A">
              <w:rPr>
                <w:rFonts w:ascii="Times New Roman" w:eastAsia="Arial" w:hAnsi="Times New Roman"/>
                <w:bCs/>
                <w:sz w:val="20"/>
              </w:rPr>
              <w:fldChar w:fldCharType="end"/>
            </w:r>
          </w:p>
        </w:tc>
      </w:tr>
      <w:tr w:rsidR="00A5715E" w:rsidRPr="008B392A" w14:paraId="5380CB61" w14:textId="77777777" w:rsidTr="008B392A">
        <w:trPr>
          <w:trHeight w:val="130"/>
        </w:trPr>
        <w:tc>
          <w:tcPr>
            <w:tcW w:w="717" w:type="dxa"/>
            <w:noWrap/>
            <w:hideMark/>
          </w:tcPr>
          <w:p w14:paraId="5FF52EC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itz</w:t>
            </w:r>
          </w:p>
        </w:tc>
        <w:tc>
          <w:tcPr>
            <w:tcW w:w="1348" w:type="dxa"/>
            <w:noWrap/>
            <w:hideMark/>
          </w:tcPr>
          <w:p w14:paraId="5C0FD7A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66D17304"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L858R)</w:t>
            </w:r>
          </w:p>
        </w:tc>
        <w:tc>
          <w:tcPr>
            <w:tcW w:w="1350" w:type="dxa"/>
            <w:noWrap/>
            <w:hideMark/>
          </w:tcPr>
          <w:p w14:paraId="0C364DA1"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1A4CBF8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6</w:t>
            </w:r>
          </w:p>
        </w:tc>
        <w:tc>
          <w:tcPr>
            <w:tcW w:w="1149" w:type="dxa"/>
          </w:tcPr>
          <w:p w14:paraId="0D5D688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1GgjH0Ad","properties":{"formattedCitation":"\\super 15\\nosupersub{}","plainCitation":"15","noteIndex":0},"citationItems":[{"id":756,"uris":["http://zotero.org/users/6145256/items/FNGW5BPX"],"uri":["http://zotero.org/users/6145256/items/FNGW5BPX"],"itemData":{"id":756,"type":"article-journal","container-title":"Cancer Cell","DOI":"10.1016/j.ccr.2006.12.017","ISSN":"1535-6108","issue":"3","note":"publisher: Elsevier","page":"217-227","title":"Structures of Lung Cancer-Derived EGFR Mutants and Inhibitor Complexes: Mechanism of Activation and Insights into Differential Inhibitor Sensitivity","volume":"11","author":[{"family":"Yun","given":"Cai-Hong"},{"family":"Boggon","given":"Titus J."},{"family":"Li","given":"Yiqun"},{"family":"Woo","given":"Michele S."},{"family":"Greulich","given":"Heidi"},{"family":"Meyerson","given":"Matthew"},{"family":"Eck","given":"Michael J."}],"issued":{"date-parts":[["2007",3,13]]}}}],"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5</w:t>
            </w:r>
            <w:r w:rsidRPr="008B392A">
              <w:rPr>
                <w:rFonts w:ascii="Times New Roman" w:eastAsia="Arial" w:hAnsi="Times New Roman"/>
                <w:bCs/>
                <w:sz w:val="20"/>
              </w:rPr>
              <w:fldChar w:fldCharType="end"/>
            </w:r>
          </w:p>
        </w:tc>
      </w:tr>
      <w:tr w:rsidR="00A5715E" w:rsidRPr="008B392A" w14:paraId="137E1830" w14:textId="77777777" w:rsidTr="008B392A">
        <w:trPr>
          <w:trHeight w:val="67"/>
        </w:trPr>
        <w:tc>
          <w:tcPr>
            <w:tcW w:w="717" w:type="dxa"/>
            <w:noWrap/>
            <w:hideMark/>
          </w:tcPr>
          <w:p w14:paraId="0F07202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j6m</w:t>
            </w:r>
          </w:p>
        </w:tc>
        <w:tc>
          <w:tcPr>
            <w:tcW w:w="1348" w:type="dxa"/>
            <w:noWrap/>
            <w:hideMark/>
          </w:tcPr>
          <w:p w14:paraId="1F686E4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045C516C"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64AC60B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44074D6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0.9</w:t>
            </w:r>
          </w:p>
        </w:tc>
        <w:tc>
          <w:tcPr>
            <w:tcW w:w="1149" w:type="dxa"/>
          </w:tcPr>
          <w:p w14:paraId="673265F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X3Zs4S0N","properties":{"formattedCitation":"\\super 15\\nosupersub{}","plainCitation":"15","noteIndex":0},"citationItems":[{"id":756,"uris":["http://zotero.org/users/6145256/items/FNGW5BPX"],"uri":["http://zotero.org/users/6145256/items/FNGW5BPX"],"itemData":{"id":756,"type":"article-journal","container-title":"Cancer Cell","DOI":"10.1016/j.ccr.2006.12.017","ISSN":"1535-6108","issue":"3","note":"publisher: Elsevier","page":"217-227","title":"Structures of Lung Cancer-Derived EGFR Mutants and Inhibitor Complexes: Mechanism of Activation and Insights into Differential Inhibitor Sensitivity","volume":"11","author":[{"family":"Yun","given":"Cai-Hong"},{"family":"Boggon","given":"Titus J."},{"family":"Li","given":"Yiqun"},{"family":"Woo","given":"Michele S."},{"family":"Greulich","given":"Heidi"},{"family":"Meyerson","given":"Matthew"},{"family":"Eck","given":"Michael J."}],"issued":{"date-parts":[["2007",3,13]]}}}],"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5</w:t>
            </w:r>
            <w:r w:rsidRPr="008B392A">
              <w:rPr>
                <w:rFonts w:ascii="Times New Roman" w:eastAsia="Arial" w:hAnsi="Times New Roman"/>
                <w:bCs/>
                <w:sz w:val="20"/>
              </w:rPr>
              <w:fldChar w:fldCharType="end"/>
            </w:r>
          </w:p>
        </w:tc>
      </w:tr>
      <w:tr w:rsidR="00A5715E" w:rsidRPr="008B392A" w14:paraId="6791AAF4" w14:textId="77777777" w:rsidTr="008B392A">
        <w:trPr>
          <w:trHeight w:val="103"/>
        </w:trPr>
        <w:tc>
          <w:tcPr>
            <w:tcW w:w="717" w:type="dxa"/>
            <w:noWrap/>
            <w:hideMark/>
          </w:tcPr>
          <w:p w14:paraId="6772950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itp</w:t>
            </w:r>
          </w:p>
        </w:tc>
        <w:tc>
          <w:tcPr>
            <w:tcW w:w="1348" w:type="dxa"/>
            <w:noWrap/>
            <w:hideMark/>
          </w:tcPr>
          <w:p w14:paraId="31CCBC4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165F1415"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G719S)</w:t>
            </w:r>
          </w:p>
        </w:tc>
        <w:tc>
          <w:tcPr>
            <w:tcW w:w="1350" w:type="dxa"/>
            <w:noWrap/>
            <w:hideMark/>
          </w:tcPr>
          <w:p w14:paraId="589236E1"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7C5039F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1.3</w:t>
            </w:r>
          </w:p>
        </w:tc>
        <w:tc>
          <w:tcPr>
            <w:tcW w:w="1149" w:type="dxa"/>
          </w:tcPr>
          <w:p w14:paraId="2CCDA07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i1fEc6tR","properties":{"formattedCitation":"\\super 15\\nosupersub{}","plainCitation":"15","noteIndex":0},"citationItems":[{"id":756,"uris":["http://zotero.org/users/6145256/items/FNGW5BPX"],"uri":["http://zotero.org/users/6145256/items/FNGW5BPX"],"itemData":{"id":756,"type":"article-journal","container-title":"Cancer Cell","DOI":"10.1016/j.ccr.2006.12.017","ISSN":"1535-6108","issue":"3","note":"publisher: Elsevier","page":"217-227","title":"Structures of Lung Cancer-Derived EGFR Mutants and Inhibitor Complexes: Mechanism of Activation and Insights into Differential Inhibitor Sensitivity","volume":"11","author":[{"family":"Yun","given":"Cai-Hong"},{"family":"Boggon","given":"Titus J."},{"family":"Li","given":"Yiqun"},{"family":"Woo","given":"Michele S."},{"family":"Greulich","given":"Heidi"},{"family":"Meyerson","given":"Matthew"},{"family":"Eck","given":"Michael J."}],"issued":{"date-parts":[["2007",3,13]]}}}],"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5</w:t>
            </w:r>
            <w:r w:rsidRPr="008B392A">
              <w:rPr>
                <w:rFonts w:ascii="Times New Roman" w:eastAsia="Arial" w:hAnsi="Times New Roman"/>
                <w:bCs/>
                <w:sz w:val="20"/>
              </w:rPr>
              <w:fldChar w:fldCharType="end"/>
            </w:r>
          </w:p>
        </w:tc>
      </w:tr>
      <w:tr w:rsidR="00A5715E" w:rsidRPr="008B392A" w14:paraId="6F4922F2" w14:textId="77777777" w:rsidTr="008B392A">
        <w:trPr>
          <w:trHeight w:val="130"/>
        </w:trPr>
        <w:tc>
          <w:tcPr>
            <w:tcW w:w="717" w:type="dxa"/>
            <w:noWrap/>
            <w:hideMark/>
          </w:tcPr>
          <w:p w14:paraId="5A58358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itt</w:t>
            </w:r>
          </w:p>
        </w:tc>
        <w:tc>
          <w:tcPr>
            <w:tcW w:w="1348" w:type="dxa"/>
            <w:noWrap/>
            <w:hideMark/>
          </w:tcPr>
          <w:p w14:paraId="050B0CB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13F35539"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L858R)</w:t>
            </w:r>
          </w:p>
        </w:tc>
        <w:tc>
          <w:tcPr>
            <w:tcW w:w="1350" w:type="dxa"/>
            <w:noWrap/>
            <w:hideMark/>
          </w:tcPr>
          <w:p w14:paraId="79191A8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531BE7C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7</w:t>
            </w:r>
          </w:p>
        </w:tc>
        <w:tc>
          <w:tcPr>
            <w:tcW w:w="1149" w:type="dxa"/>
          </w:tcPr>
          <w:p w14:paraId="7097168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m0efWA6z","properties":{"formattedCitation":"\\super 15\\nosupersub{}","plainCitation":"15","noteIndex":0},"citationItems":[{"id":756,"uris":["http://zotero.org/users/6145256/items/FNGW5BPX"],"uri":["http://zotero.org/users/6145256/items/FNGW5BPX"],"itemData":{"id":756,"type":"article-journal","container-title":"Cancer Cell","DOI":"10.1016/j.ccr.2006.12.017","ISSN":"1535-6108","issue":"3","note":"publisher: Elsevier","page":"217-227","title":"Structures of Lung Cancer-Derived EGFR Mutants and Inhibitor Complexes: Mechanism of Activation and Insights into Differential Inhibitor Sensitivity","volume":"11","author":[{"family":"Yun","given":"Cai-Hong"},{"family":"Boggon","given":"Titus J."},{"family":"Li","given":"Yiqun"},{"family":"Woo","given":"Michele S."},{"family":"Greulich","given":"Heidi"},{"family":"Meyerson","given":"Matthew"},{"family":"Eck","given":"Michael J."}],"issued":{"date-parts":[["2007",3,13]]}}}],"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5</w:t>
            </w:r>
            <w:r w:rsidRPr="008B392A">
              <w:rPr>
                <w:rFonts w:ascii="Times New Roman" w:eastAsia="Arial" w:hAnsi="Times New Roman"/>
                <w:bCs/>
                <w:sz w:val="20"/>
              </w:rPr>
              <w:fldChar w:fldCharType="end"/>
            </w:r>
          </w:p>
        </w:tc>
      </w:tr>
      <w:tr w:rsidR="00A5715E" w:rsidRPr="008B392A" w14:paraId="3D92E706" w14:textId="77777777" w:rsidTr="008B392A">
        <w:trPr>
          <w:trHeight w:val="157"/>
        </w:trPr>
        <w:tc>
          <w:tcPr>
            <w:tcW w:w="717" w:type="dxa"/>
            <w:noWrap/>
            <w:hideMark/>
          </w:tcPr>
          <w:p w14:paraId="63CE845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g0e</w:t>
            </w:r>
          </w:p>
        </w:tc>
        <w:tc>
          <w:tcPr>
            <w:tcW w:w="1348" w:type="dxa"/>
            <w:noWrap/>
            <w:hideMark/>
          </w:tcPr>
          <w:p w14:paraId="04B7E32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IT</w:t>
            </w:r>
          </w:p>
        </w:tc>
        <w:tc>
          <w:tcPr>
            <w:tcW w:w="3420" w:type="dxa"/>
            <w:noWrap/>
            <w:hideMark/>
          </w:tcPr>
          <w:p w14:paraId="1D916DE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WT</w:t>
            </w:r>
          </w:p>
        </w:tc>
        <w:tc>
          <w:tcPr>
            <w:tcW w:w="1350" w:type="dxa"/>
            <w:noWrap/>
            <w:hideMark/>
          </w:tcPr>
          <w:p w14:paraId="6F32665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7B8C6074"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0</w:t>
            </w:r>
          </w:p>
        </w:tc>
        <w:tc>
          <w:tcPr>
            <w:tcW w:w="1149" w:type="dxa"/>
          </w:tcPr>
          <w:p w14:paraId="535D4E5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9QDFWmJH","properties":{"formattedCitation":"\\super 16\\nosupersub{}","plainCitation":"16","noteIndex":0},"citationItems":[{"id":755,"uris":["http://zotero.org/users/6145256/items/TY4XX8JI"],"uri":["http://zotero.org/users/6145256/items/TY4XX8JI"],"itemData":{"id":755,"type":"article-journal","abstract":"Most gastrointestinal stromal tumors (GISTs) exhibit aberrant activation of the receptor tyrosine kinase (RTK) KIT. The efficacy of the inhibitors imatinib mesylate and sunitinib malate in GIST patients has been linked to their inhibition of these mutant KIT proteins. However, patients on imatinib can acquire secondary KIT mutations that render the protein insensitive to the inhibitor. Sunitinib has shown efficacy against certain imatinib-resistant mutants, although a subset that resides in the activation loop, including D816H/V, remains resistant. Biochemical and structural studies were undertaken to determine the molecular basis of sunitinib resistance. Our results show that sunitinib targets the autoinhibited conformation of WT KIT and that the D816H mutant undergoes a shift in conformational equilibrium toward the active state. These findings provide a structural and enzymologic explanation for the resistance profile observed with the KIT inhibitors. Prospectively, they have implications for understanding oncogenic kinase mutants and for circumventing drug resistance.","container-title":"Proceedings of the National Academy of Sciences","DOI":"10.1073/pnas.0812413106","issue":"5","journalAbbreviation":"Proc Natl Acad Sci USA","page":"1542","title":"KIT kinase mutants show unique mechanisms of drug resistance to imatinib and sunitinib in gastrointestinal stromal tumor patients","volume":"106","author":[{"family":"Gajiwala","given":"Ketan S."},{"family":"Wu","given":"Joe C."},{"family":"Christensen","given":"James"},{"family":"Deshmukh","given":"Gayatri D."},{"family":"Diehl","given":"Wade"},{"family":"DiNitto","given":"Jonathan P."},{"family":"English","given":"Jessie M."},{"family":"Greig","given":"Michael J."},{"family":"He","given":"You-Ai"},{"family":"Jacques","given":"Suzanne L."},{"family":"Lunney","given":"Elizabeth A."},{"family":"McTigue","given":"Michele"},{"family":"Molina","given":"David"},{"family":"Quenzer","given":"Terri"},{"family":"Wells","given":"Peter A."},{"family":"Yu","given":"Xiu"},{"family":"Zhang","given":"Yan"},{"family":"Zou","given":"Aihua"},{"family":"Emmett","given":"Mark R."},{"family":"Marshall","given":"Alan G."},{"family":"Zhang","given":"Hui-Min"},{"family":"Demetri","given":"George D."}],"issued":{"date-parts":[["2009",2,3]]}}}],"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6</w:t>
            </w:r>
            <w:r w:rsidRPr="008B392A">
              <w:rPr>
                <w:rFonts w:ascii="Times New Roman" w:eastAsia="Arial" w:hAnsi="Times New Roman"/>
                <w:bCs/>
                <w:sz w:val="20"/>
              </w:rPr>
              <w:fldChar w:fldCharType="end"/>
            </w:r>
          </w:p>
        </w:tc>
      </w:tr>
      <w:tr w:rsidR="00A5715E" w:rsidRPr="008B392A" w14:paraId="49630A58" w14:textId="77777777" w:rsidTr="008B392A">
        <w:trPr>
          <w:trHeight w:val="103"/>
        </w:trPr>
        <w:tc>
          <w:tcPr>
            <w:tcW w:w="717" w:type="dxa"/>
            <w:noWrap/>
            <w:hideMark/>
          </w:tcPr>
          <w:p w14:paraId="47B5AA5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g0f</w:t>
            </w:r>
          </w:p>
        </w:tc>
        <w:tc>
          <w:tcPr>
            <w:tcW w:w="1348" w:type="dxa"/>
            <w:noWrap/>
            <w:hideMark/>
          </w:tcPr>
          <w:p w14:paraId="1F54D1A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IT</w:t>
            </w:r>
          </w:p>
        </w:tc>
        <w:tc>
          <w:tcPr>
            <w:tcW w:w="3420" w:type="dxa"/>
            <w:noWrap/>
            <w:hideMark/>
          </w:tcPr>
          <w:p w14:paraId="13FBCBC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UT (D816H)</w:t>
            </w:r>
          </w:p>
        </w:tc>
        <w:tc>
          <w:tcPr>
            <w:tcW w:w="1350" w:type="dxa"/>
            <w:noWrap/>
            <w:hideMark/>
          </w:tcPr>
          <w:p w14:paraId="3DC5A8E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62EC5E7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2</w:t>
            </w:r>
          </w:p>
        </w:tc>
        <w:tc>
          <w:tcPr>
            <w:tcW w:w="1149" w:type="dxa"/>
          </w:tcPr>
          <w:p w14:paraId="20F09A7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aYX7jk4o","properties":{"formattedCitation":"\\super 16\\nosupersub{}","plainCitation":"16","noteIndex":0},"citationItems":[{"id":755,"uris":["http://zotero.org/users/6145256/items/TY4XX8JI"],"uri":["http://zotero.org/users/6145256/items/TY4XX8JI"],"itemData":{"id":755,"type":"article-journal","abstract":"Most gastrointestinal stromal tumors (GISTs) exhibit aberrant activation of the receptor tyrosine kinase (RTK) KIT. The efficacy of the inhibitors imatinib mesylate and sunitinib malate in GIST patients has been linked to their inhibition of these mutant KIT proteins. However, patients on imatinib can acquire secondary KIT mutations that render the protein insensitive to the inhibitor. Sunitinib has shown efficacy against certain imatinib-resistant mutants, although a subset that resides in the activation loop, including D816H/V, remains resistant. Biochemical and structural studies were undertaken to determine the molecular basis of sunitinib resistance. Our results show that sunitinib targets the autoinhibited conformation of WT KIT and that the D816H mutant undergoes a shift in conformational equilibrium toward the active state. These findings provide a structural and enzymologic explanation for the resistance profile observed with the KIT inhibitors. Prospectively, they have implications for understanding oncogenic kinase mutants and for circumventing drug resistance.","container-title":"Proceedings of the National Academy of Sciences","DOI":"10.1073/pnas.0812413106","issue":"5","journalAbbreviation":"Proc Natl Acad Sci USA","page":"1542","title":"KIT kinase mutants show unique mechanisms of drug resistance to imatinib and sunitinib in gastrointestinal stromal tumor patients","volume":"106","author":[{"family":"Gajiwala","given":"Ketan S."},{"family":"Wu","given":"Joe C."},{"family":"Christensen","given":"James"},{"family":"Deshmukh","given":"Gayatri D."},{"family":"Diehl","given":"Wade"},{"family":"DiNitto","given":"Jonathan P."},{"family":"English","given":"Jessie M."},{"family":"Greig","given":"Michael J."},{"family":"He","given":"You-Ai"},{"family":"Jacques","given":"Suzanne L."},{"family":"Lunney","given":"Elizabeth A."},{"family":"McTigue","given":"Michele"},{"family":"Molina","given":"David"},{"family":"Quenzer","given":"Terri"},{"family":"Wells","given":"Peter A."},{"family":"Yu","given":"Xiu"},{"family":"Zhang","given":"Yan"},{"family":"Zou","given":"Aihua"},{"family":"Emmett","given":"Mark R."},{"family":"Marshall","given":"Alan G."},{"family":"Zhang","given":"Hui-Min"},{"family":"Demetri","given":"George D."}],"issued":{"date-parts":[["2009",2,3]]}}}],"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6</w:t>
            </w:r>
            <w:r w:rsidRPr="008B392A">
              <w:rPr>
                <w:rFonts w:ascii="Times New Roman" w:eastAsia="Arial" w:hAnsi="Times New Roman"/>
                <w:bCs/>
                <w:sz w:val="20"/>
              </w:rPr>
              <w:fldChar w:fldCharType="end"/>
            </w:r>
          </w:p>
        </w:tc>
      </w:tr>
      <w:tr w:rsidR="00A5715E" w:rsidRPr="008B392A" w14:paraId="3C088D87" w14:textId="77777777" w:rsidTr="008B392A">
        <w:trPr>
          <w:trHeight w:val="130"/>
        </w:trPr>
        <w:tc>
          <w:tcPr>
            <w:tcW w:w="717" w:type="dxa"/>
            <w:noWrap/>
            <w:hideMark/>
          </w:tcPr>
          <w:p w14:paraId="7790AB81"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4mxo</w:t>
            </w:r>
          </w:p>
        </w:tc>
        <w:tc>
          <w:tcPr>
            <w:tcW w:w="1348" w:type="dxa"/>
            <w:noWrap/>
            <w:hideMark/>
          </w:tcPr>
          <w:p w14:paraId="04107664"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Src</w:t>
            </w:r>
            <w:proofErr w:type="spellEnd"/>
          </w:p>
        </w:tc>
        <w:tc>
          <w:tcPr>
            <w:tcW w:w="3420" w:type="dxa"/>
            <w:noWrap/>
            <w:hideMark/>
          </w:tcPr>
          <w:p w14:paraId="069A9DFE"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74ABCD9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7DFA51F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0.73</w:t>
            </w:r>
          </w:p>
        </w:tc>
        <w:tc>
          <w:tcPr>
            <w:tcW w:w="1149" w:type="dxa"/>
          </w:tcPr>
          <w:p w14:paraId="07289C8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E6W0HpKb","properties":{"formattedCitation":"\\super 17\\nosupersub{}","plainCitation":"17","noteIndex":0},"citationItems":[{"id":752,"uris":["http://zotero.org/users/6145256/items/X5FJBS3T"],"uri":["http://zotero.org/users/6145256/items/X5FJBS3T"],"itemData":{"id":752,"type":"article-journal","abstract":"Crystallographic analysis and spectroscopic studies employing the nitrile moiety of bosutinib as an IR-active probe reveal that structured water molecules, organized by the gatekeeper residues of kinases, mediate the selectivity profile of kinase inhibitor binding.","container-title":"Nature Chemical Biology","DOI":"10.1038/nchembio.1404","ISSN":"1552-4469","issue":"2","journalAbbreviation":"Nature Chemical Biology","page":"127-132","title":"A conserved water-mediated hydrogen bond network defines bosutinib's kinase selectivity","volume":"10","author":[{"family":"Levinson","given":"Nicholas M"},{"family":"Boxer","given":"Steven G"}],"issued":{"date-parts":[["2014",2,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7</w:t>
            </w:r>
            <w:r w:rsidRPr="008B392A">
              <w:rPr>
                <w:rFonts w:ascii="Times New Roman" w:eastAsia="Arial" w:hAnsi="Times New Roman"/>
                <w:bCs/>
                <w:sz w:val="20"/>
              </w:rPr>
              <w:fldChar w:fldCharType="end"/>
            </w:r>
          </w:p>
        </w:tc>
      </w:tr>
      <w:tr w:rsidR="00A5715E" w:rsidRPr="008B392A" w14:paraId="6D86E7CF" w14:textId="77777777" w:rsidTr="008B392A">
        <w:trPr>
          <w:trHeight w:val="157"/>
        </w:trPr>
        <w:tc>
          <w:tcPr>
            <w:tcW w:w="717" w:type="dxa"/>
            <w:noWrap/>
            <w:hideMark/>
          </w:tcPr>
          <w:p w14:paraId="2F2A424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4mxx</w:t>
            </w:r>
          </w:p>
        </w:tc>
        <w:tc>
          <w:tcPr>
            <w:tcW w:w="1348" w:type="dxa"/>
            <w:noWrap/>
            <w:hideMark/>
          </w:tcPr>
          <w:p w14:paraId="033D1CD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Src</w:t>
            </w:r>
            <w:proofErr w:type="spellEnd"/>
          </w:p>
        </w:tc>
        <w:tc>
          <w:tcPr>
            <w:tcW w:w="3420" w:type="dxa"/>
            <w:noWrap/>
            <w:hideMark/>
          </w:tcPr>
          <w:p w14:paraId="5A877044"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UT (A403T)</w:t>
            </w:r>
          </w:p>
        </w:tc>
        <w:tc>
          <w:tcPr>
            <w:tcW w:w="1350" w:type="dxa"/>
            <w:noWrap/>
            <w:hideMark/>
          </w:tcPr>
          <w:p w14:paraId="18EAC19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0111830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9</w:t>
            </w:r>
          </w:p>
        </w:tc>
        <w:tc>
          <w:tcPr>
            <w:tcW w:w="1149" w:type="dxa"/>
          </w:tcPr>
          <w:p w14:paraId="17DBFD0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OJjwQeSN","properties":{"formattedCitation":"\\super 17\\nosupersub{}","plainCitation":"17","noteIndex":0},"citationItems":[{"id":752,"uris":["http://zotero.org/users/6145256/items/X5FJBS3T"],"uri":["http://zotero.org/users/6145256/items/X5FJBS3T"],"itemData":{"id":752,"type":"article-journal","abstract":"Crystallographic analysis and spectroscopic studies employing the nitrile moiety of bosutinib as an IR-active probe reveal that structured water molecules, organized by the gatekeeper residues of kinases, mediate the selectivity profile of kinase inhibitor binding.","container-title":"Nature Chemical Biology","DOI":"10.1038/nchembio.1404","ISSN":"1552-4469","issue":"2","journalAbbreviation":"Nature Chemical Biology","page":"127-132","title":"A conserved water-mediated hydrogen bond network defines bosutinib's kinase selectivity","volume":"10","author":[{"family":"Levinson","given":"Nicholas M"},{"family":"Boxer","given":"Steven G"}],"issued":{"date-parts":[["2014",2,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7</w:t>
            </w:r>
            <w:r w:rsidRPr="008B392A">
              <w:rPr>
                <w:rFonts w:ascii="Times New Roman" w:eastAsia="Arial" w:hAnsi="Times New Roman"/>
                <w:bCs/>
                <w:sz w:val="20"/>
              </w:rPr>
              <w:fldChar w:fldCharType="end"/>
            </w:r>
          </w:p>
        </w:tc>
      </w:tr>
      <w:tr w:rsidR="00A5715E" w:rsidRPr="008B392A" w14:paraId="640BE3ED" w14:textId="77777777" w:rsidTr="008B392A">
        <w:trPr>
          <w:trHeight w:val="53"/>
        </w:trPr>
        <w:tc>
          <w:tcPr>
            <w:tcW w:w="717" w:type="dxa"/>
            <w:noWrap/>
            <w:hideMark/>
          </w:tcPr>
          <w:p w14:paraId="6B77D59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lastRenderedPageBreak/>
              <w:t>4mxz</w:t>
            </w:r>
          </w:p>
        </w:tc>
        <w:tc>
          <w:tcPr>
            <w:tcW w:w="1348" w:type="dxa"/>
            <w:noWrap/>
            <w:hideMark/>
          </w:tcPr>
          <w:p w14:paraId="6F4ACF5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Src</w:t>
            </w:r>
            <w:proofErr w:type="spellEnd"/>
          </w:p>
        </w:tc>
        <w:tc>
          <w:tcPr>
            <w:tcW w:w="3420" w:type="dxa"/>
            <w:noWrap/>
            <w:hideMark/>
          </w:tcPr>
          <w:p w14:paraId="2401E8D8"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T338M)</w:t>
            </w:r>
          </w:p>
        </w:tc>
        <w:tc>
          <w:tcPr>
            <w:tcW w:w="1350" w:type="dxa"/>
            <w:noWrap/>
            <w:hideMark/>
          </w:tcPr>
          <w:p w14:paraId="784E7A0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75ABB33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1.2</w:t>
            </w:r>
          </w:p>
        </w:tc>
        <w:tc>
          <w:tcPr>
            <w:tcW w:w="1149" w:type="dxa"/>
          </w:tcPr>
          <w:p w14:paraId="5707DF3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LUANdkOv","properties":{"formattedCitation":"\\super 17\\nosupersub{}","plainCitation":"17","noteIndex":0},"citationItems":[{"id":752,"uris":["http://zotero.org/users/6145256/items/X5FJBS3T"],"uri":["http://zotero.org/users/6145256/items/X5FJBS3T"],"itemData":{"id":752,"type":"article-journal","abstract":"Crystallographic analysis and spectroscopic studies employing the nitrile moiety of bosutinib as an IR-active probe reveal that structured water molecules, organized by the gatekeeper residues of kinases, mediate the selectivity profile of kinase inhibitor binding.","container-title":"Nature Chemical Biology","DOI":"10.1038/nchembio.1404","ISSN":"1552-4469","issue":"2","journalAbbreviation":"Nature Chemical Biology","page":"127-132","title":"A conserved water-mediated hydrogen bond network defines bosutinib's kinase selectivity","volume":"10","author":[{"family":"Levinson","given":"Nicholas M"},{"family":"Boxer","given":"Steven G"}],"issued":{"date-parts":[["2014",2,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7</w:t>
            </w:r>
            <w:r w:rsidRPr="008B392A">
              <w:rPr>
                <w:rFonts w:ascii="Times New Roman" w:eastAsia="Arial" w:hAnsi="Times New Roman"/>
                <w:bCs/>
                <w:sz w:val="20"/>
              </w:rPr>
              <w:fldChar w:fldCharType="end"/>
            </w:r>
          </w:p>
        </w:tc>
      </w:tr>
      <w:tr w:rsidR="00A5715E" w:rsidRPr="008B392A" w14:paraId="6DBF9621" w14:textId="77777777" w:rsidTr="008B392A">
        <w:trPr>
          <w:trHeight w:val="53"/>
        </w:trPr>
        <w:tc>
          <w:tcPr>
            <w:tcW w:w="717" w:type="dxa"/>
            <w:noWrap/>
            <w:hideMark/>
          </w:tcPr>
          <w:p w14:paraId="3733E0D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am6</w:t>
            </w:r>
          </w:p>
        </w:tc>
        <w:tc>
          <w:tcPr>
            <w:tcW w:w="1348" w:type="dxa"/>
            <w:noWrap/>
            <w:hideMark/>
          </w:tcPr>
          <w:p w14:paraId="5C45D84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FGFR</w:t>
            </w:r>
          </w:p>
        </w:tc>
        <w:tc>
          <w:tcPr>
            <w:tcW w:w="3420" w:type="dxa"/>
            <w:noWrap/>
            <w:hideMark/>
          </w:tcPr>
          <w:p w14:paraId="7E87B1E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WT</w:t>
            </w:r>
          </w:p>
        </w:tc>
        <w:tc>
          <w:tcPr>
            <w:tcW w:w="1350" w:type="dxa"/>
            <w:noWrap/>
            <w:hideMark/>
          </w:tcPr>
          <w:p w14:paraId="36C1B48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40377A6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85</w:t>
            </w:r>
          </w:p>
        </w:tc>
        <w:tc>
          <w:tcPr>
            <w:tcW w:w="1149" w:type="dxa"/>
          </w:tcPr>
          <w:p w14:paraId="2B5EC53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nBhHhpUA","properties":{"formattedCitation":"\\super 18\\nosupersub{}","plainCitation":"18","noteIndex":0},"citationItems":[{"id":758,"uris":["http://zotero.org/users/6145256/items/5B5FF6TW"],"uri":["http://zotero.org/users/6145256/items/5B5FF6TW"],"itemData":{"id":758,"type":"article-journal","container-title":"EBioMedicine","DOI":"10.1016/j.ebiom.2015.02.009","ISSN":"2352-3964","issue":"3","note":"publisher: Elsevier","page":"194-204","title":"The Effect of Mutations on Drug Sensitivity and Kinase Activity of Fibroblast Growth Factor Receptors: A Combined Experimental and Theoretical Study","volume":"2","author":[{"family":"Bunney","given":"Tom D."},{"family":"Wan","given":"Shunzhou"},{"family":"Thiyagarajan","given":"Nethaji"},{"family":"Sutto","given":"Ludovico"},{"family":"Williams","given":"Sarah V."},{"family":"Ashford","given":"Paul"},{"family":"Koss","given":"Hans"},{"family":"Knowles","given":"Margaret A."},{"family":"Gervasio","given":"Francesco L."},{"family":"Coveney","given":"Peter V."},{"family":"Katan","given":"Matilda"}],"issued":{"date-parts":[["2015",3,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8</w:t>
            </w:r>
            <w:r w:rsidRPr="008B392A">
              <w:rPr>
                <w:rFonts w:ascii="Times New Roman" w:eastAsia="Arial" w:hAnsi="Times New Roman"/>
                <w:bCs/>
                <w:sz w:val="20"/>
              </w:rPr>
              <w:fldChar w:fldCharType="end"/>
            </w:r>
          </w:p>
        </w:tc>
      </w:tr>
      <w:tr w:rsidR="00A5715E" w:rsidRPr="008B392A" w14:paraId="735C8488" w14:textId="77777777" w:rsidTr="008B392A">
        <w:trPr>
          <w:trHeight w:val="67"/>
        </w:trPr>
        <w:tc>
          <w:tcPr>
            <w:tcW w:w="717" w:type="dxa"/>
            <w:noWrap/>
            <w:hideMark/>
          </w:tcPr>
          <w:p w14:paraId="69EF6C11"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am7</w:t>
            </w:r>
          </w:p>
        </w:tc>
        <w:tc>
          <w:tcPr>
            <w:tcW w:w="1348" w:type="dxa"/>
            <w:noWrap/>
            <w:hideMark/>
          </w:tcPr>
          <w:p w14:paraId="2111C09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FGFR</w:t>
            </w:r>
          </w:p>
        </w:tc>
        <w:tc>
          <w:tcPr>
            <w:tcW w:w="3420" w:type="dxa"/>
            <w:noWrap/>
            <w:hideMark/>
          </w:tcPr>
          <w:p w14:paraId="4116105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UT (V561M)</w:t>
            </w:r>
          </w:p>
        </w:tc>
        <w:tc>
          <w:tcPr>
            <w:tcW w:w="1350" w:type="dxa"/>
            <w:noWrap/>
            <w:hideMark/>
          </w:tcPr>
          <w:p w14:paraId="067E796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proofErr w:type="spellStart"/>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d</w:t>
            </w:r>
            <w:proofErr w:type="spellEnd"/>
          </w:p>
        </w:tc>
        <w:tc>
          <w:tcPr>
            <w:tcW w:w="1350" w:type="dxa"/>
            <w:noWrap/>
            <w:hideMark/>
          </w:tcPr>
          <w:p w14:paraId="3D04586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64.5</w:t>
            </w:r>
          </w:p>
        </w:tc>
        <w:tc>
          <w:tcPr>
            <w:tcW w:w="1149" w:type="dxa"/>
          </w:tcPr>
          <w:p w14:paraId="6AC06E8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mvm72G4N","properties":{"formattedCitation":"\\super 18\\nosupersub{}","plainCitation":"18","noteIndex":0},"citationItems":[{"id":758,"uris":["http://zotero.org/users/6145256/items/5B5FF6TW"],"uri":["http://zotero.org/users/6145256/items/5B5FF6TW"],"itemData":{"id":758,"type":"article-journal","container-title":"EBioMedicine","DOI":"10.1016/j.ebiom.2015.02.009","ISSN":"2352-3964","issue":"3","note":"publisher: Elsevier","page":"194-204","title":"The Effect of Mutations on Drug Sensitivity and Kinase Activity of Fibroblast Growth Factor Receptors: A Combined Experimental and Theoretical Study","volume":"2","author":[{"family":"Bunney","given":"Tom D."},{"family":"Wan","given":"Shunzhou"},{"family":"Thiyagarajan","given":"Nethaji"},{"family":"Sutto","given":"Ludovico"},{"family":"Williams","given":"Sarah V."},{"family":"Ashford","given":"Paul"},{"family":"Koss","given":"Hans"},{"family":"Knowles","given":"Margaret A."},{"family":"Gervasio","given":"Francesco L."},{"family":"Coveney","given":"Peter V."},{"family":"Katan","given":"Matilda"}],"issued":{"date-parts":[["2015",3,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8</w:t>
            </w:r>
            <w:r w:rsidRPr="008B392A">
              <w:rPr>
                <w:rFonts w:ascii="Times New Roman" w:eastAsia="Arial" w:hAnsi="Times New Roman"/>
                <w:bCs/>
                <w:sz w:val="20"/>
              </w:rPr>
              <w:fldChar w:fldCharType="end"/>
            </w:r>
          </w:p>
        </w:tc>
      </w:tr>
      <w:tr w:rsidR="00A5715E" w:rsidRPr="008B392A" w14:paraId="3989EFBA" w14:textId="77777777" w:rsidTr="008B392A">
        <w:trPr>
          <w:trHeight w:val="103"/>
        </w:trPr>
        <w:tc>
          <w:tcPr>
            <w:tcW w:w="717" w:type="dxa"/>
            <w:noWrap/>
            <w:hideMark/>
          </w:tcPr>
          <w:p w14:paraId="3F5559A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4cli</w:t>
            </w:r>
          </w:p>
        </w:tc>
        <w:tc>
          <w:tcPr>
            <w:tcW w:w="1348" w:type="dxa"/>
            <w:noWrap/>
            <w:hideMark/>
          </w:tcPr>
          <w:p w14:paraId="485D4C6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ALK</w:t>
            </w:r>
          </w:p>
        </w:tc>
        <w:tc>
          <w:tcPr>
            <w:tcW w:w="3420" w:type="dxa"/>
            <w:noWrap/>
            <w:hideMark/>
          </w:tcPr>
          <w:p w14:paraId="3E4A265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WT</w:t>
            </w:r>
          </w:p>
        </w:tc>
        <w:tc>
          <w:tcPr>
            <w:tcW w:w="1350" w:type="dxa"/>
            <w:noWrap/>
            <w:hideMark/>
          </w:tcPr>
          <w:p w14:paraId="3DAD1C7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352AB53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0.07</w:t>
            </w:r>
          </w:p>
        </w:tc>
        <w:tc>
          <w:tcPr>
            <w:tcW w:w="1149" w:type="dxa"/>
          </w:tcPr>
          <w:p w14:paraId="4275BAB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1kWSYPlU","properties":{"formattedCitation":"\\super 19\\nosupersub{}","plainCitation":"19","noteIndex":0},"citationItems":[{"id":736,"uris":["http://zotero.org/users/6145256/items/X7C93UMT"],"uri":["http://zotero.org/users/6145256/items/X7C93UMT"],"itemData":{"id":736,"type":"article-journal","container-title":"Journal of Medicinal Chemistry","DOI":"10.1021/jm500261q","ISSN":"0022-2623","issue":"11","journalAbbreviation":"J. Med. Chem.","note":"publisher: American Chemical Society","page":"4720-4744","title":"Discovery of (10R)-7-Amino-12-fluoro-2,10,16-trimethyl-15-oxo-10,15,16,17-tetrahydro-2H-8,4-(metheno)pyrazolo[4,3-h][2,5,11]-benzoxadiazacyclotetradecine-3-carbonitrile (PF-06463922), a Macrocyclic Inhibitor of Anaplastic Lymphoma Kinase (ALK) and c-ros Oncogene 1 (ROS1) with Preclinical Brain Exposure and Broad-Spectrum Potency against ALK-Resistant Mutations","volume":"57","author":[{"family":"Johnson","given":"Ted W."},{"family":"Richardson","given":"Paul F."},{"family":"Bailey","given":"Simon"},{"family":"Brooun","given":"Alexei"},{"family":"Burke","given":"Benjamin J."},{"family":"Collins","given":"Michael R."},{"family":"Cui","given":"J. Jean"},{"family":"Deal","given":"Judith G."},{"family":"Deng","given":"Ya-Li"},{"family":"Dinh","given":"Dac"},{"family":"Engstrom","given":"Lars D."},{"family":"He","given":"Mingying"},{"family":"Hoffman","given":"Jacqui"},{"family":"Hoffman","given":"Robert L."},{"family":"Huang","given":"Qinhua"},{"family":"Kania","given":"Robert S."},{"family":"Kath","given":"John C."},{"family":"Lam","given":"Hieu"},{"family":"Lam","given":"Justine L."},{"family":"Le","given":"Phuong T."},{"family":"Lingardo","given":"Laura"},{"family":"Liu","given":"Wei"},{"family":"McTigue","given":"Michele"},{"family":"Palmer","given":"Cynthia L."},{"family":"Sach","given":"Neal W."},{"family":"Smeal","given":"Tod"},{"family":"Smith","given":"Graham L."},{"family":"Stewart","given":"Albert E."},{"family":"Timofeevski","given":"Sergei"},{"family":"Zhu","given":"Huichun"},{"family":"Zhu","given":"Jinjiang"},{"family":"Zou","given":"Helen Y."},{"family":"Edwards","given":"Martin P."}],"issued":{"date-parts":[["2014",6,12]]}}}],"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9</w:t>
            </w:r>
            <w:r w:rsidRPr="008B392A">
              <w:rPr>
                <w:rFonts w:ascii="Times New Roman" w:eastAsia="Arial" w:hAnsi="Times New Roman"/>
                <w:bCs/>
                <w:sz w:val="20"/>
              </w:rPr>
              <w:fldChar w:fldCharType="end"/>
            </w:r>
          </w:p>
        </w:tc>
      </w:tr>
      <w:tr w:rsidR="00A5715E" w:rsidRPr="008B392A" w14:paraId="0482C720" w14:textId="77777777" w:rsidTr="008B392A">
        <w:trPr>
          <w:trHeight w:val="130"/>
        </w:trPr>
        <w:tc>
          <w:tcPr>
            <w:tcW w:w="717" w:type="dxa"/>
            <w:noWrap/>
            <w:hideMark/>
          </w:tcPr>
          <w:p w14:paraId="7BBE9134"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4clj</w:t>
            </w:r>
          </w:p>
        </w:tc>
        <w:tc>
          <w:tcPr>
            <w:tcW w:w="1348" w:type="dxa"/>
            <w:noWrap/>
            <w:hideMark/>
          </w:tcPr>
          <w:p w14:paraId="58D5618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ALK</w:t>
            </w:r>
          </w:p>
        </w:tc>
        <w:tc>
          <w:tcPr>
            <w:tcW w:w="3420" w:type="dxa"/>
            <w:noWrap/>
            <w:hideMark/>
          </w:tcPr>
          <w:p w14:paraId="0D0BC97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UT (L1196M)</w:t>
            </w:r>
          </w:p>
        </w:tc>
        <w:tc>
          <w:tcPr>
            <w:tcW w:w="1350" w:type="dxa"/>
            <w:noWrap/>
            <w:hideMark/>
          </w:tcPr>
          <w:p w14:paraId="183CCE5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6FC5DAD1"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0.7</w:t>
            </w:r>
          </w:p>
        </w:tc>
        <w:tc>
          <w:tcPr>
            <w:tcW w:w="1149" w:type="dxa"/>
          </w:tcPr>
          <w:p w14:paraId="146868A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wOrS5wgw","properties":{"formattedCitation":"\\super 19\\nosupersub{}","plainCitation":"19","noteIndex":0},"citationItems":[{"id":736,"uris":["http://zotero.org/users/6145256/items/X7C93UMT"],"uri":["http://zotero.org/users/6145256/items/X7C93UMT"],"itemData":{"id":736,"type":"article-journal","container-title":"Journal of Medicinal Chemistry","DOI":"10.1021/jm500261q","ISSN":"0022-2623","issue":"11","journalAbbreviation":"J. Med. Chem.","note":"publisher: American Chemical Society","page":"4720-4744","title":"Discovery of (10R)-7-Amino-12-fluoro-2,10,16-trimethyl-15-oxo-10,15,16,17-tetrahydro-2H-8,4-(metheno)pyrazolo[4,3-h][2,5,11]-benzoxadiazacyclotetradecine-3-carbonitrile (PF-06463922), a Macrocyclic Inhibitor of Anaplastic Lymphoma Kinase (ALK) and c-ros Oncogene 1 (ROS1) with Preclinical Brain Exposure and Broad-Spectrum Potency against ALK-Resistant Mutations","volume":"57","author":[{"family":"Johnson","given":"Ted W."},{"family":"Richardson","given":"Paul F."},{"family":"Bailey","given":"Simon"},{"family":"Brooun","given":"Alexei"},{"family":"Burke","given":"Benjamin J."},{"family":"Collins","given":"Michael R."},{"family":"Cui","given":"J. Jean"},{"family":"Deal","given":"Judith G."},{"family":"Deng","given":"Ya-Li"},{"family":"Dinh","given":"Dac"},{"family":"Engstrom","given":"Lars D."},{"family":"He","given":"Mingying"},{"family":"Hoffman","given":"Jacqui"},{"family":"Hoffman","given":"Robert L."},{"family":"Huang","given":"Qinhua"},{"family":"Kania","given":"Robert S."},{"family":"Kath","given":"John C."},{"family":"Lam","given":"Hieu"},{"family":"Lam","given":"Justine L."},{"family":"Le","given":"Phuong T."},{"family":"Lingardo","given":"Laura"},{"family":"Liu","given":"Wei"},{"family":"McTigue","given":"Michele"},{"family":"Palmer","given":"Cynthia L."},{"family":"Sach","given":"Neal W."},{"family":"Smeal","given":"Tod"},{"family":"Smith","given":"Graham L."},{"family":"Stewart","given":"Albert E."},{"family":"Timofeevski","given":"Sergei"},{"family":"Zhu","given":"Huichun"},{"family":"Zhu","given":"Jinjiang"},{"family":"Zou","given":"Helen Y."},{"family":"Edwards","given":"Martin P."}],"issued":{"date-parts":[["2014",6,12]]}}}],"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19</w:t>
            </w:r>
            <w:r w:rsidRPr="008B392A">
              <w:rPr>
                <w:rFonts w:ascii="Times New Roman" w:eastAsia="Arial" w:hAnsi="Times New Roman"/>
                <w:bCs/>
                <w:sz w:val="20"/>
              </w:rPr>
              <w:fldChar w:fldCharType="end"/>
            </w:r>
          </w:p>
        </w:tc>
      </w:tr>
      <w:tr w:rsidR="00A5715E" w:rsidRPr="008B392A" w14:paraId="77FFBDAB" w14:textId="77777777" w:rsidTr="008B392A">
        <w:trPr>
          <w:trHeight w:val="67"/>
        </w:trPr>
        <w:tc>
          <w:tcPr>
            <w:tcW w:w="717" w:type="dxa"/>
            <w:noWrap/>
            <w:hideMark/>
          </w:tcPr>
          <w:p w14:paraId="281DD9E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4eor</w:t>
            </w:r>
          </w:p>
        </w:tc>
        <w:tc>
          <w:tcPr>
            <w:tcW w:w="1348" w:type="dxa"/>
            <w:noWrap/>
            <w:hideMark/>
          </w:tcPr>
          <w:p w14:paraId="1C3D9DD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Cdk2</w:t>
            </w:r>
          </w:p>
        </w:tc>
        <w:tc>
          <w:tcPr>
            <w:tcW w:w="3420" w:type="dxa"/>
            <w:noWrap/>
            <w:hideMark/>
          </w:tcPr>
          <w:p w14:paraId="02DCB43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WT</w:t>
            </w:r>
          </w:p>
        </w:tc>
        <w:tc>
          <w:tcPr>
            <w:tcW w:w="1350" w:type="dxa"/>
            <w:noWrap/>
            <w:hideMark/>
          </w:tcPr>
          <w:p w14:paraId="67FA98E4"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13C846C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67</w:t>
            </w:r>
          </w:p>
        </w:tc>
        <w:tc>
          <w:tcPr>
            <w:tcW w:w="1149" w:type="dxa"/>
          </w:tcPr>
          <w:p w14:paraId="0550635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TGW4uUsi","properties":{"formattedCitation":"\\super 20\\nosupersub{}","plainCitation":"20","noteIndex":0},"citationItems":[{"id":716,"uris":["http://zotero.org/users/6145256/items/IHSL2IYJ"],"uri":["http://zotero.org/users/6145256/items/IHSL2IYJ"],"itemData":{"id":716,"type":"article-journal","abstract":"Summary\nCdk2 promotes DNA replication and is a promising cancer therapeutic target, but its functions appear redundant with Cdk1, an essential Cdk affected by most Cdk2 inhibitors. Here, we present an integrated multidisciplinary approach to address Cdk redundancy. Mathematical modeling of enzymology data predicted conditions allowing selective chemical Cdk2 inhibition. Together with experiments in Xenopus egg extracts, this supports a rate-limiting role for Cdk2 in DNA replication. To confirm this we designed inhibitor-resistant (ir)-Cdk2 mutants using a novel bioinformatics approach. Bypassing inhibition with ir-Cdk2 or with Cdk1 shows that Cdk2 is rate-limiting for replication in this system because Cdk1 is insufficiently active. Additionally, crystal structures and kinetics reveal alternative binding modes of Cdk1-selective and Cdk2-selective inhibitors and mechanisms of Cdk2 inhibitor resistance. Our approach thus provides insight into structure, functions, and biochemistry of a cyclin-dependent kinase.","container-title":"Chemistry &amp; Biology","DOI":"10.1016/j.chembiol.2012.06.015","ISSN":"1074-5521","issue":"8","journalAbbreviation":"Chemistry &amp; Biology","page":"1028-1040","title":"An Integrated Chemical Biology Approach Provides Insight into Cdk2 Functional Redundancy and Inhibitor Sensitivity","volume":"19","author":[{"family":"Echalier","given":"Aude"},{"family":"Cot","given":"Emilie"},{"family":"Camasses","given":"Alain"},{"family":"Hodimont","given":"Elsie"},{"family":"Hoh","given":"François"},{"family":"Jay","given":"Philippe"},{"family":"Sheinerman","given":"Felix"},{"family":"Krasinska","given":"Liliana"},{"family":"Fisher","given":"Daniel"}],"issued":{"date-parts":[["2012",8,24]]}}}],"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20</w:t>
            </w:r>
            <w:r w:rsidRPr="008B392A">
              <w:rPr>
                <w:rFonts w:ascii="Times New Roman" w:eastAsia="Arial" w:hAnsi="Times New Roman"/>
                <w:bCs/>
                <w:sz w:val="20"/>
              </w:rPr>
              <w:fldChar w:fldCharType="end"/>
            </w:r>
          </w:p>
        </w:tc>
      </w:tr>
      <w:tr w:rsidR="00A5715E" w:rsidRPr="008B392A" w14:paraId="1E11E266" w14:textId="77777777" w:rsidTr="008B392A">
        <w:trPr>
          <w:trHeight w:val="103"/>
        </w:trPr>
        <w:tc>
          <w:tcPr>
            <w:tcW w:w="717" w:type="dxa"/>
            <w:noWrap/>
            <w:hideMark/>
          </w:tcPr>
          <w:p w14:paraId="291C4AC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4eok</w:t>
            </w:r>
          </w:p>
        </w:tc>
        <w:tc>
          <w:tcPr>
            <w:tcW w:w="1348" w:type="dxa"/>
            <w:noWrap/>
            <w:hideMark/>
          </w:tcPr>
          <w:p w14:paraId="3D6C6484"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Cdk2</w:t>
            </w:r>
          </w:p>
        </w:tc>
        <w:tc>
          <w:tcPr>
            <w:tcW w:w="3420" w:type="dxa"/>
            <w:noWrap/>
            <w:hideMark/>
          </w:tcPr>
          <w:p w14:paraId="025901B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MUT (H85S, Q86M, K89D)</w:t>
            </w:r>
          </w:p>
        </w:tc>
        <w:tc>
          <w:tcPr>
            <w:tcW w:w="1350" w:type="dxa"/>
            <w:noWrap/>
            <w:hideMark/>
          </w:tcPr>
          <w:p w14:paraId="2BA349D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32552CE1"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650</w:t>
            </w:r>
          </w:p>
        </w:tc>
        <w:tc>
          <w:tcPr>
            <w:tcW w:w="1149" w:type="dxa"/>
          </w:tcPr>
          <w:p w14:paraId="08A787D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zJAZtUYd","properties":{"formattedCitation":"\\super 20\\nosupersub{}","plainCitation":"20","noteIndex":0},"citationItems":[{"id":716,"uris":["http://zotero.org/users/6145256/items/IHSL2IYJ"],"uri":["http://zotero.org/users/6145256/items/IHSL2IYJ"],"itemData":{"id":716,"type":"article-journal","abstract":"Summary\nCdk2 promotes DNA replication and is a promising cancer therapeutic target, but its functions appear redundant with Cdk1, an essential Cdk affected by most Cdk2 inhibitors. Here, we present an integrated multidisciplinary approach to address Cdk redundancy. Mathematical modeling of enzymology data predicted conditions allowing selective chemical Cdk2 inhibition. Together with experiments in Xenopus egg extracts, this supports a rate-limiting role for Cdk2 in DNA replication. To confirm this we designed inhibitor-resistant (ir)-Cdk2 mutants using a novel bioinformatics approach. Bypassing inhibition with ir-Cdk2 or with Cdk1 shows that Cdk2 is rate-limiting for replication in this system because Cdk1 is insufficiently active. Additionally, crystal structures and kinetics reveal alternative binding modes of Cdk1-selective and Cdk2-selective inhibitors and mechanisms of Cdk2 inhibitor resistance. Our approach thus provides insight into structure, functions, and biochemistry of a cyclin-dependent kinase.","container-title":"Chemistry &amp; Biology","DOI":"10.1016/j.chembiol.2012.06.015","ISSN":"1074-5521","issue":"8","journalAbbreviation":"Chemistry &amp; Biology","page":"1028-1040","title":"An Integrated Chemical Biology Approach Provides Insight into Cdk2 Functional Redundancy and Inhibitor Sensitivity","volume":"19","author":[{"family":"Echalier","given":"Aude"},{"family":"Cot","given":"Emilie"},{"family":"Camasses","given":"Alain"},{"family":"Hodimont","given":"Elsie"},{"family":"Hoh","given":"François"},{"family":"Jay","given":"Philippe"},{"family":"Sheinerman","given":"Felix"},{"family":"Krasinska","given":"Liliana"},{"family":"Fisher","given":"Daniel"}],"issued":{"date-parts":[["2012",8,24]]}}}],"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20</w:t>
            </w:r>
            <w:r w:rsidRPr="008B392A">
              <w:rPr>
                <w:rFonts w:ascii="Times New Roman" w:eastAsia="Arial" w:hAnsi="Times New Roman"/>
                <w:bCs/>
                <w:sz w:val="20"/>
              </w:rPr>
              <w:fldChar w:fldCharType="end"/>
            </w:r>
          </w:p>
        </w:tc>
      </w:tr>
      <w:tr w:rsidR="00A5715E" w:rsidRPr="008B392A" w14:paraId="7DABD9D4" w14:textId="77777777" w:rsidTr="008B392A">
        <w:trPr>
          <w:trHeight w:val="130"/>
        </w:trPr>
        <w:tc>
          <w:tcPr>
            <w:tcW w:w="717" w:type="dxa"/>
            <w:noWrap/>
            <w:hideMark/>
          </w:tcPr>
          <w:p w14:paraId="2F27207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4wa9</w:t>
            </w:r>
          </w:p>
        </w:tc>
        <w:tc>
          <w:tcPr>
            <w:tcW w:w="1348" w:type="dxa"/>
            <w:noWrap/>
            <w:hideMark/>
          </w:tcPr>
          <w:p w14:paraId="0B167FE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ABL1</w:t>
            </w:r>
          </w:p>
        </w:tc>
        <w:tc>
          <w:tcPr>
            <w:tcW w:w="3420" w:type="dxa"/>
            <w:noWrap/>
            <w:hideMark/>
          </w:tcPr>
          <w:p w14:paraId="7934A91C"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7448973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1FDE4FE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3.8</w:t>
            </w:r>
          </w:p>
        </w:tc>
        <w:tc>
          <w:tcPr>
            <w:tcW w:w="1149" w:type="dxa"/>
          </w:tcPr>
          <w:p w14:paraId="2EAB536A"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V6be6Y2F","properties":{"formattedCitation":"\\super 21\\nosupersub{}","plainCitation":"21","noteIndex":0},"citationItems":[{"id":751,"uris":["http://zotero.org/users/6145256/items/R3GAVZKY"],"uri":["http://zotero.org/users/6145256/items/R3GAVZKY"],"itemData":{"id":751,"type":"article-journal","abstract":"A large ex vivo screen of approved and investigational anti-cancer drugs in primary cells derived from CML and ALL patients identifies axitinib, a VEGFR inhibitor approved for the treatment of kidney cancer, as a potent inhibitor of BCR–ABL1(T315I) with unique binding interactions that overcome the gatekeeper resistance mutation, highlighting the potential of repurposing existing drugs for additional cancer types.","container-title":"Nature","DOI":"10.1038/nature14119","ISSN":"1476-4687","issue":"7541","journalAbbreviation":"Nature","page":"102-105","title":"Axitinib effectively inhibits BCR-ABL1(T315I) with a distinct binding conformation","volume":"519","author":[{"family":"Pemovska","given":"Tea"},{"family":"Johnson","given":"Eric"},{"family":"Kontro","given":"Mika"},{"family":"Repasky","given":"Gretchen A."},{"family":"Chen","given":"Jeffrey"},{"family":"Wells","given":"Peter"},{"family":"Cronin","given":"Ciarán N."},{"family":"McTigue","given":"Michele"},{"family":"Kallioniemi","given":"Olli"},{"family":"Porkka","given":"Kimmo"},{"family":"Murray","given":"Brion W."},{"family":"Wennerberg","given":"Krister"}],"issued":{"date-parts":[["2015",3,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21</w:t>
            </w:r>
            <w:r w:rsidRPr="008B392A">
              <w:rPr>
                <w:rFonts w:ascii="Times New Roman" w:eastAsia="Arial" w:hAnsi="Times New Roman"/>
                <w:bCs/>
                <w:sz w:val="20"/>
              </w:rPr>
              <w:fldChar w:fldCharType="end"/>
            </w:r>
          </w:p>
        </w:tc>
      </w:tr>
      <w:tr w:rsidR="00A5715E" w:rsidRPr="008B392A" w14:paraId="1B9B0E25" w14:textId="77777777" w:rsidTr="008B392A">
        <w:trPr>
          <w:trHeight w:val="67"/>
        </w:trPr>
        <w:tc>
          <w:tcPr>
            <w:tcW w:w="717" w:type="dxa"/>
            <w:noWrap/>
            <w:hideMark/>
          </w:tcPr>
          <w:p w14:paraId="44D08F6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4twp</w:t>
            </w:r>
          </w:p>
        </w:tc>
        <w:tc>
          <w:tcPr>
            <w:tcW w:w="1348" w:type="dxa"/>
            <w:noWrap/>
            <w:hideMark/>
          </w:tcPr>
          <w:p w14:paraId="101B3AB7"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ABL1</w:t>
            </w:r>
          </w:p>
        </w:tc>
        <w:tc>
          <w:tcPr>
            <w:tcW w:w="3420" w:type="dxa"/>
            <w:noWrap/>
            <w:hideMark/>
          </w:tcPr>
          <w:p w14:paraId="7FA84A74"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T315I)</w:t>
            </w:r>
          </w:p>
        </w:tc>
        <w:tc>
          <w:tcPr>
            <w:tcW w:w="1350" w:type="dxa"/>
            <w:noWrap/>
            <w:hideMark/>
          </w:tcPr>
          <w:p w14:paraId="763D4B62"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2881E99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0.1</w:t>
            </w:r>
          </w:p>
        </w:tc>
        <w:tc>
          <w:tcPr>
            <w:tcW w:w="1149" w:type="dxa"/>
          </w:tcPr>
          <w:p w14:paraId="1AE9EFA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yVUHPZJA","properties":{"formattedCitation":"\\super 21\\nosupersub{}","plainCitation":"21","noteIndex":0},"citationItems":[{"id":751,"uris":["http://zotero.org/users/6145256/items/R3GAVZKY"],"uri":["http://zotero.org/users/6145256/items/R3GAVZKY"],"itemData":{"id":751,"type":"article-journal","abstract":"A large ex vivo screen of approved and investigational anti-cancer drugs in primary cells derived from CML and ALL patients identifies axitinib, a VEGFR inhibitor approved for the treatment of kidney cancer, as a potent inhibitor of BCR–ABL1(T315I) with unique binding interactions that overcome the gatekeeper resistance mutation, highlighting the potential of repurposing existing drugs for additional cancer types.","container-title":"Nature","DOI":"10.1038/nature14119","ISSN":"1476-4687","issue":"7541","journalAbbreviation":"Nature","page":"102-105","title":"Axitinib effectively inhibits BCR-ABL1(T315I) with a distinct binding conformation","volume":"519","author":[{"family":"Pemovska","given":"Tea"},{"family":"Johnson","given":"Eric"},{"family":"Kontro","given":"Mika"},{"family":"Repasky","given":"Gretchen A."},{"family":"Chen","given":"Jeffrey"},{"family":"Wells","given":"Peter"},{"family":"Cronin","given":"Ciarán N."},{"family":"McTigue","given":"Michele"},{"family":"Kallioniemi","given":"Olli"},{"family":"Porkka","given":"Kimmo"},{"family":"Murray","given":"Brion W."},{"family":"Wennerberg","given":"Krister"}],"issued":{"date-parts":[["2015",3,1]]}}}],"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21</w:t>
            </w:r>
            <w:r w:rsidRPr="008B392A">
              <w:rPr>
                <w:rFonts w:ascii="Times New Roman" w:eastAsia="Arial" w:hAnsi="Times New Roman"/>
                <w:bCs/>
                <w:sz w:val="20"/>
              </w:rPr>
              <w:fldChar w:fldCharType="end"/>
            </w:r>
          </w:p>
        </w:tc>
      </w:tr>
      <w:tr w:rsidR="00A5715E" w:rsidRPr="008B392A" w14:paraId="20F73BC8" w14:textId="77777777" w:rsidTr="008B392A">
        <w:trPr>
          <w:trHeight w:val="193"/>
        </w:trPr>
        <w:tc>
          <w:tcPr>
            <w:tcW w:w="717" w:type="dxa"/>
            <w:noWrap/>
            <w:hideMark/>
          </w:tcPr>
          <w:p w14:paraId="267A515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cav</w:t>
            </w:r>
          </w:p>
        </w:tc>
        <w:tc>
          <w:tcPr>
            <w:tcW w:w="1348" w:type="dxa"/>
            <w:noWrap/>
            <w:hideMark/>
          </w:tcPr>
          <w:p w14:paraId="3D8E934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21B3DDA3"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0C4A727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1F15CDD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216</w:t>
            </w:r>
          </w:p>
        </w:tc>
        <w:tc>
          <w:tcPr>
            <w:tcW w:w="1149" w:type="dxa"/>
          </w:tcPr>
          <w:p w14:paraId="22869B0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spz1LsPu","properties":{"formattedCitation":"\\super 22\\nosupersub{}","plainCitation":"22","noteIndex":0},"citationItems":[{"id":738,"uris":["http://zotero.org/users/6145256/items/72S75TGW"],"uri":["http://zotero.org/users/6145256/items/72S75TGW"],"itemData":{"id":738,"type":"article-journal","container-title":"Journal of Medicinal Chemistry","DOI":"10.1021/acs.jmedchem.5b01412","ISSN":"0022-2623","issue":"22","journalAbbreviation":"J. Med. Chem.","note":"publisher: American Chemical Society","page":"8877-8895","title":"Noncovalent Mutant Selective Epidermal Growth Factor Receptor Inhibitors: A Lead Optimization Case Study","volume":"58","author":[{"family":"Heald","given":"Robert"},{"family":"Bowman","given":"Krista K."},{"family":"Bryan","given":"Marian C."},{"family":"Burdick","given":"Daniel"},{"family":"Chan","given":"Bryan"},{"family":"Chan","given":"Emily"},{"family":"Chen","given":"Yuan"},{"family":"Clausen","given":"Saundra"},{"family":"Dominguez-Fernandez","given":"Belen"},{"family":"Eigenbrot","given":"Charles"},{"family":"Elliott","given":"Richard"},{"family":"Hanan","given":"Emily J."},{"family":"Jackson","given":"Philip"},{"family":"Knight","given":"Jamie"},{"family":"La","given":"Hank"},{"family":"Lainchbury","given":"Michael"},{"family":"Malek","given":"Shiva"},{"family":"Mann","given":"Sam"},{"family":"Merchant","given":"Mark"},{"family":"Mortara","given":"Kyle"},{"family":"Purkey","given":"Hans"},{"family":"Schaefer","given":"Gabriele"},{"family":"Schmidt","given":"Stephen"},{"family":"Seward","given":"Eileen"},{"family":"Sideris","given":"Steve"},{"family":"Shao","given":"Lily"},{"family":"Wang","given":"Shumei"},{"family":"Yeap","given":"Kuen"},{"family":"Yen","given":"Ivana"},{"family":"Yu","given":"Christine"},{"family":"Heffron","given":"Timothy P."}],"issued":{"date-parts":[["2015",11,25]]}}}],"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22</w:t>
            </w:r>
            <w:r w:rsidRPr="008B392A">
              <w:rPr>
                <w:rFonts w:ascii="Times New Roman" w:eastAsia="Arial" w:hAnsi="Times New Roman"/>
                <w:bCs/>
                <w:sz w:val="20"/>
              </w:rPr>
              <w:fldChar w:fldCharType="end"/>
            </w:r>
          </w:p>
        </w:tc>
      </w:tr>
      <w:tr w:rsidR="00A5715E" w:rsidRPr="008B392A" w14:paraId="3C0B5527" w14:textId="77777777" w:rsidTr="008B392A">
        <w:trPr>
          <w:trHeight w:val="130"/>
        </w:trPr>
        <w:tc>
          <w:tcPr>
            <w:tcW w:w="717" w:type="dxa"/>
            <w:noWrap/>
            <w:hideMark/>
          </w:tcPr>
          <w:p w14:paraId="47BD3D60"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cas</w:t>
            </w:r>
          </w:p>
        </w:tc>
        <w:tc>
          <w:tcPr>
            <w:tcW w:w="1348" w:type="dxa"/>
            <w:noWrap/>
            <w:hideMark/>
          </w:tcPr>
          <w:p w14:paraId="41E85DE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0A67FC9B"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T790M, L858R)</w:t>
            </w:r>
          </w:p>
        </w:tc>
        <w:tc>
          <w:tcPr>
            <w:tcW w:w="1350" w:type="dxa"/>
            <w:noWrap/>
            <w:hideMark/>
          </w:tcPr>
          <w:p w14:paraId="52527FE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42029B16"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4</w:t>
            </w:r>
          </w:p>
        </w:tc>
        <w:tc>
          <w:tcPr>
            <w:tcW w:w="1149" w:type="dxa"/>
          </w:tcPr>
          <w:p w14:paraId="79047BB9"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hRojxBAM","properties":{"formattedCitation":"\\super 22\\nosupersub{}","plainCitation":"22","noteIndex":0},"citationItems":[{"id":738,"uris":["http://zotero.org/users/6145256/items/72S75TGW"],"uri":["http://zotero.org/users/6145256/items/72S75TGW"],"itemData":{"id":738,"type":"article-journal","container-title":"Journal of Medicinal Chemistry","DOI":"10.1021/acs.jmedchem.5b01412","ISSN":"0022-2623","issue":"22","journalAbbreviation":"J. Med. Chem.","note":"publisher: American Chemical Society","page":"8877-8895","title":"Noncovalent Mutant Selective Epidermal Growth Factor Receptor Inhibitors: A Lead Optimization Case Study","volume":"58","author":[{"family":"Heald","given":"Robert"},{"family":"Bowman","given":"Krista K."},{"family":"Bryan","given":"Marian C."},{"family":"Burdick","given":"Daniel"},{"family":"Chan","given":"Bryan"},{"family":"Chan","given":"Emily"},{"family":"Chen","given":"Yuan"},{"family":"Clausen","given":"Saundra"},{"family":"Dominguez-Fernandez","given":"Belen"},{"family":"Eigenbrot","given":"Charles"},{"family":"Elliott","given":"Richard"},{"family":"Hanan","given":"Emily J."},{"family":"Jackson","given":"Philip"},{"family":"Knight","given":"Jamie"},{"family":"La","given":"Hank"},{"family":"Lainchbury","given":"Michael"},{"family":"Malek","given":"Shiva"},{"family":"Mann","given":"Sam"},{"family":"Merchant","given":"Mark"},{"family":"Mortara","given":"Kyle"},{"family":"Purkey","given":"Hans"},{"family":"Schaefer","given":"Gabriele"},{"family":"Schmidt","given":"Stephen"},{"family":"Seward","given":"Eileen"},{"family":"Sideris","given":"Steve"},{"family":"Shao","given":"Lily"},{"family":"Wang","given":"Shumei"},{"family":"Yeap","given":"Kuen"},{"family":"Yen","given":"Ivana"},{"family":"Yu","given":"Christine"},{"family":"Heffron","given":"Timothy P."}],"issued":{"date-parts":[["2015",11,25]]}}}],"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22</w:t>
            </w:r>
            <w:r w:rsidRPr="008B392A">
              <w:rPr>
                <w:rFonts w:ascii="Times New Roman" w:eastAsia="Arial" w:hAnsi="Times New Roman"/>
                <w:bCs/>
                <w:sz w:val="20"/>
              </w:rPr>
              <w:fldChar w:fldCharType="end"/>
            </w:r>
          </w:p>
        </w:tc>
      </w:tr>
      <w:tr w:rsidR="00A5715E" w:rsidRPr="008B392A" w14:paraId="6D050C17" w14:textId="77777777" w:rsidTr="008B392A">
        <w:trPr>
          <w:trHeight w:val="53"/>
        </w:trPr>
        <w:tc>
          <w:tcPr>
            <w:tcW w:w="717" w:type="dxa"/>
            <w:noWrap/>
            <w:hideMark/>
          </w:tcPr>
          <w:p w14:paraId="19CE9735"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em8</w:t>
            </w:r>
          </w:p>
        </w:tc>
        <w:tc>
          <w:tcPr>
            <w:tcW w:w="1348" w:type="dxa"/>
            <w:noWrap/>
            <w:hideMark/>
          </w:tcPr>
          <w:p w14:paraId="258B7E28"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73739D52"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WT</w:t>
            </w:r>
          </w:p>
        </w:tc>
        <w:tc>
          <w:tcPr>
            <w:tcW w:w="1350" w:type="dxa"/>
            <w:noWrap/>
            <w:hideMark/>
          </w:tcPr>
          <w:p w14:paraId="356735F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538F3DF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090</w:t>
            </w:r>
          </w:p>
        </w:tc>
        <w:tc>
          <w:tcPr>
            <w:tcW w:w="1149" w:type="dxa"/>
          </w:tcPr>
          <w:p w14:paraId="394A289E"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0FW2kWwF","properties":{"formattedCitation":"\\super 23\\nosupersub{}","plainCitation":"23","noteIndex":0},"citationItems":[{"id":749,"uris":["http://zotero.org/users/6145256/items/VJNRYK72"],"uri":["http://zotero.org/users/6145256/items/VJNRYK72"],"itemData":{"id":749,"type":"article-journal","container-title":"ACS Medicinal Chemistry Letters","DOI":"10.1021/acsmedchemlett.5b00428","issue":"1","journalAbbreviation":"ACS Med. Chem. Lett.","note":"publisher: American Chemical Society","page":"100-104","title":"Pyridones as Highly Selective, Noncovalent Inhibitors of T790M Double Mutants of EGFR","volume":"7","author":[{"family":"Bryan","given":"Marian C."},{"family":"Burdick","given":"Daniel J."},{"family":"Chan","given":"Bryan K."},{"family":"Chen","given":"Yuan"},{"family":"Clausen","given":"Saundra"},{"family":"Dotson","given":"Jennafer"},{"family":"Eigenbrot","given":"Charles"},{"family":"Elliott","given":"Richard"},{"family":"Hanan","given":"Emily J."},{"family":"Heald","given":"Robert"},{"family":"Jackson","given":"Philip"},{"family":"La","given":"Hank"},{"family":"Lainchbury","given":"Michael"},{"family":"Malek","given":"Shiva"},{"family":"Mann","given":"Sam E."},{"family":"Purkey","given":"Hans E."},{"family":"Schaefer","given":"Gabriele"},{"family":"Schmidt","given":"Stephen"},{"family":"Seward","given":"Eileen"},{"family":"Sideris","given":"Steve"},{"family":"Wang","given":"Shumei"},{"family":"Yen","given":"Ivana"},{"family":"Yu","given":"Christine"},{"family":"Heffron","given":"Timothy P."}],"issued":{"date-parts":[["2016",1,14]]}}}],"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23</w:t>
            </w:r>
            <w:r w:rsidRPr="008B392A">
              <w:rPr>
                <w:rFonts w:ascii="Times New Roman" w:eastAsia="Arial" w:hAnsi="Times New Roman"/>
                <w:bCs/>
                <w:sz w:val="20"/>
              </w:rPr>
              <w:fldChar w:fldCharType="end"/>
            </w:r>
          </w:p>
        </w:tc>
      </w:tr>
      <w:tr w:rsidR="00A5715E" w:rsidRPr="008B392A" w14:paraId="749CB901" w14:textId="77777777" w:rsidTr="008B392A">
        <w:trPr>
          <w:trHeight w:val="53"/>
        </w:trPr>
        <w:tc>
          <w:tcPr>
            <w:tcW w:w="717" w:type="dxa"/>
            <w:noWrap/>
            <w:hideMark/>
          </w:tcPr>
          <w:p w14:paraId="75ADAE43"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5em7</w:t>
            </w:r>
          </w:p>
        </w:tc>
        <w:tc>
          <w:tcPr>
            <w:tcW w:w="1348" w:type="dxa"/>
            <w:noWrap/>
            <w:hideMark/>
          </w:tcPr>
          <w:p w14:paraId="23032D5D"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EGFR</w:t>
            </w:r>
          </w:p>
        </w:tc>
        <w:tc>
          <w:tcPr>
            <w:tcW w:w="3420" w:type="dxa"/>
            <w:noWrap/>
            <w:hideMark/>
          </w:tcPr>
          <w:p w14:paraId="4BF0075A" w14:textId="77777777" w:rsidR="00A5715E" w:rsidRPr="00AF6EB1" w:rsidRDefault="00A5715E" w:rsidP="00A5715E">
            <w:pPr>
              <w:tabs>
                <w:tab w:val="center" w:pos="4320"/>
                <w:tab w:val="right" w:pos="8640"/>
              </w:tabs>
              <w:spacing w:after="0"/>
              <w:jc w:val="left"/>
              <w:rPr>
                <w:rFonts w:ascii="Times New Roman" w:eastAsia="Arial" w:hAnsi="Times New Roman"/>
                <w:b/>
                <w:bCs/>
                <w:sz w:val="20"/>
                <w:szCs w:val="20"/>
              </w:rPr>
            </w:pPr>
            <w:r w:rsidRPr="00AF6EB1">
              <w:rPr>
                <w:rFonts w:ascii="Times New Roman" w:eastAsia="Arial" w:hAnsi="Times New Roman"/>
                <w:b/>
                <w:bCs/>
                <w:sz w:val="20"/>
              </w:rPr>
              <w:t>MUT (T790M, L858R)</w:t>
            </w:r>
          </w:p>
        </w:tc>
        <w:tc>
          <w:tcPr>
            <w:tcW w:w="1350" w:type="dxa"/>
            <w:noWrap/>
            <w:hideMark/>
          </w:tcPr>
          <w:p w14:paraId="5256D4DF"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K</w:t>
            </w:r>
            <w:r w:rsidRPr="008B392A">
              <w:rPr>
                <w:rFonts w:ascii="Times New Roman" w:eastAsia="Arial" w:hAnsi="Times New Roman"/>
                <w:bCs/>
                <w:sz w:val="20"/>
                <w:szCs w:val="20"/>
                <w:vertAlign w:val="subscript"/>
              </w:rPr>
              <w:t>i</w:t>
            </w:r>
          </w:p>
        </w:tc>
        <w:tc>
          <w:tcPr>
            <w:tcW w:w="1350" w:type="dxa"/>
            <w:noWrap/>
            <w:hideMark/>
          </w:tcPr>
          <w:p w14:paraId="68314C4C"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szCs w:val="20"/>
              </w:rPr>
              <w:t>19</w:t>
            </w:r>
          </w:p>
        </w:tc>
        <w:tc>
          <w:tcPr>
            <w:tcW w:w="1149" w:type="dxa"/>
          </w:tcPr>
          <w:p w14:paraId="4648DEEB" w14:textId="77777777" w:rsidR="00A5715E" w:rsidRPr="008B392A" w:rsidRDefault="00A5715E" w:rsidP="00A5715E">
            <w:pPr>
              <w:tabs>
                <w:tab w:val="center" w:pos="4320"/>
                <w:tab w:val="right" w:pos="8640"/>
              </w:tabs>
              <w:spacing w:after="0"/>
              <w:jc w:val="left"/>
              <w:rPr>
                <w:rFonts w:ascii="Times New Roman" w:eastAsia="Arial" w:hAnsi="Times New Roman"/>
                <w:bCs/>
                <w:sz w:val="20"/>
                <w:szCs w:val="20"/>
              </w:rPr>
            </w:pPr>
            <w:r w:rsidRPr="008B392A">
              <w:rPr>
                <w:rFonts w:ascii="Times New Roman" w:eastAsia="Arial" w:hAnsi="Times New Roman"/>
                <w:bCs/>
                <w:sz w:val="20"/>
              </w:rPr>
              <w:fldChar w:fldCharType="begin"/>
            </w:r>
            <w:r w:rsidRPr="008B392A">
              <w:rPr>
                <w:rFonts w:ascii="Times New Roman" w:eastAsia="Arial" w:hAnsi="Times New Roman"/>
                <w:bCs/>
                <w:sz w:val="20"/>
                <w:szCs w:val="20"/>
              </w:rPr>
              <w:instrText xml:space="preserve"> ADDIN ZOTERO_ITEM CSL_CITATION {"citationID":"8MQnJvAP","properties":{"formattedCitation":"\\super 23\\nosupersub{}","plainCitation":"23","noteIndex":0},"citationItems":[{"id":749,"uris":["http://zotero.org/users/6145256/items/VJNRYK72"],"uri":["http://zotero.org/users/6145256/items/VJNRYK72"],"itemData":{"id":749,"type":"article-journal","container-title":"ACS Medicinal Chemistry Letters","DOI":"10.1021/acsmedchemlett.5b00428","issue":"1","journalAbbreviation":"ACS Med. Chem. Lett.","note":"publisher: American Chemical Society","page":"100-104","title":"Pyridones as Highly Selective, Noncovalent Inhibitors of T790M Double Mutants of EGFR","volume":"7","author":[{"family":"Bryan","given":"Marian C."},{"family":"Burdick","given":"Daniel J."},{"family":"Chan","given":"Bryan K."},{"family":"Chen","given":"Yuan"},{"family":"Clausen","given":"Saundra"},{"family":"Dotson","given":"Jennafer"},{"family":"Eigenbrot","given":"Charles"},{"family":"Elliott","given":"Richard"},{"family":"Hanan","given":"Emily J."},{"family":"Heald","given":"Robert"},{"family":"Jackson","given":"Philip"},{"family":"La","given":"Hank"},{"family":"Lainchbury","given":"Michael"},{"family":"Malek","given":"Shiva"},{"family":"Mann","given":"Sam E."},{"family":"Purkey","given":"Hans E."},{"family":"Schaefer","given":"Gabriele"},{"family":"Schmidt","given":"Stephen"},{"family":"Seward","given":"Eileen"},{"family":"Sideris","given":"Steve"},{"family":"Wang","given":"Shumei"},{"family":"Yen","given":"Ivana"},{"family":"Yu","given":"Christine"},{"family":"Heffron","given":"Timothy P."}],"issued":{"date-parts":[["2016",1,14]]}}}],"schema":"https://github.com/citation-style-language/schema/raw/master/csl-citation.json"} </w:instrText>
            </w:r>
            <w:r w:rsidRPr="008B392A">
              <w:rPr>
                <w:rFonts w:ascii="Times New Roman" w:eastAsia="Arial" w:hAnsi="Times New Roman"/>
                <w:bCs/>
                <w:sz w:val="20"/>
              </w:rPr>
              <w:fldChar w:fldCharType="separate"/>
            </w:r>
            <w:r w:rsidRPr="008B392A">
              <w:rPr>
                <w:rFonts w:ascii="Times New Roman" w:hAnsi="Times New Roman"/>
                <w:sz w:val="20"/>
                <w:szCs w:val="24"/>
                <w:vertAlign w:val="superscript"/>
              </w:rPr>
              <w:t>23</w:t>
            </w:r>
            <w:r w:rsidRPr="008B392A">
              <w:rPr>
                <w:rFonts w:ascii="Times New Roman" w:eastAsia="Arial" w:hAnsi="Times New Roman"/>
                <w:bCs/>
                <w:sz w:val="20"/>
              </w:rPr>
              <w:fldChar w:fldCharType="end"/>
            </w:r>
          </w:p>
        </w:tc>
      </w:tr>
    </w:tbl>
    <w:p w14:paraId="010267B4" w14:textId="77777777" w:rsidR="00A5715E" w:rsidRDefault="00A5715E" w:rsidP="00A5715E">
      <w:pPr>
        <w:spacing w:after="160" w:line="259" w:lineRule="auto"/>
        <w:rPr>
          <w:rFonts w:ascii="Arial" w:eastAsia="Arial" w:hAnsi="Arial" w:cs="Arial"/>
          <w:b/>
          <w:szCs w:val="24"/>
        </w:rPr>
      </w:pPr>
    </w:p>
    <w:p w14:paraId="3B726130" w14:textId="5AAEDA88" w:rsidR="00A5715E" w:rsidRPr="00A5715E" w:rsidRDefault="00A5715E" w:rsidP="00A5715E">
      <w:pPr>
        <w:spacing w:after="160" w:line="259" w:lineRule="auto"/>
        <w:rPr>
          <w:rFonts w:ascii="Arial" w:eastAsia="Arial" w:hAnsi="Arial" w:cs="Arial"/>
          <w:b/>
          <w:szCs w:val="24"/>
        </w:rPr>
      </w:pPr>
      <w:r w:rsidRPr="00A5715E">
        <w:rPr>
          <w:rFonts w:ascii="Arial" w:eastAsia="Arial" w:hAnsi="Arial" w:cs="Arial"/>
          <w:b/>
          <w:szCs w:val="24"/>
        </w:rPr>
        <w:br w:type="page"/>
      </w:r>
    </w:p>
    <w:p w14:paraId="2E0731CD" w14:textId="445C30AD" w:rsidR="00A5715E" w:rsidRPr="008B392A" w:rsidRDefault="00A5715E" w:rsidP="008B392A">
      <w:pPr>
        <w:pStyle w:val="VDTableTitle"/>
        <w:rPr>
          <w:rFonts w:eastAsia="Arial"/>
        </w:rPr>
      </w:pPr>
      <w:r w:rsidRPr="00A5715E">
        <w:rPr>
          <w:rFonts w:eastAsia="Arial"/>
          <w:b/>
          <w:bCs/>
        </w:rPr>
        <w:lastRenderedPageBreak/>
        <w:t>Table S2.</w:t>
      </w:r>
      <w:r w:rsidRPr="00A5715E">
        <w:rPr>
          <w:rFonts w:eastAsia="Arial"/>
        </w:rPr>
        <w:t xml:space="preserve"> The basic characteristics of BINDKIN.</w:t>
      </w:r>
      <w:r w:rsidR="008B392A">
        <w:rPr>
          <w:rFonts w:eastAsia="Arial"/>
        </w:rPr>
        <w:t xml:space="preserve"> The number of individual cases or WT-MUT case pairs per different types of </w:t>
      </w:r>
      <w:r w:rsidR="00622860">
        <w:rPr>
          <w:rFonts w:eastAsia="Arial"/>
        </w:rPr>
        <w:t xml:space="preserve">the </w:t>
      </w:r>
      <w:r w:rsidR="008B392A">
        <w:rPr>
          <w:rFonts w:eastAsia="Arial"/>
        </w:rPr>
        <w:t>experimental binding kinetics data (IC</w:t>
      </w:r>
      <w:r w:rsidR="008B392A" w:rsidRPr="008B392A">
        <w:rPr>
          <w:rFonts w:eastAsia="Arial"/>
          <w:vertAlign w:val="subscript"/>
        </w:rPr>
        <w:t>50</w:t>
      </w:r>
      <w:r w:rsidR="008B392A">
        <w:rPr>
          <w:rFonts w:eastAsia="Arial"/>
        </w:rPr>
        <w:t xml:space="preserve">, </w:t>
      </w:r>
      <w:proofErr w:type="spellStart"/>
      <w:r w:rsidR="008B392A">
        <w:rPr>
          <w:rFonts w:eastAsia="Arial"/>
        </w:rPr>
        <w:t>K</w:t>
      </w:r>
      <w:r w:rsidR="008B392A" w:rsidRPr="008B392A">
        <w:rPr>
          <w:rFonts w:eastAsia="Arial"/>
          <w:vertAlign w:val="subscript"/>
        </w:rPr>
        <w:t>d</w:t>
      </w:r>
      <w:proofErr w:type="spellEnd"/>
      <w:r w:rsidR="008B392A">
        <w:rPr>
          <w:rFonts w:eastAsia="Arial"/>
        </w:rPr>
        <w:t>, and K</w:t>
      </w:r>
      <w:r w:rsidR="008B392A" w:rsidRPr="008B392A">
        <w:rPr>
          <w:rFonts w:eastAsia="Arial"/>
          <w:vertAlign w:val="subscript"/>
        </w:rPr>
        <w:t>i</w:t>
      </w:r>
      <w:r w:rsidR="008B392A">
        <w:rPr>
          <w:rFonts w:eastAsia="Arial"/>
        </w:rPr>
        <w:t xml:space="preserve">) are given. The </w:t>
      </w:r>
      <w:proofErr w:type="spellStart"/>
      <w:r w:rsidR="008B392A">
        <w:rPr>
          <w:rFonts w:eastAsia="Arial"/>
        </w:rPr>
        <w:t>nM</w:t>
      </w:r>
      <w:proofErr w:type="spellEnd"/>
      <w:r w:rsidR="008B392A">
        <w:rPr>
          <w:rFonts w:eastAsia="Arial"/>
        </w:rPr>
        <w:t xml:space="preserve"> concentration ranges of IC</w:t>
      </w:r>
      <w:r w:rsidR="008B392A" w:rsidRPr="008B392A">
        <w:rPr>
          <w:rFonts w:eastAsia="Arial"/>
          <w:vertAlign w:val="subscript"/>
        </w:rPr>
        <w:t>50</w:t>
      </w:r>
      <w:r w:rsidR="008B392A">
        <w:rPr>
          <w:rFonts w:eastAsia="Arial"/>
        </w:rPr>
        <w:t xml:space="preserve">, </w:t>
      </w:r>
      <w:proofErr w:type="spellStart"/>
      <w:r w:rsidR="008B392A">
        <w:rPr>
          <w:rFonts w:eastAsia="Arial"/>
        </w:rPr>
        <w:t>K</w:t>
      </w:r>
      <w:r w:rsidR="008B392A" w:rsidRPr="008B392A">
        <w:rPr>
          <w:rFonts w:eastAsia="Arial"/>
          <w:vertAlign w:val="subscript"/>
        </w:rPr>
        <w:t>d</w:t>
      </w:r>
      <w:proofErr w:type="spellEnd"/>
      <w:r w:rsidR="008B392A">
        <w:rPr>
          <w:rFonts w:eastAsia="Arial"/>
        </w:rPr>
        <w:t>, and K</w:t>
      </w:r>
      <w:r w:rsidR="008B392A" w:rsidRPr="008B392A">
        <w:rPr>
          <w:rFonts w:eastAsia="Arial"/>
          <w:vertAlign w:val="subscript"/>
        </w:rPr>
        <w:t>i</w:t>
      </w:r>
      <w:r w:rsidR="008B392A">
        <w:rPr>
          <w:rFonts w:eastAsia="Arial"/>
        </w:rPr>
        <w:t xml:space="preserve"> subsets are given.</w:t>
      </w:r>
    </w:p>
    <w:p w14:paraId="650E4443" w14:textId="77777777" w:rsidR="00A5715E" w:rsidRPr="00A5715E" w:rsidRDefault="00A5715E" w:rsidP="00A5715E">
      <w:pPr>
        <w:spacing w:after="0" w:line="259" w:lineRule="auto"/>
        <w:rPr>
          <w:rFonts w:ascii="Arial" w:eastAsia="Arial" w:hAnsi="Arial" w:cs="Arial"/>
          <w:szCs w:val="24"/>
        </w:rPr>
      </w:pPr>
    </w:p>
    <w:tbl>
      <w:tblPr>
        <w:tblW w:w="7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50"/>
        <w:gridCol w:w="1620"/>
        <w:gridCol w:w="1620"/>
        <w:gridCol w:w="1620"/>
        <w:gridCol w:w="1620"/>
      </w:tblGrid>
      <w:tr w:rsidR="00A5715E" w:rsidRPr="006F5A8E" w14:paraId="5A3EC930" w14:textId="77777777" w:rsidTr="00A5715E">
        <w:tc>
          <w:tcPr>
            <w:tcW w:w="1450" w:type="dxa"/>
            <w:shd w:val="clear" w:color="auto" w:fill="D9D9D9"/>
            <w:tcMar>
              <w:top w:w="100" w:type="dxa"/>
              <w:left w:w="100" w:type="dxa"/>
              <w:bottom w:w="100" w:type="dxa"/>
              <w:right w:w="100" w:type="dxa"/>
            </w:tcMar>
          </w:tcPr>
          <w:p w14:paraId="6F5DA06B" w14:textId="77777777" w:rsidR="00A5715E" w:rsidRPr="006F5A8E" w:rsidRDefault="00A5715E" w:rsidP="00A5715E">
            <w:pPr>
              <w:widowControl w:val="0"/>
              <w:pBdr>
                <w:top w:val="nil"/>
                <w:left w:val="nil"/>
                <w:bottom w:val="nil"/>
                <w:right w:val="nil"/>
                <w:between w:val="nil"/>
              </w:pBdr>
              <w:spacing w:after="0"/>
              <w:jc w:val="left"/>
              <w:rPr>
                <w:rFonts w:ascii="Times New Roman" w:eastAsia="Arial" w:hAnsi="Times New Roman"/>
                <w:sz w:val="20"/>
              </w:rPr>
            </w:pPr>
          </w:p>
        </w:tc>
        <w:tc>
          <w:tcPr>
            <w:tcW w:w="1620" w:type="dxa"/>
            <w:shd w:val="clear" w:color="auto" w:fill="D9D9D9"/>
            <w:tcMar>
              <w:top w:w="100" w:type="dxa"/>
              <w:left w:w="100" w:type="dxa"/>
              <w:bottom w:w="100" w:type="dxa"/>
              <w:right w:w="100" w:type="dxa"/>
            </w:tcMar>
          </w:tcPr>
          <w:p w14:paraId="75E02027"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b/>
                <w:sz w:val="20"/>
              </w:rPr>
            </w:pPr>
            <w:r w:rsidRPr="006F5A8E">
              <w:rPr>
                <w:rFonts w:ascii="Times New Roman" w:eastAsia="Arial" w:hAnsi="Times New Roman"/>
                <w:b/>
                <w:sz w:val="20"/>
              </w:rPr>
              <w:t>IC</w:t>
            </w:r>
            <w:r w:rsidRPr="006F5A8E">
              <w:rPr>
                <w:rFonts w:ascii="Times New Roman" w:eastAsia="Arial" w:hAnsi="Times New Roman"/>
                <w:b/>
                <w:sz w:val="20"/>
                <w:vertAlign w:val="subscript"/>
              </w:rPr>
              <w:t>50</w:t>
            </w:r>
          </w:p>
        </w:tc>
        <w:tc>
          <w:tcPr>
            <w:tcW w:w="1620" w:type="dxa"/>
            <w:shd w:val="clear" w:color="auto" w:fill="D9D9D9"/>
            <w:tcMar>
              <w:top w:w="100" w:type="dxa"/>
              <w:left w:w="100" w:type="dxa"/>
              <w:bottom w:w="100" w:type="dxa"/>
              <w:right w:w="100" w:type="dxa"/>
            </w:tcMar>
          </w:tcPr>
          <w:p w14:paraId="323E7EF7"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b/>
                <w:sz w:val="20"/>
              </w:rPr>
            </w:pPr>
            <w:proofErr w:type="spellStart"/>
            <w:r w:rsidRPr="006F5A8E">
              <w:rPr>
                <w:rFonts w:ascii="Times New Roman" w:eastAsia="Arial" w:hAnsi="Times New Roman"/>
                <w:b/>
                <w:sz w:val="20"/>
              </w:rPr>
              <w:t>K</w:t>
            </w:r>
            <w:r w:rsidRPr="006F5A8E">
              <w:rPr>
                <w:rFonts w:ascii="Times New Roman" w:eastAsia="Arial" w:hAnsi="Times New Roman"/>
                <w:b/>
                <w:sz w:val="20"/>
                <w:vertAlign w:val="subscript"/>
              </w:rPr>
              <w:t>d</w:t>
            </w:r>
            <w:proofErr w:type="spellEnd"/>
          </w:p>
        </w:tc>
        <w:tc>
          <w:tcPr>
            <w:tcW w:w="1620" w:type="dxa"/>
            <w:shd w:val="clear" w:color="auto" w:fill="D9D9D9"/>
            <w:tcMar>
              <w:top w:w="100" w:type="dxa"/>
              <w:left w:w="100" w:type="dxa"/>
              <w:bottom w:w="100" w:type="dxa"/>
              <w:right w:w="100" w:type="dxa"/>
            </w:tcMar>
          </w:tcPr>
          <w:p w14:paraId="22999AE1"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b/>
                <w:sz w:val="20"/>
              </w:rPr>
            </w:pPr>
            <w:r w:rsidRPr="006F5A8E">
              <w:rPr>
                <w:rFonts w:ascii="Times New Roman" w:eastAsia="Arial" w:hAnsi="Times New Roman"/>
                <w:b/>
                <w:sz w:val="20"/>
              </w:rPr>
              <w:t>K</w:t>
            </w:r>
            <w:r w:rsidRPr="006F5A8E">
              <w:rPr>
                <w:rFonts w:ascii="Times New Roman" w:eastAsia="Arial" w:hAnsi="Times New Roman"/>
                <w:b/>
                <w:sz w:val="20"/>
                <w:vertAlign w:val="subscript"/>
              </w:rPr>
              <w:t>i</w:t>
            </w:r>
          </w:p>
        </w:tc>
        <w:tc>
          <w:tcPr>
            <w:tcW w:w="1620" w:type="dxa"/>
            <w:shd w:val="clear" w:color="auto" w:fill="D9D9D9"/>
            <w:tcMar>
              <w:top w:w="100" w:type="dxa"/>
              <w:left w:w="100" w:type="dxa"/>
              <w:bottom w:w="100" w:type="dxa"/>
              <w:right w:w="100" w:type="dxa"/>
            </w:tcMar>
          </w:tcPr>
          <w:p w14:paraId="79D778B6"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b/>
                <w:sz w:val="20"/>
              </w:rPr>
            </w:pPr>
            <w:r w:rsidRPr="006F5A8E">
              <w:rPr>
                <w:rFonts w:ascii="Times New Roman" w:eastAsia="Arial" w:hAnsi="Times New Roman"/>
                <w:b/>
                <w:sz w:val="20"/>
              </w:rPr>
              <w:t>Total</w:t>
            </w:r>
          </w:p>
        </w:tc>
      </w:tr>
      <w:tr w:rsidR="00A5715E" w:rsidRPr="006F5A8E" w14:paraId="1CBDF5AE" w14:textId="77777777" w:rsidTr="00A5715E">
        <w:tc>
          <w:tcPr>
            <w:tcW w:w="1450" w:type="dxa"/>
            <w:shd w:val="clear" w:color="auto" w:fill="auto"/>
            <w:tcMar>
              <w:top w:w="100" w:type="dxa"/>
              <w:left w:w="100" w:type="dxa"/>
              <w:bottom w:w="100" w:type="dxa"/>
              <w:right w:w="100" w:type="dxa"/>
            </w:tcMar>
          </w:tcPr>
          <w:p w14:paraId="35B92602" w14:textId="77777777" w:rsidR="00A5715E" w:rsidRPr="006F5A8E" w:rsidRDefault="00A5715E" w:rsidP="00A5715E">
            <w:pPr>
              <w:widowControl w:val="0"/>
              <w:pBdr>
                <w:top w:val="nil"/>
                <w:left w:val="nil"/>
                <w:bottom w:val="nil"/>
                <w:right w:val="nil"/>
                <w:between w:val="nil"/>
              </w:pBdr>
              <w:spacing w:after="0"/>
              <w:jc w:val="left"/>
              <w:rPr>
                <w:rFonts w:ascii="Times New Roman" w:eastAsia="Arial" w:hAnsi="Times New Roman"/>
                <w:sz w:val="20"/>
              </w:rPr>
            </w:pPr>
            <w:r w:rsidRPr="006F5A8E">
              <w:rPr>
                <w:rFonts w:ascii="Times New Roman" w:eastAsia="Arial" w:hAnsi="Times New Roman"/>
                <w:sz w:val="20"/>
              </w:rPr>
              <w:t>#individual structures</w:t>
            </w:r>
          </w:p>
        </w:tc>
        <w:tc>
          <w:tcPr>
            <w:tcW w:w="1620" w:type="dxa"/>
            <w:shd w:val="clear" w:color="auto" w:fill="auto"/>
            <w:tcMar>
              <w:top w:w="100" w:type="dxa"/>
              <w:left w:w="100" w:type="dxa"/>
              <w:bottom w:w="100" w:type="dxa"/>
              <w:right w:w="100" w:type="dxa"/>
            </w:tcMar>
          </w:tcPr>
          <w:p w14:paraId="1AF3DFF7"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16</w:t>
            </w:r>
          </w:p>
        </w:tc>
        <w:tc>
          <w:tcPr>
            <w:tcW w:w="1620" w:type="dxa"/>
            <w:shd w:val="clear" w:color="auto" w:fill="auto"/>
            <w:tcMar>
              <w:top w:w="100" w:type="dxa"/>
              <w:left w:w="100" w:type="dxa"/>
              <w:bottom w:w="100" w:type="dxa"/>
              <w:right w:w="100" w:type="dxa"/>
            </w:tcMar>
          </w:tcPr>
          <w:p w14:paraId="18E3B3EA"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15</w:t>
            </w:r>
          </w:p>
        </w:tc>
        <w:tc>
          <w:tcPr>
            <w:tcW w:w="1620" w:type="dxa"/>
            <w:shd w:val="clear" w:color="auto" w:fill="auto"/>
            <w:tcMar>
              <w:top w:w="100" w:type="dxa"/>
              <w:left w:w="100" w:type="dxa"/>
              <w:bottom w:w="100" w:type="dxa"/>
              <w:right w:w="100" w:type="dxa"/>
            </w:tcMar>
          </w:tcPr>
          <w:p w14:paraId="7279DFC9"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11</w:t>
            </w:r>
          </w:p>
        </w:tc>
        <w:tc>
          <w:tcPr>
            <w:tcW w:w="1620" w:type="dxa"/>
            <w:shd w:val="clear" w:color="auto" w:fill="auto"/>
            <w:tcMar>
              <w:top w:w="100" w:type="dxa"/>
              <w:left w:w="100" w:type="dxa"/>
              <w:bottom w:w="100" w:type="dxa"/>
              <w:right w:w="100" w:type="dxa"/>
            </w:tcMar>
          </w:tcPr>
          <w:p w14:paraId="488B22AC"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42</w:t>
            </w:r>
          </w:p>
        </w:tc>
      </w:tr>
      <w:tr w:rsidR="00A5715E" w:rsidRPr="006F5A8E" w14:paraId="37DC60C7" w14:textId="77777777" w:rsidTr="00A5715E">
        <w:tc>
          <w:tcPr>
            <w:tcW w:w="1450" w:type="dxa"/>
            <w:shd w:val="clear" w:color="auto" w:fill="auto"/>
            <w:tcMar>
              <w:top w:w="100" w:type="dxa"/>
              <w:left w:w="100" w:type="dxa"/>
              <w:bottom w:w="100" w:type="dxa"/>
              <w:right w:w="100" w:type="dxa"/>
            </w:tcMar>
          </w:tcPr>
          <w:p w14:paraId="3E86DBD8" w14:textId="77777777" w:rsidR="00A5715E" w:rsidRPr="006F5A8E" w:rsidRDefault="00A5715E" w:rsidP="00A5715E">
            <w:pPr>
              <w:widowControl w:val="0"/>
              <w:pBdr>
                <w:top w:val="nil"/>
                <w:left w:val="nil"/>
                <w:bottom w:val="nil"/>
                <w:right w:val="nil"/>
                <w:between w:val="nil"/>
              </w:pBdr>
              <w:spacing w:after="0"/>
              <w:jc w:val="left"/>
              <w:rPr>
                <w:rFonts w:ascii="Times New Roman" w:eastAsia="Arial" w:hAnsi="Times New Roman"/>
                <w:sz w:val="20"/>
              </w:rPr>
            </w:pPr>
            <w:r w:rsidRPr="006F5A8E">
              <w:rPr>
                <w:rFonts w:ascii="Times New Roman" w:eastAsia="Arial" w:hAnsi="Times New Roman"/>
                <w:sz w:val="20"/>
              </w:rPr>
              <w:t>#WT-MUT pairs</w:t>
            </w:r>
          </w:p>
        </w:tc>
        <w:tc>
          <w:tcPr>
            <w:tcW w:w="1620" w:type="dxa"/>
            <w:shd w:val="clear" w:color="auto" w:fill="auto"/>
            <w:tcMar>
              <w:top w:w="100" w:type="dxa"/>
              <w:left w:w="100" w:type="dxa"/>
              <w:bottom w:w="100" w:type="dxa"/>
              <w:right w:w="100" w:type="dxa"/>
            </w:tcMar>
          </w:tcPr>
          <w:p w14:paraId="56ACB9D2"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8</w:t>
            </w:r>
          </w:p>
        </w:tc>
        <w:tc>
          <w:tcPr>
            <w:tcW w:w="1620" w:type="dxa"/>
            <w:shd w:val="clear" w:color="auto" w:fill="auto"/>
            <w:tcMar>
              <w:top w:w="100" w:type="dxa"/>
              <w:left w:w="100" w:type="dxa"/>
              <w:bottom w:w="100" w:type="dxa"/>
              <w:right w:w="100" w:type="dxa"/>
            </w:tcMar>
          </w:tcPr>
          <w:p w14:paraId="3B618AA6"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9</w:t>
            </w:r>
          </w:p>
        </w:tc>
        <w:tc>
          <w:tcPr>
            <w:tcW w:w="1620" w:type="dxa"/>
            <w:shd w:val="clear" w:color="auto" w:fill="auto"/>
            <w:tcMar>
              <w:top w:w="100" w:type="dxa"/>
              <w:left w:w="100" w:type="dxa"/>
              <w:bottom w:w="100" w:type="dxa"/>
              <w:right w:w="100" w:type="dxa"/>
            </w:tcMar>
          </w:tcPr>
          <w:p w14:paraId="2810E895"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6</w:t>
            </w:r>
          </w:p>
        </w:tc>
        <w:tc>
          <w:tcPr>
            <w:tcW w:w="1620" w:type="dxa"/>
            <w:shd w:val="clear" w:color="auto" w:fill="auto"/>
            <w:tcMar>
              <w:top w:w="100" w:type="dxa"/>
              <w:left w:w="100" w:type="dxa"/>
              <w:bottom w:w="100" w:type="dxa"/>
              <w:right w:w="100" w:type="dxa"/>
            </w:tcMar>
          </w:tcPr>
          <w:p w14:paraId="2BB773A6"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23</w:t>
            </w:r>
          </w:p>
        </w:tc>
      </w:tr>
      <w:tr w:rsidR="00A5715E" w:rsidRPr="006F5A8E" w14:paraId="2A7E7249" w14:textId="77777777" w:rsidTr="00A5715E">
        <w:tc>
          <w:tcPr>
            <w:tcW w:w="1450" w:type="dxa"/>
            <w:shd w:val="clear" w:color="auto" w:fill="auto"/>
            <w:tcMar>
              <w:top w:w="100" w:type="dxa"/>
              <w:left w:w="100" w:type="dxa"/>
              <w:bottom w:w="100" w:type="dxa"/>
              <w:right w:w="100" w:type="dxa"/>
            </w:tcMar>
          </w:tcPr>
          <w:p w14:paraId="1C7971FC" w14:textId="77777777" w:rsidR="00A5715E" w:rsidRPr="006F5A8E" w:rsidRDefault="00A5715E" w:rsidP="00A5715E">
            <w:pPr>
              <w:widowControl w:val="0"/>
              <w:pBdr>
                <w:top w:val="nil"/>
                <w:left w:val="nil"/>
                <w:bottom w:val="nil"/>
                <w:right w:val="nil"/>
                <w:between w:val="nil"/>
              </w:pBdr>
              <w:spacing w:after="0"/>
              <w:jc w:val="left"/>
              <w:rPr>
                <w:rFonts w:ascii="Times New Roman" w:eastAsia="Arial" w:hAnsi="Times New Roman"/>
                <w:sz w:val="20"/>
              </w:rPr>
            </w:pPr>
            <w:proofErr w:type="spellStart"/>
            <w:r w:rsidRPr="006F5A8E">
              <w:rPr>
                <w:rFonts w:ascii="Times New Roman" w:eastAsia="Arial" w:hAnsi="Times New Roman"/>
                <w:sz w:val="20"/>
              </w:rPr>
              <w:t>nM</w:t>
            </w:r>
            <w:proofErr w:type="spellEnd"/>
            <w:r w:rsidRPr="006F5A8E">
              <w:rPr>
                <w:rFonts w:ascii="Times New Roman" w:eastAsia="Arial" w:hAnsi="Times New Roman"/>
                <w:sz w:val="20"/>
              </w:rPr>
              <w:t xml:space="preserve"> range</w:t>
            </w:r>
          </w:p>
        </w:tc>
        <w:tc>
          <w:tcPr>
            <w:tcW w:w="1620" w:type="dxa"/>
            <w:shd w:val="clear" w:color="auto" w:fill="auto"/>
            <w:tcMar>
              <w:top w:w="100" w:type="dxa"/>
              <w:left w:w="100" w:type="dxa"/>
              <w:bottom w:w="100" w:type="dxa"/>
              <w:right w:w="100" w:type="dxa"/>
            </w:tcMar>
          </w:tcPr>
          <w:p w14:paraId="7A169328"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0.8 - 350</w:t>
            </w:r>
          </w:p>
        </w:tc>
        <w:tc>
          <w:tcPr>
            <w:tcW w:w="1620" w:type="dxa"/>
            <w:shd w:val="clear" w:color="auto" w:fill="auto"/>
            <w:tcMar>
              <w:top w:w="100" w:type="dxa"/>
              <w:left w:w="100" w:type="dxa"/>
              <w:bottom w:w="100" w:type="dxa"/>
              <w:right w:w="100" w:type="dxa"/>
            </w:tcMar>
          </w:tcPr>
          <w:p w14:paraId="4F1851BA"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0.73 - 185</w:t>
            </w:r>
          </w:p>
        </w:tc>
        <w:tc>
          <w:tcPr>
            <w:tcW w:w="1620" w:type="dxa"/>
            <w:shd w:val="clear" w:color="auto" w:fill="auto"/>
            <w:tcMar>
              <w:top w:w="100" w:type="dxa"/>
              <w:left w:w="100" w:type="dxa"/>
              <w:bottom w:w="100" w:type="dxa"/>
              <w:right w:w="100" w:type="dxa"/>
            </w:tcMar>
          </w:tcPr>
          <w:p w14:paraId="7304317F" w14:textId="77777777" w:rsidR="00A5715E" w:rsidRPr="006F5A8E" w:rsidRDefault="00A5715E" w:rsidP="00A5715E">
            <w:pPr>
              <w:widowControl w:val="0"/>
              <w:pBdr>
                <w:top w:val="nil"/>
                <w:left w:val="nil"/>
                <w:bottom w:val="nil"/>
                <w:right w:val="nil"/>
                <w:between w:val="nil"/>
              </w:pBdr>
              <w:spacing w:after="0"/>
              <w:jc w:val="center"/>
              <w:rPr>
                <w:rFonts w:ascii="Times New Roman" w:eastAsia="Arial" w:hAnsi="Times New Roman"/>
                <w:sz w:val="20"/>
              </w:rPr>
            </w:pPr>
            <w:r w:rsidRPr="006F5A8E">
              <w:rPr>
                <w:rFonts w:ascii="Times New Roman" w:eastAsia="Arial" w:hAnsi="Times New Roman"/>
                <w:sz w:val="20"/>
              </w:rPr>
              <w:t>&lt;0.07 - 1090</w:t>
            </w:r>
          </w:p>
        </w:tc>
        <w:tc>
          <w:tcPr>
            <w:tcW w:w="1620" w:type="dxa"/>
            <w:shd w:val="clear" w:color="auto" w:fill="auto"/>
            <w:tcMar>
              <w:top w:w="100" w:type="dxa"/>
              <w:left w:w="100" w:type="dxa"/>
              <w:bottom w:w="100" w:type="dxa"/>
              <w:right w:w="100" w:type="dxa"/>
            </w:tcMar>
          </w:tcPr>
          <w:p w14:paraId="02EBC8AE" w14:textId="77777777" w:rsidR="00A5715E" w:rsidRPr="006F5A8E" w:rsidRDefault="00A5715E" w:rsidP="00A5715E">
            <w:pPr>
              <w:widowControl w:val="0"/>
              <w:spacing w:after="0"/>
              <w:jc w:val="center"/>
              <w:rPr>
                <w:rFonts w:ascii="Times New Roman" w:eastAsia="Arial" w:hAnsi="Times New Roman"/>
                <w:sz w:val="20"/>
              </w:rPr>
            </w:pPr>
            <w:r w:rsidRPr="006F5A8E">
              <w:rPr>
                <w:rFonts w:ascii="Times New Roman" w:eastAsia="Arial" w:hAnsi="Times New Roman"/>
                <w:sz w:val="20"/>
              </w:rPr>
              <w:t>&lt;0.07 - 1090</w:t>
            </w:r>
          </w:p>
        </w:tc>
      </w:tr>
    </w:tbl>
    <w:p w14:paraId="4FF32167" w14:textId="77777777" w:rsidR="00A5715E" w:rsidRPr="00A5715E" w:rsidRDefault="00A5715E" w:rsidP="00A5715E">
      <w:pPr>
        <w:spacing w:after="160" w:line="259" w:lineRule="auto"/>
        <w:jc w:val="left"/>
        <w:rPr>
          <w:rFonts w:ascii="Arial" w:eastAsia="Arial" w:hAnsi="Arial" w:cs="Arial"/>
          <w:bCs/>
          <w:szCs w:val="24"/>
        </w:rPr>
      </w:pPr>
    </w:p>
    <w:p w14:paraId="1B9C6EB4" w14:textId="77777777" w:rsidR="00F524A3" w:rsidRPr="00F524A3" w:rsidRDefault="00F524A3" w:rsidP="00F524A3">
      <w:pPr>
        <w:spacing w:after="160" w:line="259" w:lineRule="auto"/>
        <w:jc w:val="left"/>
        <w:rPr>
          <w:rFonts w:ascii="Arial" w:eastAsia="Arial" w:hAnsi="Arial" w:cs="Arial"/>
          <w:bCs/>
          <w:szCs w:val="24"/>
        </w:rPr>
      </w:pPr>
      <w:r w:rsidRPr="00F524A3">
        <w:rPr>
          <w:rFonts w:ascii="Arial" w:eastAsia="Arial" w:hAnsi="Arial" w:cs="Arial"/>
          <w:bCs/>
          <w:szCs w:val="24"/>
        </w:rPr>
        <w:br w:type="page"/>
      </w:r>
    </w:p>
    <w:p w14:paraId="5B4FBFB7" w14:textId="4EA75582" w:rsidR="00F524A3" w:rsidRPr="00552BB8" w:rsidRDefault="008B392A" w:rsidP="00552BB8">
      <w:pPr>
        <w:pStyle w:val="TFReferencesSection"/>
        <w:rPr>
          <w:rFonts w:eastAsia="Arial"/>
          <w:b/>
          <w:bCs/>
        </w:rPr>
      </w:pPr>
      <w:r w:rsidRPr="00552BB8">
        <w:rPr>
          <w:rFonts w:eastAsia="Arial"/>
          <w:b/>
          <w:bCs/>
        </w:rPr>
        <w:lastRenderedPageBreak/>
        <w:t>REFERENCES</w:t>
      </w:r>
    </w:p>
    <w:p w14:paraId="76752473" w14:textId="77777777" w:rsidR="00552BB8" w:rsidRPr="00552BB8" w:rsidRDefault="00F524A3" w:rsidP="00552BB8">
      <w:pPr>
        <w:pStyle w:val="TFReferencesSection"/>
        <w:rPr>
          <w:rFonts w:cs="Times"/>
        </w:rPr>
      </w:pPr>
      <w:r w:rsidRPr="00F524A3">
        <w:rPr>
          <w:rFonts w:eastAsia="Arial"/>
          <w:sz w:val="22"/>
          <w:szCs w:val="22"/>
        </w:rPr>
        <w:fldChar w:fldCharType="begin"/>
      </w:r>
      <w:r w:rsidR="00552BB8">
        <w:rPr>
          <w:rFonts w:eastAsia="Arial"/>
          <w:sz w:val="22"/>
          <w:szCs w:val="22"/>
        </w:rPr>
        <w:instrText xml:space="preserve"> ADDIN ZOTERO_BIBL {"uncited":[],"omitted":[],"custom":[]} CSL_BIBLIOGRAPHY </w:instrText>
      </w:r>
      <w:r w:rsidRPr="00F524A3">
        <w:rPr>
          <w:rFonts w:eastAsia="Arial"/>
          <w:sz w:val="22"/>
          <w:szCs w:val="22"/>
        </w:rPr>
        <w:fldChar w:fldCharType="separate"/>
      </w:r>
      <w:r w:rsidR="00552BB8" w:rsidRPr="00552BB8">
        <w:rPr>
          <w:rFonts w:cs="Times"/>
        </w:rPr>
        <w:t xml:space="preserve">(1) </w:t>
      </w:r>
      <w:r w:rsidR="00552BB8" w:rsidRPr="00552BB8">
        <w:rPr>
          <w:rFonts w:cs="Times"/>
        </w:rPr>
        <w:tab/>
        <w:t xml:space="preserve">LoGrasso, P. V.; Frantz, B.; Rolando, A. M.; O’Keefe, S. J.; Hermes, J. D.; O’Neill, E. A. Kinetic Mechanism for P38 MAP Kinase. </w:t>
      </w:r>
      <w:r w:rsidR="00552BB8" w:rsidRPr="00552BB8">
        <w:rPr>
          <w:rFonts w:cs="Times"/>
          <w:i/>
          <w:iCs/>
        </w:rPr>
        <w:t>Biochemistry</w:t>
      </w:r>
      <w:r w:rsidR="00552BB8" w:rsidRPr="00552BB8">
        <w:rPr>
          <w:rFonts w:cs="Times"/>
        </w:rPr>
        <w:t xml:space="preserve"> 1997. https://doi.org/10.1021/bi9706778.</w:t>
      </w:r>
    </w:p>
    <w:p w14:paraId="0704517B" w14:textId="77777777" w:rsidR="00552BB8" w:rsidRPr="00552BB8" w:rsidRDefault="00552BB8" w:rsidP="00552BB8">
      <w:pPr>
        <w:pStyle w:val="TFReferencesSection"/>
        <w:rPr>
          <w:rFonts w:cs="Times"/>
        </w:rPr>
      </w:pPr>
      <w:r w:rsidRPr="00552BB8">
        <w:rPr>
          <w:rFonts w:cs="Times"/>
        </w:rPr>
        <w:t xml:space="preserve">(2) </w:t>
      </w:r>
      <w:r w:rsidRPr="00552BB8">
        <w:rPr>
          <w:rFonts w:cs="Times"/>
        </w:rPr>
        <w:tab/>
        <w:t xml:space="preserve">Maheshwari, S.; Miller, M. S.; O’Meally, R.; Cole, R. N.; Amzel, L. M.; Gabelli, S. B. Kinetic and Structural Analyses Reveal Residues in Phosphoinositide 3-Kinase α That Are Critical for Catalysis and Substrate Recognition. </w:t>
      </w:r>
      <w:r w:rsidRPr="00552BB8">
        <w:rPr>
          <w:rFonts w:cs="Times"/>
          <w:i/>
          <w:iCs/>
        </w:rPr>
        <w:t>Journal of Biological Chemistry</w:t>
      </w:r>
      <w:r w:rsidRPr="00552BB8">
        <w:rPr>
          <w:rFonts w:cs="Times"/>
        </w:rPr>
        <w:t xml:space="preserve"> 2017, </w:t>
      </w:r>
      <w:r w:rsidRPr="00552BB8">
        <w:rPr>
          <w:rFonts w:cs="Times"/>
          <w:i/>
          <w:iCs/>
        </w:rPr>
        <w:t>292</w:t>
      </w:r>
      <w:r w:rsidRPr="00552BB8">
        <w:rPr>
          <w:rFonts w:cs="Times"/>
        </w:rPr>
        <w:t xml:space="preserve"> (33), 13541–13550. https://doi.org/10.1074/jbc.M116.772426.</w:t>
      </w:r>
    </w:p>
    <w:p w14:paraId="4BB69F58" w14:textId="77777777" w:rsidR="00552BB8" w:rsidRPr="00552BB8" w:rsidRDefault="00552BB8" w:rsidP="00552BB8">
      <w:pPr>
        <w:pStyle w:val="TFReferencesSection"/>
        <w:rPr>
          <w:rFonts w:cs="Times"/>
        </w:rPr>
      </w:pPr>
      <w:r w:rsidRPr="00552BB8">
        <w:rPr>
          <w:rFonts w:cs="Times"/>
        </w:rPr>
        <w:t xml:space="preserve">(3) </w:t>
      </w:r>
      <w:r w:rsidRPr="00552BB8">
        <w:rPr>
          <w:rFonts w:cs="Times"/>
        </w:rPr>
        <w:tab/>
        <w:t xml:space="preserve">Weber, T. J.; Qian, W.; States, U. </w:t>
      </w:r>
      <w:r w:rsidRPr="00552BB8">
        <w:rPr>
          <w:rFonts w:cs="Times"/>
          <w:i/>
          <w:iCs/>
        </w:rPr>
        <w:t>Protein Kinases q</w:t>
      </w:r>
      <w:r w:rsidRPr="00552BB8">
        <w:rPr>
          <w:rFonts w:cs="Times"/>
        </w:rPr>
        <w:t>, Third Edit.; Elsevier, 2018. https://doi.org/10.1016/B978-0-12-801238-3.01925-5.</w:t>
      </w:r>
    </w:p>
    <w:p w14:paraId="380BCDA2" w14:textId="77777777" w:rsidR="00552BB8" w:rsidRPr="00552BB8" w:rsidRDefault="00552BB8" w:rsidP="00552BB8">
      <w:pPr>
        <w:pStyle w:val="TFReferencesSection"/>
        <w:rPr>
          <w:rFonts w:cs="Times"/>
        </w:rPr>
      </w:pPr>
      <w:r w:rsidRPr="00552BB8">
        <w:rPr>
          <w:rFonts w:cs="Times"/>
        </w:rPr>
        <w:t xml:space="preserve">(4) </w:t>
      </w:r>
      <w:r w:rsidRPr="00552BB8">
        <w:rPr>
          <w:rFonts w:cs="Times"/>
        </w:rPr>
        <w:tab/>
        <w:t>Weber, T. J. 2.24 - Protein Kinases. 2010, 473–493. http://dx.doi.org/10.1016/B978-0-08-046884-6.00225-6.</w:t>
      </w:r>
    </w:p>
    <w:p w14:paraId="37DC9173" w14:textId="77777777" w:rsidR="00552BB8" w:rsidRPr="00552BB8" w:rsidRDefault="00552BB8" w:rsidP="00552BB8">
      <w:pPr>
        <w:pStyle w:val="TFReferencesSection"/>
        <w:rPr>
          <w:rFonts w:cs="Times"/>
        </w:rPr>
      </w:pPr>
      <w:r w:rsidRPr="00552BB8">
        <w:rPr>
          <w:rFonts w:cs="Times"/>
        </w:rPr>
        <w:t xml:space="preserve">(5) </w:t>
      </w:r>
      <w:r w:rsidRPr="00552BB8">
        <w:rPr>
          <w:rFonts w:cs="Times"/>
        </w:rPr>
        <w:tab/>
        <w:t xml:space="preserve">Kornev, A. P.; Taylor, S. S. Dynamics-Driven Allostery in Protein Kinases. </w:t>
      </w:r>
      <w:r w:rsidRPr="00552BB8">
        <w:rPr>
          <w:rFonts w:cs="Times"/>
          <w:i/>
          <w:iCs/>
        </w:rPr>
        <w:t>Trends in Biochemical Sciences</w:t>
      </w:r>
      <w:r w:rsidRPr="00552BB8">
        <w:rPr>
          <w:rFonts w:cs="Times"/>
        </w:rPr>
        <w:t>. Elsevier Ltd 2015, pp 628–647. https://doi.org/10.1016/j.tibs.2015.09.002.</w:t>
      </w:r>
    </w:p>
    <w:p w14:paraId="23C4BB33" w14:textId="77777777" w:rsidR="00552BB8" w:rsidRPr="00552BB8" w:rsidRDefault="00552BB8" w:rsidP="00552BB8">
      <w:pPr>
        <w:pStyle w:val="TFReferencesSection"/>
        <w:rPr>
          <w:rFonts w:cs="Times"/>
        </w:rPr>
      </w:pPr>
      <w:r w:rsidRPr="00552BB8">
        <w:rPr>
          <w:rFonts w:cs="Times"/>
        </w:rPr>
        <w:t xml:space="preserve">(6) </w:t>
      </w:r>
      <w:r w:rsidRPr="00552BB8">
        <w:rPr>
          <w:rFonts w:cs="Times"/>
        </w:rPr>
        <w:tab/>
        <w:t xml:space="preserve">Adams, J. A. Kinetic and Catalytic Mechanisms of Protein Kinases. </w:t>
      </w:r>
      <w:r w:rsidRPr="00552BB8">
        <w:rPr>
          <w:rFonts w:cs="Times"/>
          <w:i/>
          <w:iCs/>
        </w:rPr>
        <w:t>Chemical Reviews</w:t>
      </w:r>
      <w:r w:rsidRPr="00552BB8">
        <w:rPr>
          <w:rFonts w:cs="Times"/>
        </w:rPr>
        <w:t xml:space="preserve"> 2001, </w:t>
      </w:r>
      <w:r w:rsidRPr="00552BB8">
        <w:rPr>
          <w:rFonts w:cs="Times"/>
          <w:i/>
          <w:iCs/>
        </w:rPr>
        <w:t>101</w:t>
      </w:r>
      <w:r w:rsidRPr="00552BB8">
        <w:rPr>
          <w:rFonts w:cs="Times"/>
        </w:rPr>
        <w:t xml:space="preserve"> (8), 2271–2290. https://doi.org/10.1021/cr000230w.</w:t>
      </w:r>
    </w:p>
    <w:p w14:paraId="4D4E65E0" w14:textId="77777777" w:rsidR="00552BB8" w:rsidRPr="00552BB8" w:rsidRDefault="00552BB8" w:rsidP="00552BB8">
      <w:pPr>
        <w:pStyle w:val="TFReferencesSection"/>
        <w:rPr>
          <w:rFonts w:cs="Times"/>
        </w:rPr>
      </w:pPr>
      <w:r w:rsidRPr="00552BB8">
        <w:rPr>
          <w:rFonts w:cs="Times"/>
        </w:rPr>
        <w:t xml:space="preserve">(7) </w:t>
      </w:r>
      <w:r w:rsidRPr="00552BB8">
        <w:rPr>
          <w:rFonts w:cs="Times"/>
        </w:rPr>
        <w:tab/>
        <w:t xml:space="preserve">Szafranska, A. E.; Dalby, K. N. Kinetic Mechanism for P38 MAP Kinase α: A Partial Rapid-Equilibrium Random-Order Ternary-Complex Mechanism for the Phosphorylation of a Protein Substrate. </w:t>
      </w:r>
      <w:r w:rsidRPr="00552BB8">
        <w:rPr>
          <w:rFonts w:cs="Times"/>
          <w:i/>
          <w:iCs/>
        </w:rPr>
        <w:t>FEBS Journal</w:t>
      </w:r>
      <w:r w:rsidRPr="00552BB8">
        <w:rPr>
          <w:rFonts w:cs="Times"/>
        </w:rPr>
        <w:t xml:space="preserve"> 2005, </w:t>
      </w:r>
      <w:r w:rsidRPr="00552BB8">
        <w:rPr>
          <w:rFonts w:cs="Times"/>
          <w:i/>
          <w:iCs/>
        </w:rPr>
        <w:t>272</w:t>
      </w:r>
      <w:r w:rsidRPr="00552BB8">
        <w:rPr>
          <w:rFonts w:cs="Times"/>
        </w:rPr>
        <w:t xml:space="preserve"> (18), 4631–4645. https://doi.org/10.1111/j.1742-4658.2005.04827.x.</w:t>
      </w:r>
    </w:p>
    <w:p w14:paraId="53A70DC1" w14:textId="77777777" w:rsidR="00552BB8" w:rsidRPr="00552BB8" w:rsidRDefault="00552BB8" w:rsidP="00552BB8">
      <w:pPr>
        <w:pStyle w:val="TFReferencesSection"/>
        <w:rPr>
          <w:rFonts w:cs="Times"/>
        </w:rPr>
      </w:pPr>
      <w:r w:rsidRPr="00552BB8">
        <w:rPr>
          <w:rFonts w:cs="Times"/>
        </w:rPr>
        <w:lastRenderedPageBreak/>
        <w:t xml:space="preserve">(8) </w:t>
      </w:r>
      <w:r w:rsidRPr="00552BB8">
        <w:rPr>
          <w:rFonts w:cs="Times"/>
        </w:rPr>
        <w:tab/>
        <w:t xml:space="preserve">Zhou, T.; Parillon, L.; Li, F.; Wang, Y.; Keats, J.; Lamore, S.; Xu, Q.; Shakespeare, W.; Dalgarno, D.; Zhu, X. Crystal Structure of the T315I Mutant of Abl Kinase. </w:t>
      </w:r>
      <w:r w:rsidRPr="00552BB8">
        <w:rPr>
          <w:rFonts w:cs="Times"/>
          <w:i/>
          <w:iCs/>
        </w:rPr>
        <w:t>Chemical Biology &amp; Drug Design</w:t>
      </w:r>
      <w:r w:rsidRPr="00552BB8">
        <w:rPr>
          <w:rFonts w:cs="Times"/>
        </w:rPr>
        <w:t xml:space="preserve"> 2007, </w:t>
      </w:r>
      <w:r w:rsidRPr="00552BB8">
        <w:rPr>
          <w:rFonts w:cs="Times"/>
          <w:i/>
          <w:iCs/>
        </w:rPr>
        <w:t>70</w:t>
      </w:r>
      <w:r w:rsidRPr="00552BB8">
        <w:rPr>
          <w:rFonts w:cs="Times"/>
        </w:rPr>
        <w:t xml:space="preserve"> (3), 171–181. https://doi.org/10.1111/j.1747-0285.2007.00556.x.</w:t>
      </w:r>
    </w:p>
    <w:p w14:paraId="4AC7749D" w14:textId="77777777" w:rsidR="00552BB8" w:rsidRPr="00552BB8" w:rsidRDefault="00552BB8" w:rsidP="00552BB8">
      <w:pPr>
        <w:pStyle w:val="TFReferencesSection"/>
        <w:rPr>
          <w:rFonts w:cs="Times"/>
        </w:rPr>
      </w:pPr>
      <w:r w:rsidRPr="00552BB8">
        <w:rPr>
          <w:rFonts w:cs="Times"/>
        </w:rPr>
        <w:t xml:space="preserve">(9) </w:t>
      </w:r>
      <w:r w:rsidRPr="00552BB8">
        <w:rPr>
          <w:rFonts w:cs="Times"/>
        </w:rPr>
        <w:tab/>
        <w:t xml:space="preserve">Pratt, D. J.; Bentley, J.; Jewsbury, P.; Boyle, F. T.; Endicott, J. A.; Noble, M. E. M. Dissecting the Determinants of Cyclin-Dependent Kinase 2 and Cyclin-Dependent Kinase 4 Inhibitor Selectivity. </w:t>
      </w:r>
      <w:r w:rsidRPr="00552BB8">
        <w:rPr>
          <w:rFonts w:cs="Times"/>
          <w:i/>
          <w:iCs/>
        </w:rPr>
        <w:t>J. Med. Chem.</w:t>
      </w:r>
      <w:r w:rsidRPr="00552BB8">
        <w:rPr>
          <w:rFonts w:cs="Times"/>
        </w:rPr>
        <w:t xml:space="preserve"> 2006, </w:t>
      </w:r>
      <w:r w:rsidRPr="00552BB8">
        <w:rPr>
          <w:rFonts w:cs="Times"/>
          <w:i/>
          <w:iCs/>
        </w:rPr>
        <w:t>49</w:t>
      </w:r>
      <w:r w:rsidRPr="00552BB8">
        <w:rPr>
          <w:rFonts w:cs="Times"/>
        </w:rPr>
        <w:t xml:space="preserve"> (18), 5470–5477. https://doi.org/10.1021/jm060216x.</w:t>
      </w:r>
    </w:p>
    <w:p w14:paraId="60D17A28" w14:textId="77777777" w:rsidR="00552BB8" w:rsidRPr="00552BB8" w:rsidRDefault="00552BB8" w:rsidP="00552BB8">
      <w:pPr>
        <w:pStyle w:val="TFReferencesSection"/>
        <w:rPr>
          <w:rFonts w:cs="Times"/>
        </w:rPr>
      </w:pPr>
      <w:r w:rsidRPr="00552BB8">
        <w:rPr>
          <w:rFonts w:cs="Times"/>
        </w:rPr>
        <w:t xml:space="preserve">(10) </w:t>
      </w:r>
      <w:r w:rsidRPr="00552BB8">
        <w:rPr>
          <w:rFonts w:cs="Times"/>
        </w:rPr>
        <w:tab/>
        <w:t xml:space="preserve">Getlik, M.; Grütter, C.; Simard, J. R.; Klüter, S.; Rabiller, M.; Rode, H. B.; Robubi, A.; Rauh, D. Hybrid Compound Design To Overcome the Gatekeeper T338M Mutation in CSrc. </w:t>
      </w:r>
      <w:r w:rsidRPr="00552BB8">
        <w:rPr>
          <w:rFonts w:cs="Times"/>
          <w:i/>
          <w:iCs/>
        </w:rPr>
        <w:t>J. Med. Chem.</w:t>
      </w:r>
      <w:r w:rsidRPr="00552BB8">
        <w:rPr>
          <w:rFonts w:cs="Times"/>
        </w:rPr>
        <w:t xml:space="preserve"> 2009, </w:t>
      </w:r>
      <w:r w:rsidRPr="00552BB8">
        <w:rPr>
          <w:rFonts w:cs="Times"/>
          <w:i/>
          <w:iCs/>
        </w:rPr>
        <w:t>52</w:t>
      </w:r>
      <w:r w:rsidRPr="00552BB8">
        <w:rPr>
          <w:rFonts w:cs="Times"/>
        </w:rPr>
        <w:t xml:space="preserve"> (13), 3915–3926. https://doi.org/10.1021/jm9002928.</w:t>
      </w:r>
    </w:p>
    <w:p w14:paraId="5F48498A" w14:textId="77777777" w:rsidR="00552BB8" w:rsidRPr="00552BB8" w:rsidRDefault="00552BB8" w:rsidP="00552BB8">
      <w:pPr>
        <w:pStyle w:val="TFReferencesSection"/>
        <w:rPr>
          <w:rFonts w:cs="Times"/>
        </w:rPr>
      </w:pPr>
      <w:r w:rsidRPr="00552BB8">
        <w:rPr>
          <w:rFonts w:cs="Times"/>
        </w:rPr>
        <w:t xml:space="preserve">(11) </w:t>
      </w:r>
      <w:r w:rsidRPr="00552BB8">
        <w:rPr>
          <w:rFonts w:cs="Times"/>
        </w:rPr>
        <w:tab/>
        <w:t xml:space="preserve">Chan, W. W.; Wise, S. C.; Kaufman, M. D.; Ahn, Y. M.; Ensinger, C. L.; Haack, T.; Hood, M. M.; Jones, J.; Lord, J. W.; Lu, W. P.; Miller, D.; Patt, W. C.; Smith, B. D.; Petillo, P. A.; Rutkoski, T. J.; Telikepalli, H.; Vogeti, L.; Yao, T.; Chun, L.; Clark, R.; Evangelista, P.; Gavrilescu, L. C.; Lazarides, K.; Zaleskas, V. M.; Stewart, L. J.; Van Etten, R. A.; Flynn, D. L. Conformational Control Inhibition of the BCR-ABL1 Tyrosine Kinase, Including the Gatekeeper T315I Mutant, by the Switch-Control Inhibitor DCC-2036. </w:t>
      </w:r>
      <w:r w:rsidRPr="00552BB8">
        <w:rPr>
          <w:rFonts w:cs="Times"/>
          <w:i/>
          <w:iCs/>
        </w:rPr>
        <w:t>Cancer Cell</w:t>
      </w:r>
      <w:r w:rsidRPr="00552BB8">
        <w:rPr>
          <w:rFonts w:cs="Times"/>
        </w:rPr>
        <w:t xml:space="preserve"> 2011, </w:t>
      </w:r>
      <w:r w:rsidRPr="00552BB8">
        <w:rPr>
          <w:rFonts w:cs="Times"/>
          <w:i/>
          <w:iCs/>
        </w:rPr>
        <w:t>19</w:t>
      </w:r>
      <w:r w:rsidRPr="00552BB8">
        <w:rPr>
          <w:rFonts w:cs="Times"/>
        </w:rPr>
        <w:t xml:space="preserve"> (4), 556–568. https://doi.org/10.1016/j.ccr.2011.03.003.</w:t>
      </w:r>
    </w:p>
    <w:p w14:paraId="733A1A62" w14:textId="77777777" w:rsidR="00552BB8" w:rsidRPr="00552BB8" w:rsidRDefault="00552BB8" w:rsidP="00552BB8">
      <w:pPr>
        <w:pStyle w:val="TFReferencesSection"/>
        <w:rPr>
          <w:rFonts w:cs="Times"/>
        </w:rPr>
      </w:pPr>
      <w:r w:rsidRPr="00552BB8">
        <w:rPr>
          <w:rFonts w:cs="Times"/>
        </w:rPr>
        <w:t xml:space="preserve">(12) </w:t>
      </w:r>
      <w:r w:rsidRPr="00552BB8">
        <w:rPr>
          <w:rFonts w:cs="Times"/>
        </w:rPr>
        <w:tab/>
        <w:t xml:space="preserve">Sogabe, S.; Kawakita, Y.; Igaki, S.; Iwata, H.; Miki, H.; Cary, D. R.; Takagi, T.; Takagi, S.; Ohta, Y.; Ishikawa, T. Structure-Based Approach for the Discovery of Pyrrolo[3,2-d]Pyrimidine-Based EGFR T790M/L858R Mutant Inhibitors. </w:t>
      </w:r>
      <w:r w:rsidRPr="00552BB8">
        <w:rPr>
          <w:rFonts w:cs="Times"/>
          <w:i/>
          <w:iCs/>
        </w:rPr>
        <w:t>ACS Med. Chem. Lett.</w:t>
      </w:r>
      <w:r w:rsidRPr="00552BB8">
        <w:rPr>
          <w:rFonts w:cs="Times"/>
        </w:rPr>
        <w:t xml:space="preserve"> 2013, </w:t>
      </w:r>
      <w:r w:rsidRPr="00552BB8">
        <w:rPr>
          <w:rFonts w:cs="Times"/>
          <w:i/>
          <w:iCs/>
        </w:rPr>
        <w:t>4</w:t>
      </w:r>
      <w:r w:rsidRPr="00552BB8">
        <w:rPr>
          <w:rFonts w:cs="Times"/>
        </w:rPr>
        <w:t xml:space="preserve"> (2), 201–205. https://doi.org/10.1021/ml300327z.</w:t>
      </w:r>
    </w:p>
    <w:p w14:paraId="171306FB" w14:textId="77777777" w:rsidR="00552BB8" w:rsidRPr="00552BB8" w:rsidRDefault="00552BB8" w:rsidP="00552BB8">
      <w:pPr>
        <w:pStyle w:val="TFReferencesSection"/>
        <w:rPr>
          <w:rFonts w:cs="Times"/>
        </w:rPr>
      </w:pPr>
      <w:r w:rsidRPr="00552BB8">
        <w:rPr>
          <w:rFonts w:cs="Times"/>
        </w:rPr>
        <w:lastRenderedPageBreak/>
        <w:t xml:space="preserve">(13) </w:t>
      </w:r>
      <w:r w:rsidRPr="00552BB8">
        <w:rPr>
          <w:rFonts w:cs="Times"/>
        </w:rPr>
        <w:tab/>
        <w:t xml:space="preserve">Gurden, M. D.; Westwood, I. M.; Faisal, A.; Naud, S.; Cheung, K.-M. J.; McAndrew, C.; Wood, A.; Schmitt, J.; Boxall, K.; Mak, G.; Workman, P.; Burke, R.; Hoelder, S.; Blagg, J.; Van Montfort, R. L. M.; Linardopoulos, S. Naturally Occurring Mutations in the MPS1 Gene Predispose Cells to Kinase Inhibitor Drug Resistance. </w:t>
      </w:r>
      <w:r w:rsidRPr="00552BB8">
        <w:rPr>
          <w:rFonts w:cs="Times"/>
          <w:i/>
          <w:iCs/>
        </w:rPr>
        <w:t>Cancer Res</w:t>
      </w:r>
      <w:r w:rsidRPr="00552BB8">
        <w:rPr>
          <w:rFonts w:cs="Times"/>
        </w:rPr>
        <w:t xml:space="preserve"> 2015, </w:t>
      </w:r>
      <w:r w:rsidRPr="00552BB8">
        <w:rPr>
          <w:rFonts w:cs="Times"/>
          <w:i/>
          <w:iCs/>
        </w:rPr>
        <w:t>75</w:t>
      </w:r>
      <w:r w:rsidRPr="00552BB8">
        <w:rPr>
          <w:rFonts w:cs="Times"/>
        </w:rPr>
        <w:t xml:space="preserve"> (16), 3340. https://doi.org/10.1158/0008-5472.CAN-14-3272.</w:t>
      </w:r>
    </w:p>
    <w:p w14:paraId="4FFF9BE1" w14:textId="77777777" w:rsidR="00552BB8" w:rsidRPr="00552BB8" w:rsidRDefault="00552BB8" w:rsidP="00552BB8">
      <w:pPr>
        <w:pStyle w:val="TFReferencesSection"/>
        <w:rPr>
          <w:rFonts w:cs="Times"/>
        </w:rPr>
      </w:pPr>
      <w:r w:rsidRPr="00552BB8">
        <w:rPr>
          <w:rFonts w:cs="Times"/>
        </w:rPr>
        <w:t xml:space="preserve">(14) </w:t>
      </w:r>
      <w:r w:rsidRPr="00552BB8">
        <w:rPr>
          <w:rFonts w:cs="Times"/>
        </w:rPr>
        <w:tab/>
        <w:t xml:space="preserve">Breitenlechner, C. B.; Friebe, W.-G.; Brunet, E.; Werner, G.; Graul, K.; Thomas, U.; Künkele, K.-P.; Schäfer, W.; Gassel, M.; Bossemeyer, D.; Huber, R.; Engh, R. A.; Masjost, B. Design and Crystal Structures of Protein Kinase B-Selective Inhibitors in Complex with Protein Kinase A and Mutants. </w:t>
      </w:r>
      <w:r w:rsidRPr="00552BB8">
        <w:rPr>
          <w:rFonts w:cs="Times"/>
          <w:i/>
          <w:iCs/>
        </w:rPr>
        <w:t>J. Med. Chem.</w:t>
      </w:r>
      <w:r w:rsidRPr="00552BB8">
        <w:rPr>
          <w:rFonts w:cs="Times"/>
        </w:rPr>
        <w:t xml:space="preserve"> 2005, </w:t>
      </w:r>
      <w:r w:rsidRPr="00552BB8">
        <w:rPr>
          <w:rFonts w:cs="Times"/>
          <w:i/>
          <w:iCs/>
        </w:rPr>
        <w:t>48</w:t>
      </w:r>
      <w:r w:rsidRPr="00552BB8">
        <w:rPr>
          <w:rFonts w:cs="Times"/>
        </w:rPr>
        <w:t xml:space="preserve"> (1), 163–170. https://doi.org/10.1021/jm049701n.</w:t>
      </w:r>
    </w:p>
    <w:p w14:paraId="1C0BF8A2" w14:textId="77777777" w:rsidR="00552BB8" w:rsidRPr="00552BB8" w:rsidRDefault="00552BB8" w:rsidP="00552BB8">
      <w:pPr>
        <w:pStyle w:val="TFReferencesSection"/>
        <w:rPr>
          <w:rFonts w:cs="Times"/>
        </w:rPr>
      </w:pPr>
      <w:r w:rsidRPr="00552BB8">
        <w:rPr>
          <w:rFonts w:cs="Times"/>
        </w:rPr>
        <w:t xml:space="preserve">(15) </w:t>
      </w:r>
      <w:r w:rsidRPr="00552BB8">
        <w:rPr>
          <w:rFonts w:cs="Times"/>
        </w:rPr>
        <w:tab/>
        <w:t xml:space="preserve">Yun, C.-H.; Boggon, T. J.; Li, Y.; Woo, M. S.; Greulich, H.; Meyerson, M.; Eck, M. J. Structures of Lung Cancer-Derived EGFR Mutants and Inhibitor Complexes: Mechanism of Activation and Insights into Differential Inhibitor Sensitivity. </w:t>
      </w:r>
      <w:r w:rsidRPr="00552BB8">
        <w:rPr>
          <w:rFonts w:cs="Times"/>
          <w:i/>
          <w:iCs/>
        </w:rPr>
        <w:t>Cancer Cell</w:t>
      </w:r>
      <w:r w:rsidRPr="00552BB8">
        <w:rPr>
          <w:rFonts w:cs="Times"/>
        </w:rPr>
        <w:t xml:space="preserve"> 2007, </w:t>
      </w:r>
      <w:r w:rsidRPr="00552BB8">
        <w:rPr>
          <w:rFonts w:cs="Times"/>
          <w:i/>
          <w:iCs/>
        </w:rPr>
        <w:t>11</w:t>
      </w:r>
      <w:r w:rsidRPr="00552BB8">
        <w:rPr>
          <w:rFonts w:cs="Times"/>
        </w:rPr>
        <w:t xml:space="preserve"> (3), 217–227. https://doi.org/10.1016/j.ccr.2006.12.017.</w:t>
      </w:r>
    </w:p>
    <w:p w14:paraId="124E15ED" w14:textId="77777777" w:rsidR="00552BB8" w:rsidRPr="00552BB8" w:rsidRDefault="00552BB8" w:rsidP="00552BB8">
      <w:pPr>
        <w:pStyle w:val="TFReferencesSection"/>
        <w:rPr>
          <w:rFonts w:cs="Times"/>
        </w:rPr>
      </w:pPr>
      <w:r w:rsidRPr="00552BB8">
        <w:rPr>
          <w:rFonts w:cs="Times"/>
        </w:rPr>
        <w:t xml:space="preserve">(16) </w:t>
      </w:r>
      <w:r w:rsidRPr="00552BB8">
        <w:rPr>
          <w:rFonts w:cs="Times"/>
        </w:rPr>
        <w:tab/>
        <w:t xml:space="preserve">Gajiwala, K. S.; Wu, J. C.; Christensen, J.; Deshmukh, G. D.; Diehl, W.; DiNitto, J. P.; English, J. M.; Greig, M. J.; He, Y.-A.; Jacques, S. L.; Lunney, E. A.; McTigue, M.; Molina, D.; Quenzer, T.; Wells, P. A.; Yu, X.; Zhang, Y.; Zou, A.; Emmett, M. R.; Marshall, A. G.; Zhang, H.-M.; Demetri, G. D. KIT Kinase Mutants Show Unique Mechanisms of Drug Resistance to Imatinib and Sunitinib in Gastrointestinal Stromal Tumor Patients. </w:t>
      </w:r>
      <w:r w:rsidRPr="00552BB8">
        <w:rPr>
          <w:rFonts w:cs="Times"/>
          <w:i/>
          <w:iCs/>
        </w:rPr>
        <w:t>Proc Natl Acad Sci USA</w:t>
      </w:r>
      <w:r w:rsidRPr="00552BB8">
        <w:rPr>
          <w:rFonts w:cs="Times"/>
        </w:rPr>
        <w:t xml:space="preserve"> 2009, </w:t>
      </w:r>
      <w:r w:rsidRPr="00552BB8">
        <w:rPr>
          <w:rFonts w:cs="Times"/>
          <w:i/>
          <w:iCs/>
        </w:rPr>
        <w:t>106</w:t>
      </w:r>
      <w:r w:rsidRPr="00552BB8">
        <w:rPr>
          <w:rFonts w:cs="Times"/>
        </w:rPr>
        <w:t xml:space="preserve"> (5), 1542. https://doi.org/10.1073/pnas.0812413106.</w:t>
      </w:r>
    </w:p>
    <w:p w14:paraId="58ABEBFB" w14:textId="77777777" w:rsidR="00552BB8" w:rsidRPr="00552BB8" w:rsidRDefault="00552BB8" w:rsidP="00552BB8">
      <w:pPr>
        <w:pStyle w:val="TFReferencesSection"/>
        <w:rPr>
          <w:rFonts w:cs="Times"/>
        </w:rPr>
      </w:pPr>
      <w:r w:rsidRPr="00552BB8">
        <w:rPr>
          <w:rFonts w:cs="Times"/>
        </w:rPr>
        <w:t xml:space="preserve">(17) </w:t>
      </w:r>
      <w:r w:rsidRPr="00552BB8">
        <w:rPr>
          <w:rFonts w:cs="Times"/>
        </w:rPr>
        <w:tab/>
        <w:t xml:space="preserve">Levinson, N. M.; Boxer, S. G. A Conserved Water-Mediated Hydrogen Bond Network Defines Bosutinib’s Kinase Selectivity. </w:t>
      </w:r>
      <w:r w:rsidRPr="00552BB8">
        <w:rPr>
          <w:rFonts w:cs="Times"/>
          <w:i/>
          <w:iCs/>
        </w:rPr>
        <w:t>Nature Chemical Biology</w:t>
      </w:r>
      <w:r w:rsidRPr="00552BB8">
        <w:rPr>
          <w:rFonts w:cs="Times"/>
        </w:rPr>
        <w:t xml:space="preserve"> 2014, </w:t>
      </w:r>
      <w:r w:rsidRPr="00552BB8">
        <w:rPr>
          <w:rFonts w:cs="Times"/>
          <w:i/>
          <w:iCs/>
        </w:rPr>
        <w:t>10</w:t>
      </w:r>
      <w:r w:rsidRPr="00552BB8">
        <w:rPr>
          <w:rFonts w:cs="Times"/>
        </w:rPr>
        <w:t xml:space="preserve"> (2), 127–132. https://doi.org/10.1038/nchembio.1404.</w:t>
      </w:r>
    </w:p>
    <w:p w14:paraId="5688CF94" w14:textId="77777777" w:rsidR="00552BB8" w:rsidRPr="00552BB8" w:rsidRDefault="00552BB8" w:rsidP="00552BB8">
      <w:pPr>
        <w:pStyle w:val="TFReferencesSection"/>
        <w:rPr>
          <w:rFonts w:cs="Times"/>
        </w:rPr>
      </w:pPr>
      <w:r w:rsidRPr="00552BB8">
        <w:rPr>
          <w:rFonts w:cs="Times"/>
        </w:rPr>
        <w:lastRenderedPageBreak/>
        <w:t xml:space="preserve">(18) </w:t>
      </w:r>
      <w:r w:rsidRPr="00552BB8">
        <w:rPr>
          <w:rFonts w:cs="Times"/>
        </w:rPr>
        <w:tab/>
        <w:t xml:space="preserve">Bunney, T. D.; Wan, S.; Thiyagarajan, N.; Sutto, L.; Williams, S. V.; Ashford, P.; Koss, H.; Knowles, M. A.; Gervasio, F. L.; Coveney, P. V.; Katan, M. The Effect of Mutations on Drug Sensitivity and Kinase Activity of Fibroblast Growth Factor Receptors: A Combined Experimental and Theoretical Study. </w:t>
      </w:r>
      <w:r w:rsidRPr="00552BB8">
        <w:rPr>
          <w:rFonts w:cs="Times"/>
          <w:i/>
          <w:iCs/>
        </w:rPr>
        <w:t>EBioMedicine</w:t>
      </w:r>
      <w:r w:rsidRPr="00552BB8">
        <w:rPr>
          <w:rFonts w:cs="Times"/>
        </w:rPr>
        <w:t xml:space="preserve"> 2015, </w:t>
      </w:r>
      <w:r w:rsidRPr="00552BB8">
        <w:rPr>
          <w:rFonts w:cs="Times"/>
          <w:i/>
          <w:iCs/>
        </w:rPr>
        <w:t>2</w:t>
      </w:r>
      <w:r w:rsidRPr="00552BB8">
        <w:rPr>
          <w:rFonts w:cs="Times"/>
        </w:rPr>
        <w:t xml:space="preserve"> (3), 194–204. https://doi.org/10.1016/j.ebiom.2015.02.009.</w:t>
      </w:r>
    </w:p>
    <w:p w14:paraId="599040F9" w14:textId="77777777" w:rsidR="00552BB8" w:rsidRPr="00552BB8" w:rsidRDefault="00552BB8" w:rsidP="00552BB8">
      <w:pPr>
        <w:pStyle w:val="TFReferencesSection"/>
        <w:rPr>
          <w:rFonts w:cs="Times"/>
        </w:rPr>
      </w:pPr>
      <w:r w:rsidRPr="00552BB8">
        <w:rPr>
          <w:rFonts w:cs="Times"/>
        </w:rPr>
        <w:t xml:space="preserve">(19) </w:t>
      </w:r>
      <w:r w:rsidRPr="00552BB8">
        <w:rPr>
          <w:rFonts w:cs="Times"/>
        </w:rPr>
        <w:tab/>
        <w:t xml:space="preserve">Johnson, T. W.; Richardson, P. F.; Bailey, S.; Brooun, A.; Burke, B. J.; Collins, M. R.; Cui, J. J.; Deal, J. G.; Deng, Y.-L.; Dinh, D.; Engstrom, L. D.; He, M.; Hoffman, J.; Hoffman, R. L.; Huang, Q.; Kania, R. S.; Kath, J. C.; Lam, H.; Lam, J. L.; Le, P. T.; Lingardo, L.; Liu, W.; McTigue, M.; Palmer, C. L.; Sach, N. W.; Smeal, T.; Smith, G. L.; Stewart, A. E.; Timofeevski, S.; Zhu, H.; Zhu, J.; Zou, H. Y.; Edwards, M. P. Discovery of (10R)-7-Amino-12-Fluoro-2,10,16-Trimethyl-15-Oxo-10,15,16,17-Tetrahydro-2H-8,4-(Metheno)Pyrazolo[4,3-h][2,5,11]-Benzoxadiazacyclotetradecine-3-Carbonitrile (PF-06463922), a Macrocyclic Inhibitor of Anaplastic Lymphoma Kinase (ALK) and c-Ros Oncogene 1 (ROS1) with Preclinical Brain Exposure and Broad-Spectrum Potency against ALK-Resistant Mutations. </w:t>
      </w:r>
      <w:r w:rsidRPr="00552BB8">
        <w:rPr>
          <w:rFonts w:cs="Times"/>
          <w:i/>
          <w:iCs/>
        </w:rPr>
        <w:t>J. Med. Chem.</w:t>
      </w:r>
      <w:r w:rsidRPr="00552BB8">
        <w:rPr>
          <w:rFonts w:cs="Times"/>
        </w:rPr>
        <w:t xml:space="preserve"> 2014, </w:t>
      </w:r>
      <w:r w:rsidRPr="00552BB8">
        <w:rPr>
          <w:rFonts w:cs="Times"/>
          <w:i/>
          <w:iCs/>
        </w:rPr>
        <w:t>57</w:t>
      </w:r>
      <w:r w:rsidRPr="00552BB8">
        <w:rPr>
          <w:rFonts w:cs="Times"/>
        </w:rPr>
        <w:t xml:space="preserve"> (11), 4720–4744. https://doi.org/10.1021/jm500261q.</w:t>
      </w:r>
    </w:p>
    <w:p w14:paraId="0E1972FE" w14:textId="77777777" w:rsidR="00552BB8" w:rsidRPr="00552BB8" w:rsidRDefault="00552BB8" w:rsidP="00552BB8">
      <w:pPr>
        <w:pStyle w:val="TFReferencesSection"/>
        <w:rPr>
          <w:rFonts w:cs="Times"/>
        </w:rPr>
      </w:pPr>
      <w:r w:rsidRPr="00552BB8">
        <w:rPr>
          <w:rFonts w:cs="Times"/>
        </w:rPr>
        <w:t xml:space="preserve">(20) </w:t>
      </w:r>
      <w:r w:rsidRPr="00552BB8">
        <w:rPr>
          <w:rFonts w:cs="Times"/>
        </w:rPr>
        <w:tab/>
        <w:t xml:space="preserve">Echalier, A.; Cot, E.; Camasses, A.; Hodimont, E.; Hoh, F.; Jay, P.; Sheinerman, F.; Krasinska, L.; Fisher, D. An Integrated Chemical Biology Approach Provides Insight into Cdk2 Functional Redundancy and Inhibitor Sensitivity. </w:t>
      </w:r>
      <w:r w:rsidRPr="00552BB8">
        <w:rPr>
          <w:rFonts w:cs="Times"/>
          <w:i/>
          <w:iCs/>
        </w:rPr>
        <w:t>Chemistry &amp; Biology</w:t>
      </w:r>
      <w:r w:rsidRPr="00552BB8">
        <w:rPr>
          <w:rFonts w:cs="Times"/>
        </w:rPr>
        <w:t xml:space="preserve"> 2012, </w:t>
      </w:r>
      <w:r w:rsidRPr="00552BB8">
        <w:rPr>
          <w:rFonts w:cs="Times"/>
          <w:i/>
          <w:iCs/>
        </w:rPr>
        <w:t>19</w:t>
      </w:r>
      <w:r w:rsidRPr="00552BB8">
        <w:rPr>
          <w:rFonts w:cs="Times"/>
        </w:rPr>
        <w:t xml:space="preserve"> (8), 1028–1040. https://doi.org/10.1016/j.chembiol.2012.06.015.</w:t>
      </w:r>
    </w:p>
    <w:p w14:paraId="015D2849" w14:textId="77777777" w:rsidR="00552BB8" w:rsidRPr="00552BB8" w:rsidRDefault="00552BB8" w:rsidP="00552BB8">
      <w:pPr>
        <w:pStyle w:val="TFReferencesSection"/>
        <w:rPr>
          <w:rFonts w:cs="Times"/>
        </w:rPr>
      </w:pPr>
      <w:r w:rsidRPr="00552BB8">
        <w:rPr>
          <w:rFonts w:cs="Times"/>
        </w:rPr>
        <w:t xml:space="preserve">(21) </w:t>
      </w:r>
      <w:r w:rsidRPr="00552BB8">
        <w:rPr>
          <w:rFonts w:cs="Times"/>
        </w:rPr>
        <w:tab/>
        <w:t xml:space="preserve">Pemovska, T.; Johnson, E.; Kontro, M.; Repasky, G. A.; Chen, J.; Wells, P.; Cronin, C. N.; McTigue, M.; Kallioniemi, O.; Porkka, K.; Murray, B. W.; Wennerberg, K. Axitinib Effectively </w:t>
      </w:r>
      <w:r w:rsidRPr="00552BB8">
        <w:rPr>
          <w:rFonts w:cs="Times"/>
        </w:rPr>
        <w:lastRenderedPageBreak/>
        <w:t xml:space="preserve">Inhibits BCR-ABL1(T315I) with a Distinct Binding Conformation. </w:t>
      </w:r>
      <w:r w:rsidRPr="00552BB8">
        <w:rPr>
          <w:rFonts w:cs="Times"/>
          <w:i/>
          <w:iCs/>
        </w:rPr>
        <w:t>Nature</w:t>
      </w:r>
      <w:r w:rsidRPr="00552BB8">
        <w:rPr>
          <w:rFonts w:cs="Times"/>
        </w:rPr>
        <w:t xml:space="preserve"> 2015, </w:t>
      </w:r>
      <w:r w:rsidRPr="00552BB8">
        <w:rPr>
          <w:rFonts w:cs="Times"/>
          <w:i/>
          <w:iCs/>
        </w:rPr>
        <w:t>519</w:t>
      </w:r>
      <w:r w:rsidRPr="00552BB8">
        <w:rPr>
          <w:rFonts w:cs="Times"/>
        </w:rPr>
        <w:t xml:space="preserve"> (7541), 102–105. https://doi.org/10.1038/nature14119.</w:t>
      </w:r>
    </w:p>
    <w:p w14:paraId="6DDF19DC" w14:textId="77777777" w:rsidR="00552BB8" w:rsidRPr="00552BB8" w:rsidRDefault="00552BB8" w:rsidP="00552BB8">
      <w:pPr>
        <w:pStyle w:val="TFReferencesSection"/>
        <w:rPr>
          <w:rFonts w:cs="Times"/>
        </w:rPr>
      </w:pPr>
      <w:r w:rsidRPr="00552BB8">
        <w:rPr>
          <w:rFonts w:cs="Times"/>
        </w:rPr>
        <w:t xml:space="preserve">(22) </w:t>
      </w:r>
      <w:r w:rsidRPr="00552BB8">
        <w:rPr>
          <w:rFonts w:cs="Times"/>
        </w:rPr>
        <w:tab/>
        <w:t xml:space="preserve">Heald, R.; Bowman, K. K.; Bryan, M. C.; Burdick, D.; Chan, B.; Chan, E.; Chen, Y.; Clausen, S.; Dominguez-Fernandez, B.; Eigenbrot, C.; Elliott, R.; Hanan, E. J.; Jackson, P.; Knight, J.; La, H.; Lainchbury, M.; Malek, S.; Mann, S.; Merchant, M.; Mortara, K.; Purkey, H.; Schaefer, G.; Schmidt, S.; Seward, E.; Sideris, S.; Shao, L.; Wang, S.; Yeap, K.; Yen, I.; Yu, C.; Heffron, T. P. Noncovalent Mutant Selective Epidermal Growth Factor Receptor Inhibitors: A Lead Optimization Case Study. </w:t>
      </w:r>
      <w:r w:rsidRPr="00552BB8">
        <w:rPr>
          <w:rFonts w:cs="Times"/>
          <w:i/>
          <w:iCs/>
        </w:rPr>
        <w:t>J. Med. Chem.</w:t>
      </w:r>
      <w:r w:rsidRPr="00552BB8">
        <w:rPr>
          <w:rFonts w:cs="Times"/>
        </w:rPr>
        <w:t xml:space="preserve"> 2015, </w:t>
      </w:r>
      <w:r w:rsidRPr="00552BB8">
        <w:rPr>
          <w:rFonts w:cs="Times"/>
          <w:i/>
          <w:iCs/>
        </w:rPr>
        <w:t>58</w:t>
      </w:r>
      <w:r w:rsidRPr="00552BB8">
        <w:rPr>
          <w:rFonts w:cs="Times"/>
        </w:rPr>
        <w:t xml:space="preserve"> (22), 8877–8895. https://doi.org/10.1021/acs.jmedchem.5b01412.</w:t>
      </w:r>
    </w:p>
    <w:p w14:paraId="22F0069C" w14:textId="77777777" w:rsidR="00552BB8" w:rsidRPr="00552BB8" w:rsidRDefault="00552BB8" w:rsidP="00552BB8">
      <w:pPr>
        <w:pStyle w:val="TFReferencesSection"/>
        <w:rPr>
          <w:rFonts w:cs="Times"/>
        </w:rPr>
      </w:pPr>
      <w:r w:rsidRPr="00552BB8">
        <w:rPr>
          <w:rFonts w:cs="Times"/>
        </w:rPr>
        <w:t xml:space="preserve">(23) </w:t>
      </w:r>
      <w:r w:rsidRPr="00552BB8">
        <w:rPr>
          <w:rFonts w:cs="Times"/>
        </w:rPr>
        <w:tab/>
        <w:t xml:space="preserve">Bryan, M. C.; Burdick, D. J.; Chan, B. K.; Chen, Y.; Clausen, S.; Dotson, J.; Eigenbrot, C.; Elliott, R.; Hanan, E. J.; Heald, R.; Jackson, P.; La, H.; Lainchbury, M.; Malek, S.; Mann, S. E.; Purkey, H. E.; Schaefer, G.; Schmidt, S.; Seward, E.; Sideris, S.; Wang, S.; Yen, I.; Yu, C.; Heffron, T. P. Pyridones as Highly Selective, Noncovalent Inhibitors of T790M Double Mutants of EGFR. </w:t>
      </w:r>
      <w:r w:rsidRPr="00552BB8">
        <w:rPr>
          <w:rFonts w:cs="Times"/>
          <w:i/>
          <w:iCs/>
        </w:rPr>
        <w:t>ACS Med. Chem. Lett.</w:t>
      </w:r>
      <w:r w:rsidRPr="00552BB8">
        <w:rPr>
          <w:rFonts w:cs="Times"/>
        </w:rPr>
        <w:t xml:space="preserve"> 2016, </w:t>
      </w:r>
      <w:r w:rsidRPr="00552BB8">
        <w:rPr>
          <w:rFonts w:cs="Times"/>
          <w:i/>
          <w:iCs/>
        </w:rPr>
        <w:t>7</w:t>
      </w:r>
      <w:r w:rsidRPr="00552BB8">
        <w:rPr>
          <w:rFonts w:cs="Times"/>
        </w:rPr>
        <w:t xml:space="preserve"> (1), 100–104. https://doi.org/10.1021/acsmedchemlett.5b00428.</w:t>
      </w:r>
    </w:p>
    <w:p w14:paraId="697B667C" w14:textId="70AC2A98" w:rsidR="00F524A3" w:rsidRPr="00F524A3" w:rsidRDefault="00F524A3" w:rsidP="00552BB8">
      <w:pPr>
        <w:pStyle w:val="TFReferencesSection"/>
        <w:rPr>
          <w:rFonts w:eastAsia="Arial"/>
        </w:rPr>
      </w:pPr>
      <w:r w:rsidRPr="00F524A3">
        <w:rPr>
          <w:rFonts w:eastAsia="Arial"/>
        </w:rPr>
        <w:fldChar w:fldCharType="end"/>
      </w:r>
    </w:p>
    <w:p w14:paraId="58D2BF18" w14:textId="77777777" w:rsidR="00371F38" w:rsidRPr="00371F38" w:rsidRDefault="00371F38" w:rsidP="00371F38">
      <w:pPr>
        <w:spacing w:line="480" w:lineRule="auto"/>
        <w:rPr>
          <w:rFonts w:eastAsia="Calibri"/>
        </w:rPr>
      </w:pPr>
    </w:p>
    <w:sectPr w:rsidR="00371F38" w:rsidRPr="00371F38" w:rsidSect="000B5610">
      <w:footerReference w:type="even" r:id="rId8"/>
      <w:footerReference w:type="default" r:id="rId9"/>
      <w:type w:val="continuous"/>
      <w:pgSz w:w="12240" w:h="15840"/>
      <w:pgMar w:top="1440" w:right="1440" w:bottom="1440" w:left="1440" w:header="0" w:footer="0" w:gutter="0"/>
      <w:cols w:space="47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62359BA" w14:textId="77777777" w:rsidR="00BB1293" w:rsidRDefault="00BB1293">
      <w:r>
        <w:separator/>
      </w:r>
    </w:p>
  </w:endnote>
  <w:endnote w:type="continuationSeparator" w:id="0">
    <w:p w14:paraId="0446F5AB" w14:textId="77777777" w:rsidR="00BB1293" w:rsidRDefault="00BB12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w:altName w:val="Times Roman"/>
    <w:panose1 w:val="02000500000000000000"/>
    <w:charset w:val="00"/>
    <w:family w:val="auto"/>
    <w:pitch w:val="variable"/>
    <w:sig w:usb0="E0002EFF" w:usb1="C000785B" w:usb2="00000009" w:usb3="00000000" w:csb0="000001FF" w:csb1="00000000"/>
  </w:font>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New York">
    <w:altName w:val="Tahoma"/>
    <w:panose1 w:val="020B0604020202020204"/>
    <w:charset w:val="00"/>
    <w:family w:val="roman"/>
    <w:notTrueType/>
    <w:pitch w:val="variable"/>
    <w:sig w:usb0="00000003" w:usb1="00000000" w:usb2="00000000" w:usb3="00000000" w:csb0="00000001" w:csb1="00000000"/>
  </w:font>
  <w:font w:name="Tahoma">
    <w:panose1 w:val="020B0604030504040204"/>
    <w:charset w:val="A2"/>
    <w:family w:val="swiss"/>
    <w:pitch w:val="variable"/>
    <w:sig w:usb0="E1002EFF" w:usb1="C000605B" w:usb2="00000029" w:usb3="00000000" w:csb0="000101FF" w:csb1="00000000"/>
  </w:font>
  <w:font w:name="Arno Pro">
    <w:altName w:val="Times New Roman"/>
    <w:panose1 w:val="020B0604020202020204"/>
    <w:charset w:val="00"/>
    <w:family w:val="roman"/>
    <w:notTrueType/>
    <w:pitch w:val="variable"/>
    <w:sig w:usb0="60000287" w:usb1="00000001" w:usb2="00000000" w:usb3="00000000" w:csb0="0000019F" w:csb1="00000000"/>
  </w:font>
  <w:font w:name="Calibri">
    <w:panose1 w:val="020F0502020204030204"/>
    <w:charset w:val="A2"/>
    <w:family w:val="swiss"/>
    <w:pitch w:val="variable"/>
    <w:sig w:usb0="E4002EFF" w:usb1="C000247B" w:usb2="00000009" w:usb3="00000000" w:csb0="000001FF" w:csb1="00000000"/>
  </w:font>
  <w:font w:name="Arial">
    <w:panose1 w:val="020B0604020202020204"/>
    <w:charset w:val="A2"/>
    <w:family w:val="swiss"/>
    <w:pitch w:val="variable"/>
    <w:sig w:usb0="E0002EFF" w:usb1="C000785B" w:usb2="00000009" w:usb3="00000000" w:csb0="000001FF" w:csb1="00000000"/>
  </w:font>
  <w:font w:name="Cambria">
    <w:panose1 w:val="02040503050406030204"/>
    <w:charset w:val="A2"/>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CD72E8" w14:textId="77777777" w:rsidR="00A5715E" w:rsidRDefault="00A571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63BDD40B" w14:textId="77777777" w:rsidR="00A5715E" w:rsidRDefault="00A5715E">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AFF5634" w14:textId="77777777" w:rsidR="00A5715E" w:rsidRDefault="00A5715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09ADF48" w14:textId="77777777" w:rsidR="00A5715E" w:rsidRDefault="00A5715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CB214B" w14:textId="77777777" w:rsidR="00BB1293" w:rsidRDefault="00BB1293">
      <w:r>
        <w:separator/>
      </w:r>
    </w:p>
  </w:footnote>
  <w:footnote w:type="continuationSeparator" w:id="0">
    <w:p w14:paraId="0CD82FE5" w14:textId="77777777" w:rsidR="00BB1293" w:rsidRDefault="00BB12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4647C33"/>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B0D4588"/>
    <w:multiLevelType w:val="hybridMultilevel"/>
    <w:tmpl w:val="56DCB1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E01202A"/>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EC86632"/>
    <w:multiLevelType w:val="hybridMultilevel"/>
    <w:tmpl w:val="2CEA800E"/>
    <w:lvl w:ilvl="0" w:tplc="37367B38">
      <w:start w:val="1"/>
      <w:numFmt w:val="decimal"/>
      <w:lvlText w:val="(%1)"/>
      <w:lvlJc w:val="left"/>
      <w:pPr>
        <w:ind w:left="720" w:hanging="360"/>
      </w:pPr>
      <w:rPr>
        <w:rFonts w:ascii="Times" w:eastAsia="Times New Roman" w:hAnsi="Times" w:cs="Time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26D3F9A"/>
    <w:multiLevelType w:val="singleLevel"/>
    <w:tmpl w:val="8BC469AA"/>
    <w:lvl w:ilvl="0">
      <w:start w:val="1"/>
      <w:numFmt w:val="lowerLetter"/>
      <w:lvlText w:val="%1."/>
      <w:lvlJc w:val="left"/>
      <w:pPr>
        <w:tabs>
          <w:tab w:val="num" w:pos="720"/>
        </w:tabs>
        <w:ind w:left="720" w:hanging="360"/>
      </w:pPr>
      <w:rPr>
        <w:rFonts w:hint="default"/>
      </w:rPr>
    </w:lvl>
  </w:abstractNum>
  <w:abstractNum w:abstractNumId="5" w15:restartNumberingAfterBreak="0">
    <w:nsid w:val="34FD0C72"/>
    <w:multiLevelType w:val="singleLevel"/>
    <w:tmpl w:val="0409000F"/>
    <w:lvl w:ilvl="0">
      <w:start w:val="1"/>
      <w:numFmt w:val="decimal"/>
      <w:lvlText w:val="%1."/>
      <w:lvlJc w:val="left"/>
      <w:pPr>
        <w:tabs>
          <w:tab w:val="num" w:pos="360"/>
        </w:tabs>
        <w:ind w:left="360" w:hanging="360"/>
      </w:pPr>
      <w:rPr>
        <w:rFonts w:hint="default"/>
      </w:rPr>
    </w:lvl>
  </w:abstractNum>
  <w:abstractNum w:abstractNumId="6" w15:restartNumberingAfterBreak="0">
    <w:nsid w:val="3762623B"/>
    <w:multiLevelType w:val="singleLevel"/>
    <w:tmpl w:val="0409000F"/>
    <w:lvl w:ilvl="0">
      <w:start w:val="1"/>
      <w:numFmt w:val="decimal"/>
      <w:lvlText w:val="%1."/>
      <w:lvlJc w:val="left"/>
      <w:pPr>
        <w:tabs>
          <w:tab w:val="num" w:pos="360"/>
        </w:tabs>
        <w:ind w:left="360" w:hanging="360"/>
      </w:pPr>
      <w:rPr>
        <w:rFonts w:hint="default"/>
      </w:rPr>
    </w:lvl>
  </w:abstractNum>
  <w:abstractNum w:abstractNumId="7" w15:restartNumberingAfterBreak="0">
    <w:nsid w:val="384622AB"/>
    <w:multiLevelType w:val="singleLevel"/>
    <w:tmpl w:val="6FF0DD10"/>
    <w:lvl w:ilvl="0">
      <w:start w:val="1"/>
      <w:numFmt w:val="lowerLetter"/>
      <w:lvlText w:val="%1."/>
      <w:lvlJc w:val="left"/>
      <w:pPr>
        <w:tabs>
          <w:tab w:val="num" w:pos="922"/>
        </w:tabs>
        <w:ind w:left="922" w:hanging="360"/>
      </w:pPr>
      <w:rPr>
        <w:rFonts w:hint="default"/>
      </w:rPr>
    </w:lvl>
  </w:abstractNum>
  <w:abstractNum w:abstractNumId="8" w15:restartNumberingAfterBreak="0">
    <w:nsid w:val="3E7A7E0C"/>
    <w:multiLevelType w:val="singleLevel"/>
    <w:tmpl w:val="E32C900E"/>
    <w:lvl w:ilvl="0">
      <w:start w:val="1"/>
      <w:numFmt w:val="decimal"/>
      <w:lvlText w:val="%1."/>
      <w:lvlJc w:val="left"/>
      <w:pPr>
        <w:tabs>
          <w:tab w:val="num" w:pos="562"/>
        </w:tabs>
        <w:ind w:left="562" w:hanging="360"/>
      </w:pPr>
      <w:rPr>
        <w:rFonts w:hint="default"/>
      </w:rPr>
    </w:lvl>
  </w:abstractNum>
  <w:abstractNum w:abstractNumId="9" w15:restartNumberingAfterBreak="0">
    <w:nsid w:val="41DB2E3C"/>
    <w:multiLevelType w:val="singleLevel"/>
    <w:tmpl w:val="E5E28CB0"/>
    <w:lvl w:ilvl="0">
      <w:start w:val="1"/>
      <w:numFmt w:val="lowerLetter"/>
      <w:lvlText w:val="%1."/>
      <w:lvlJc w:val="left"/>
      <w:pPr>
        <w:tabs>
          <w:tab w:val="num" w:pos="1080"/>
        </w:tabs>
        <w:ind w:left="1080" w:hanging="360"/>
      </w:pPr>
      <w:rPr>
        <w:rFonts w:hint="default"/>
      </w:rPr>
    </w:lvl>
  </w:abstractNum>
  <w:num w:numId="1">
    <w:abstractNumId w:val="8"/>
  </w:num>
  <w:num w:numId="2">
    <w:abstractNumId w:val="6"/>
  </w:num>
  <w:num w:numId="3">
    <w:abstractNumId w:val="9"/>
  </w:num>
  <w:num w:numId="4">
    <w:abstractNumId w:val="7"/>
  </w:num>
  <w:num w:numId="5">
    <w:abstractNumId w:val="5"/>
  </w:num>
  <w:num w:numId="6">
    <w:abstractNumId w:val="4"/>
  </w:num>
  <w:num w:numId="7">
    <w:abstractNumId w:val="3"/>
  </w:num>
  <w:num w:numId="8">
    <w:abstractNumId w:val="1"/>
  </w:num>
  <w:num w:numId="9">
    <w:abstractNumId w:val="0"/>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43"/>
  <w:bordersDoNotSurroundHeader/>
  <w:bordersDoNotSurroundFooter/>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0"/>
  <w:doNotHyphenateCaps/>
  <w:drawingGridHorizontalSpacing w:val="0"/>
  <w:drawingGridVerticalSpacing w:val="0"/>
  <w:displayHorizontalDrawingGridEvery w:val="0"/>
  <w:displayVerticalDrawingGridEvery w:val="0"/>
  <w:doNotUseMarginsForDrawingGridOrigin/>
  <w:drawingGridHorizontalOrigin w:val="0"/>
  <w:drawingGridVerticalOrigin w:val="0"/>
  <w:doNotShadeFormData/>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7DF2"/>
    <w:rsid w:val="000002F2"/>
    <w:rsid w:val="000368BB"/>
    <w:rsid w:val="0004716C"/>
    <w:rsid w:val="0005660F"/>
    <w:rsid w:val="000702AD"/>
    <w:rsid w:val="00070FCF"/>
    <w:rsid w:val="000B2EEB"/>
    <w:rsid w:val="000B5610"/>
    <w:rsid w:val="000C05CC"/>
    <w:rsid w:val="000F793D"/>
    <w:rsid w:val="00195ACA"/>
    <w:rsid w:val="001A7A90"/>
    <w:rsid w:val="001C0BF8"/>
    <w:rsid w:val="00212B1D"/>
    <w:rsid w:val="00271A02"/>
    <w:rsid w:val="002A7493"/>
    <w:rsid w:val="002C047C"/>
    <w:rsid w:val="002C1DFE"/>
    <w:rsid w:val="002C3431"/>
    <w:rsid w:val="0031373B"/>
    <w:rsid w:val="00323ED4"/>
    <w:rsid w:val="00324128"/>
    <w:rsid w:val="00361E35"/>
    <w:rsid w:val="003664E9"/>
    <w:rsid w:val="00366BE1"/>
    <w:rsid w:val="003679A1"/>
    <w:rsid w:val="00371F38"/>
    <w:rsid w:val="003A42F0"/>
    <w:rsid w:val="003B05C7"/>
    <w:rsid w:val="003B0E5C"/>
    <w:rsid w:val="003B4AF3"/>
    <w:rsid w:val="003E1F76"/>
    <w:rsid w:val="003E4DE8"/>
    <w:rsid w:val="00475FD2"/>
    <w:rsid w:val="004B2225"/>
    <w:rsid w:val="004E283C"/>
    <w:rsid w:val="004E3A7D"/>
    <w:rsid w:val="004E7185"/>
    <w:rsid w:val="00552BB8"/>
    <w:rsid w:val="005553EF"/>
    <w:rsid w:val="00567E81"/>
    <w:rsid w:val="00591A57"/>
    <w:rsid w:val="005D0C10"/>
    <w:rsid w:val="005D3B96"/>
    <w:rsid w:val="00622860"/>
    <w:rsid w:val="006455A5"/>
    <w:rsid w:val="00683131"/>
    <w:rsid w:val="006A3E34"/>
    <w:rsid w:val="006B2581"/>
    <w:rsid w:val="006F5A8E"/>
    <w:rsid w:val="007000D9"/>
    <w:rsid w:val="00747701"/>
    <w:rsid w:val="007629D3"/>
    <w:rsid w:val="00767DF2"/>
    <w:rsid w:val="00794616"/>
    <w:rsid w:val="007A11AD"/>
    <w:rsid w:val="007C107B"/>
    <w:rsid w:val="007C3384"/>
    <w:rsid w:val="007D014C"/>
    <w:rsid w:val="008047DE"/>
    <w:rsid w:val="008633FA"/>
    <w:rsid w:val="008655C0"/>
    <w:rsid w:val="008B3051"/>
    <w:rsid w:val="008B392A"/>
    <w:rsid w:val="008D30F9"/>
    <w:rsid w:val="008D53B2"/>
    <w:rsid w:val="00912169"/>
    <w:rsid w:val="0092037A"/>
    <w:rsid w:val="009246AD"/>
    <w:rsid w:val="00926243"/>
    <w:rsid w:val="00944F61"/>
    <w:rsid w:val="009D09DA"/>
    <w:rsid w:val="009F2E7E"/>
    <w:rsid w:val="00A02D62"/>
    <w:rsid w:val="00A20EB5"/>
    <w:rsid w:val="00A5715E"/>
    <w:rsid w:val="00A764EF"/>
    <w:rsid w:val="00AB34C5"/>
    <w:rsid w:val="00AF4F6D"/>
    <w:rsid w:val="00AF6EB1"/>
    <w:rsid w:val="00AF7F6A"/>
    <w:rsid w:val="00B05A88"/>
    <w:rsid w:val="00B44641"/>
    <w:rsid w:val="00B634D3"/>
    <w:rsid w:val="00B7618D"/>
    <w:rsid w:val="00B774E6"/>
    <w:rsid w:val="00BB1293"/>
    <w:rsid w:val="00BD2C44"/>
    <w:rsid w:val="00C10EE0"/>
    <w:rsid w:val="00C12556"/>
    <w:rsid w:val="00C6170A"/>
    <w:rsid w:val="00CC1B4D"/>
    <w:rsid w:val="00D1687C"/>
    <w:rsid w:val="00D318E5"/>
    <w:rsid w:val="00D32E24"/>
    <w:rsid w:val="00D5191F"/>
    <w:rsid w:val="00DD6DBB"/>
    <w:rsid w:val="00E074F2"/>
    <w:rsid w:val="00E91482"/>
    <w:rsid w:val="00E96302"/>
    <w:rsid w:val="00F134F5"/>
    <w:rsid w:val="00F43BD2"/>
    <w:rsid w:val="00F47B85"/>
    <w:rsid w:val="00F524A3"/>
    <w:rsid w:val="00F54BDD"/>
    <w:rsid w:val="00F5645C"/>
    <w:rsid w:val="00F970B9"/>
    <w:rsid w:val="00FE6219"/>
    <w:rsid w:val="00FF2D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F9FEE4"/>
  <w15:docId w15:val="{B7FE3D97-7C16-4814-A589-1495B23CE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New York" w:eastAsia="Times New Roman" w:hAnsi="New York"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pPr>
      <w:spacing w:after="200"/>
      <w:jc w:val="both"/>
    </w:pPr>
    <w:rPr>
      <w:rFonts w:ascii="Times" w:hAnsi="Time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rPr>
      <w:color w:val="800080"/>
      <w:u w:val="single"/>
    </w:rPr>
  </w:style>
  <w:style w:type="paragraph" w:styleId="BodyText">
    <w:name w:val="Body Text"/>
    <w:basedOn w:val="Normal"/>
    <w:pPr>
      <w:jc w:val="center"/>
    </w:pPr>
    <w:rPr>
      <w:b/>
      <w:sz w:val="40"/>
    </w:rPr>
  </w:style>
  <w:style w:type="paragraph" w:styleId="FootnoteText">
    <w:name w:val="footnote text"/>
    <w:basedOn w:val="Normal"/>
    <w:next w:val="TFReferencesSection"/>
    <w:semiHidden/>
  </w:style>
  <w:style w:type="paragraph" w:customStyle="1" w:styleId="TFReferencesSection">
    <w:name w:val="TF_References_Section"/>
    <w:basedOn w:val="Normal"/>
    <w:pPr>
      <w:spacing w:line="480" w:lineRule="auto"/>
      <w:ind w:firstLine="187"/>
    </w:pPr>
  </w:style>
  <w:style w:type="paragraph" w:customStyle="1" w:styleId="TAMainText">
    <w:name w:val="TA_Main_Text"/>
    <w:basedOn w:val="Normal"/>
    <w:pPr>
      <w:spacing w:after="0" w:line="480" w:lineRule="auto"/>
      <w:ind w:firstLine="202"/>
    </w:pPr>
  </w:style>
  <w:style w:type="paragraph" w:customStyle="1" w:styleId="BATitle">
    <w:name w:val="BA_Title"/>
    <w:basedOn w:val="Normal"/>
    <w:next w:val="BBAuthorName"/>
    <w:pPr>
      <w:spacing w:before="720" w:after="360" w:line="480" w:lineRule="auto"/>
      <w:jc w:val="center"/>
    </w:pPr>
    <w:rPr>
      <w:rFonts w:ascii="Times New Roman" w:hAnsi="Times New Roman"/>
      <w:sz w:val="44"/>
    </w:rPr>
  </w:style>
  <w:style w:type="paragraph" w:customStyle="1" w:styleId="BBAuthorName">
    <w:name w:val="BB_Author_Name"/>
    <w:basedOn w:val="Normal"/>
    <w:next w:val="BCAuthorAddress"/>
    <w:pPr>
      <w:spacing w:after="240" w:line="480" w:lineRule="auto"/>
      <w:jc w:val="center"/>
    </w:pPr>
    <w:rPr>
      <w:i/>
    </w:rPr>
  </w:style>
  <w:style w:type="paragraph" w:customStyle="1" w:styleId="BCAuthorAddress">
    <w:name w:val="BC_Author_Address"/>
    <w:basedOn w:val="Normal"/>
    <w:next w:val="BIEmailAddress"/>
    <w:pPr>
      <w:spacing w:after="240" w:line="480" w:lineRule="auto"/>
      <w:jc w:val="center"/>
    </w:pPr>
  </w:style>
  <w:style w:type="paragraph" w:customStyle="1" w:styleId="BIEmailAddress">
    <w:name w:val="BI_Email_Address"/>
    <w:basedOn w:val="Normal"/>
    <w:next w:val="AIReceivedDate"/>
    <w:pPr>
      <w:spacing w:line="480" w:lineRule="auto"/>
    </w:pPr>
  </w:style>
  <w:style w:type="paragraph" w:customStyle="1" w:styleId="AIReceivedDate">
    <w:name w:val="AI_Received_Date"/>
    <w:basedOn w:val="Normal"/>
    <w:next w:val="BDAbstract"/>
    <w:pPr>
      <w:spacing w:after="240" w:line="480" w:lineRule="auto"/>
    </w:pPr>
    <w:rPr>
      <w:b/>
    </w:rPr>
  </w:style>
  <w:style w:type="paragraph" w:customStyle="1" w:styleId="BDAbstract">
    <w:name w:val="BD_Abstract"/>
    <w:basedOn w:val="Normal"/>
    <w:next w:val="TAMainText"/>
    <w:pPr>
      <w:spacing w:before="360" w:after="360" w:line="480" w:lineRule="auto"/>
    </w:pPr>
  </w:style>
  <w:style w:type="paragraph" w:customStyle="1" w:styleId="TDAcknowledgments">
    <w:name w:val="TD_Acknowledgments"/>
    <w:basedOn w:val="Normal"/>
    <w:next w:val="Normal"/>
    <w:pPr>
      <w:spacing w:before="200" w:line="480" w:lineRule="auto"/>
      <w:ind w:firstLine="202"/>
    </w:pPr>
  </w:style>
  <w:style w:type="paragraph" w:customStyle="1" w:styleId="TESupportingInformation">
    <w:name w:val="TE_Supporting_Information"/>
    <w:basedOn w:val="Normal"/>
    <w:next w:val="Normal"/>
    <w:pPr>
      <w:spacing w:line="480" w:lineRule="auto"/>
      <w:ind w:firstLine="187"/>
    </w:pPr>
  </w:style>
  <w:style w:type="paragraph" w:customStyle="1" w:styleId="VCSchemeTitle">
    <w:name w:val="VC_Scheme_Title"/>
    <w:basedOn w:val="Normal"/>
    <w:next w:val="Normal"/>
    <w:pPr>
      <w:spacing w:line="480" w:lineRule="auto"/>
    </w:pPr>
  </w:style>
  <w:style w:type="paragraph" w:customStyle="1" w:styleId="VDTableTitle">
    <w:name w:val="VD_Table_Title"/>
    <w:basedOn w:val="Normal"/>
    <w:next w:val="Normal"/>
    <w:pPr>
      <w:spacing w:line="480" w:lineRule="auto"/>
    </w:pPr>
  </w:style>
  <w:style w:type="paragraph" w:customStyle="1" w:styleId="VAFigureCaption">
    <w:name w:val="VA_Figure_Caption"/>
    <w:basedOn w:val="Normal"/>
    <w:next w:val="Normal"/>
    <w:pPr>
      <w:spacing w:line="480" w:lineRule="auto"/>
    </w:pPr>
  </w:style>
  <w:style w:type="paragraph" w:customStyle="1" w:styleId="VBChartTitle">
    <w:name w:val="VB_Chart_Title"/>
    <w:basedOn w:val="Normal"/>
    <w:next w:val="Normal"/>
    <w:pPr>
      <w:spacing w:line="480" w:lineRule="auto"/>
    </w:pPr>
  </w:style>
  <w:style w:type="paragraph" w:customStyle="1" w:styleId="FETableFootnote">
    <w:name w:val="FE_Table_Footnote"/>
    <w:basedOn w:val="Normal"/>
    <w:next w:val="Normal"/>
    <w:pPr>
      <w:ind w:firstLine="187"/>
    </w:pPr>
  </w:style>
  <w:style w:type="paragraph" w:customStyle="1" w:styleId="FCChartFootnote">
    <w:name w:val="FC_Chart_Footnote"/>
    <w:basedOn w:val="Normal"/>
    <w:next w:val="Normal"/>
    <w:pPr>
      <w:ind w:firstLine="187"/>
    </w:pPr>
  </w:style>
  <w:style w:type="paragraph" w:customStyle="1" w:styleId="FDSchemeFootnote">
    <w:name w:val="FD_Scheme_Footnote"/>
    <w:basedOn w:val="Normal"/>
    <w:next w:val="Normal"/>
    <w:pPr>
      <w:ind w:firstLine="187"/>
    </w:pPr>
  </w:style>
  <w:style w:type="paragraph" w:customStyle="1" w:styleId="TCTableBody">
    <w:name w:val="TC_Table_Body"/>
    <w:basedOn w:val="Normal"/>
  </w:style>
  <w:style w:type="paragraph" w:customStyle="1" w:styleId="AFTitleRunningHead">
    <w:name w:val="AF_Title_Running_Head"/>
    <w:basedOn w:val="Normal"/>
    <w:next w:val="TAMainText"/>
    <w:pPr>
      <w:spacing w:line="480" w:lineRule="auto"/>
    </w:pPr>
  </w:style>
  <w:style w:type="paragraph" w:customStyle="1" w:styleId="BEAuthorBiography">
    <w:name w:val="BE_Author_Biography"/>
    <w:basedOn w:val="Normal"/>
    <w:pPr>
      <w:spacing w:line="480" w:lineRule="auto"/>
    </w:pPr>
  </w:style>
  <w:style w:type="paragraph" w:customStyle="1" w:styleId="FACorrespondingAuthorFootnote">
    <w:name w:val="FA_Corresponding_Author_Footnote"/>
    <w:basedOn w:val="Normal"/>
    <w:next w:val="TAMainText"/>
    <w:pPr>
      <w:spacing w:line="480" w:lineRule="auto"/>
    </w:pPr>
  </w:style>
  <w:style w:type="paragraph" w:customStyle="1" w:styleId="SNSynopsisTOC">
    <w:name w:val="SN_Synopsis_TOC"/>
    <w:basedOn w:val="Normal"/>
    <w:pPr>
      <w:spacing w:line="480" w:lineRule="auto"/>
    </w:pPr>
  </w:style>
  <w:style w:type="character" w:styleId="Hyperlink">
    <w:name w:val="Hyperlink"/>
    <w:rPr>
      <w:color w:val="0000FF"/>
      <w:u w:val="single"/>
    </w:rPr>
  </w:style>
  <w:style w:type="paragraph" w:styleId="Footer">
    <w:name w:val="footer"/>
    <w:basedOn w:val="Normal"/>
    <w:pPr>
      <w:tabs>
        <w:tab w:val="center" w:pos="4320"/>
        <w:tab w:val="right" w:pos="8640"/>
      </w:tabs>
    </w:pPr>
  </w:style>
  <w:style w:type="paragraph" w:customStyle="1" w:styleId="BGKeywords">
    <w:name w:val="BG_Keywords"/>
    <w:basedOn w:val="Normal"/>
    <w:pPr>
      <w:spacing w:line="480" w:lineRule="auto"/>
    </w:pPr>
  </w:style>
  <w:style w:type="paragraph" w:customStyle="1" w:styleId="BHBriefs">
    <w:name w:val="BH_Briefs"/>
    <w:basedOn w:val="Normal"/>
    <w:pPr>
      <w:spacing w:line="480" w:lineRule="auto"/>
    </w:pPr>
  </w:style>
  <w:style w:type="character" w:styleId="PageNumber">
    <w:name w:val="page number"/>
    <w:basedOn w:val="DefaultParagraphFont"/>
  </w:style>
  <w:style w:type="paragraph" w:styleId="BalloonText">
    <w:name w:val="Balloon Text"/>
    <w:basedOn w:val="Normal"/>
    <w:semiHidden/>
    <w:rsid w:val="00E96302"/>
    <w:rPr>
      <w:rFonts w:ascii="Tahoma" w:hAnsi="Tahoma" w:cs="Tahoma"/>
      <w:sz w:val="16"/>
      <w:szCs w:val="16"/>
    </w:rPr>
  </w:style>
  <w:style w:type="paragraph" w:customStyle="1" w:styleId="StyleFACorrespondingAuthorFootnote7pt">
    <w:name w:val="Style FA_Corresponding_Author_Footnote + 7 pt"/>
    <w:basedOn w:val="Normal"/>
    <w:next w:val="BGKeywords"/>
    <w:link w:val="StyleFACorrespondingAuthorFootnote7ptChar"/>
    <w:autoRedefine/>
    <w:rsid w:val="00C10EE0"/>
    <w:pPr>
      <w:spacing w:after="0"/>
      <w:jc w:val="left"/>
    </w:pPr>
    <w:rPr>
      <w:rFonts w:ascii="Arno Pro" w:hAnsi="Arno Pro"/>
      <w:kern w:val="20"/>
      <w:sz w:val="18"/>
    </w:rPr>
  </w:style>
  <w:style w:type="character" w:customStyle="1" w:styleId="StyleFACorrespondingAuthorFootnote7ptChar">
    <w:name w:val="Style FA_Corresponding_Author_Footnote + 7 pt Char"/>
    <w:link w:val="StyleFACorrespondingAuthorFootnote7pt"/>
    <w:rsid w:val="00C10EE0"/>
    <w:rPr>
      <w:rFonts w:ascii="Arno Pro" w:hAnsi="Arno Pro"/>
      <w:kern w:val="20"/>
      <w:sz w:val="18"/>
    </w:rPr>
  </w:style>
  <w:style w:type="paragraph" w:customStyle="1" w:styleId="FAAuthorInfoSubtitle">
    <w:name w:val="FA_Author_Info_Subtitle"/>
    <w:basedOn w:val="Normal"/>
    <w:link w:val="FAAuthorInfoSubtitleChar"/>
    <w:autoRedefine/>
    <w:rsid w:val="00DD6DBB"/>
    <w:pPr>
      <w:spacing w:before="120" w:after="60" w:line="480" w:lineRule="auto"/>
      <w:jc w:val="left"/>
    </w:pPr>
    <w:rPr>
      <w:b/>
    </w:rPr>
  </w:style>
  <w:style w:type="character" w:customStyle="1" w:styleId="FAAuthorInfoSubtitleChar">
    <w:name w:val="FA_Author_Info_Subtitle Char"/>
    <w:link w:val="FAAuthorInfoSubtitle"/>
    <w:rsid w:val="00DD6DBB"/>
    <w:rPr>
      <w:rFonts w:ascii="Times" w:hAnsi="Times"/>
      <w:b/>
      <w:sz w:val="24"/>
    </w:rPr>
  </w:style>
  <w:style w:type="paragraph" w:customStyle="1" w:styleId="Default">
    <w:name w:val="Default"/>
    <w:rsid w:val="001A7A90"/>
    <w:pPr>
      <w:autoSpaceDE w:val="0"/>
      <w:autoSpaceDN w:val="0"/>
      <w:adjustRightInd w:val="0"/>
    </w:pPr>
    <w:rPr>
      <w:rFonts w:ascii="Symbol" w:hAnsi="Symbol" w:cs="Symbol"/>
      <w:color w:val="000000"/>
      <w:sz w:val="24"/>
      <w:szCs w:val="24"/>
    </w:rPr>
  </w:style>
  <w:style w:type="paragraph" w:styleId="Bibliography">
    <w:name w:val="Bibliography"/>
    <w:basedOn w:val="Normal"/>
    <w:next w:val="Normal"/>
    <w:uiPriority w:val="37"/>
    <w:unhideWhenUsed/>
    <w:rsid w:val="00F524A3"/>
  </w:style>
  <w:style w:type="table" w:customStyle="1" w:styleId="TableGrid1">
    <w:name w:val="Table Grid1"/>
    <w:basedOn w:val="TableNormal"/>
    <w:next w:val="TableGrid"/>
    <w:uiPriority w:val="39"/>
    <w:rsid w:val="00F524A3"/>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rsid w:val="00F524A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semiHidden/>
    <w:unhideWhenUsed/>
    <w:rsid w:val="00323ED4"/>
    <w:rPr>
      <w:sz w:val="16"/>
      <w:szCs w:val="16"/>
    </w:rPr>
  </w:style>
  <w:style w:type="paragraph" w:styleId="CommentText">
    <w:name w:val="annotation text"/>
    <w:basedOn w:val="Normal"/>
    <w:link w:val="CommentTextChar"/>
    <w:semiHidden/>
    <w:unhideWhenUsed/>
    <w:rsid w:val="00323ED4"/>
    <w:rPr>
      <w:sz w:val="20"/>
    </w:rPr>
  </w:style>
  <w:style w:type="character" w:customStyle="1" w:styleId="CommentTextChar">
    <w:name w:val="Comment Text Char"/>
    <w:basedOn w:val="DefaultParagraphFont"/>
    <w:link w:val="CommentText"/>
    <w:semiHidden/>
    <w:rsid w:val="00323ED4"/>
    <w:rPr>
      <w:rFonts w:ascii="Times" w:hAnsi="Times"/>
    </w:rPr>
  </w:style>
  <w:style w:type="paragraph" w:styleId="CommentSubject">
    <w:name w:val="annotation subject"/>
    <w:basedOn w:val="CommentText"/>
    <w:next w:val="CommentText"/>
    <w:link w:val="CommentSubjectChar"/>
    <w:semiHidden/>
    <w:unhideWhenUsed/>
    <w:rsid w:val="00323ED4"/>
    <w:rPr>
      <w:b/>
      <w:bCs/>
    </w:rPr>
  </w:style>
  <w:style w:type="character" w:customStyle="1" w:styleId="CommentSubjectChar">
    <w:name w:val="Comment Subject Char"/>
    <w:basedOn w:val="CommentTextChar"/>
    <w:link w:val="CommentSubject"/>
    <w:semiHidden/>
    <w:rsid w:val="00323ED4"/>
    <w:rPr>
      <w:rFonts w:ascii="Times" w:hAnsi="Times"/>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5975765">
      <w:bodyDiv w:val="1"/>
      <w:marLeft w:val="0"/>
      <w:marRight w:val="0"/>
      <w:marTop w:val="0"/>
      <w:marBottom w:val="0"/>
      <w:divBdr>
        <w:top w:val="none" w:sz="0" w:space="0" w:color="auto"/>
        <w:left w:val="none" w:sz="0" w:space="0" w:color="auto"/>
        <w:bottom w:val="none" w:sz="0" w:space="0" w:color="auto"/>
        <w:right w:val="none" w:sz="0" w:space="0" w:color="auto"/>
      </w:divBdr>
    </w:div>
    <w:div w:id="1885629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ezgi.karaca@ibg.edu.t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D:\Documents\YLdata\comp_bio\BINDKIN_local_R\manuscript_preparation\acstemplate_msw2010.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D:\Documents\YLdata\comp_bio\BINDKIN_local_R\manuscript_preparation\acstemplate_msw2010.dotx</Template>
  <TotalTime>2</TotalTime>
  <Pages>10</Pages>
  <Words>14955</Words>
  <Characters>85250</Characters>
  <Application>Microsoft Office Word</Application>
  <DocSecurity>0</DocSecurity>
  <Lines>710</Lines>
  <Paragraphs>200</Paragraphs>
  <ScaleCrop>false</ScaleCrop>
  <HeadingPairs>
    <vt:vector size="2" baseType="variant">
      <vt:variant>
        <vt:lpstr>Title</vt:lpstr>
      </vt:variant>
      <vt:variant>
        <vt:i4>1</vt:i4>
      </vt:variant>
    </vt:vector>
  </HeadingPairs>
  <TitlesOfParts>
    <vt:vector size="1" baseType="lpstr">
      <vt:lpstr>Template for Electronic Submission to ACS Journals</vt:lpstr>
    </vt:vector>
  </TitlesOfParts>
  <Company>ACS</Company>
  <LinksUpToDate>false</LinksUpToDate>
  <CharactersWithSpaces>100005</CharactersWithSpaces>
  <SharedDoc>false</SharedDoc>
  <HLinks>
    <vt:vector size="6" baseType="variant">
      <vt:variant>
        <vt:i4>4849748</vt:i4>
      </vt:variant>
      <vt:variant>
        <vt:i4>0</vt:i4>
      </vt:variant>
      <vt:variant>
        <vt:i4>0</vt:i4>
      </vt:variant>
      <vt:variant>
        <vt:i4>5</vt:i4>
      </vt:variant>
      <vt:variant>
        <vt:lpwstr>http://pubs.acs.org/page/4authors/ind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emplate for Electronic Submission to ACS Journals</dc:title>
  <dc:subject/>
  <dc:creator>Mehmet Ergüven</dc:creator>
  <cp:keywords/>
  <cp:lastModifiedBy>Ezgi Karaca</cp:lastModifiedBy>
  <cp:revision>3</cp:revision>
  <cp:lastPrinted>2008-06-11T21:33:00Z</cp:lastPrinted>
  <dcterms:created xsi:type="dcterms:W3CDTF">2020-07-02T06:48:00Z</dcterms:created>
  <dcterms:modified xsi:type="dcterms:W3CDTF">2020-07-02T1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q4XeMvfc"/&gt;&lt;style id="http://www.zotero.org/styles/american-chemical-society" hasBibliography="1" bibliographyStyleHasBeenSet="1"/&gt;&lt;prefs&gt;&lt;pref name="fieldType" value="Field"/&gt;&lt;/prefs&gt;&lt;/data&gt;</vt:lpwstr>
  </property>
</Properties>
</file>